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0A008" w14:textId="77777777" w:rsidR="000509C1" w:rsidRDefault="000509C1" w:rsidP="000509C1">
      <w:pPr>
        <w:pStyle w:val="Heading2"/>
      </w:pPr>
      <w:r>
        <w:t>Multimedia Appendix 2: Summary of ORs of predictors across different time windows</w:t>
      </w:r>
    </w:p>
    <w:p w14:paraId="7EE7532D" w14:textId="0070281E" w:rsidR="004313AF" w:rsidRDefault="000509C1" w:rsidP="004313AF">
      <w:r>
        <w:t>Figure S</w:t>
      </w:r>
      <w:r w:rsidR="00675540">
        <w:t>5</w:t>
      </w:r>
      <w:r>
        <w:t>: Odds ratios for predictors across models with HRV features created across different time windows, from 5 minutes to 24 hours.</w:t>
      </w:r>
    </w:p>
    <w:p w14:paraId="38ED5E05" w14:textId="77777777" w:rsidR="004313AF" w:rsidRDefault="004313AF" w:rsidP="004313AF"/>
    <w:p w14:paraId="680A01F1" w14:textId="67E9F376" w:rsidR="000509C1" w:rsidRDefault="0098387C" w:rsidP="0098387C">
      <w:pPr>
        <w:ind w:left="-720"/>
      </w:pPr>
      <w:r>
        <w:rPr>
          <w:noProof/>
        </w:rPr>
        <w:drawing>
          <wp:inline distT="0" distB="0" distL="0" distR="0" wp14:anchorId="4D7668C3" wp14:editId="250BAE81">
            <wp:extent cx="6294120" cy="62941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120" cy="629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13AF">
        <w:t xml:space="preserve"> </w:t>
      </w:r>
    </w:p>
    <w:sectPr w:rsidR="000509C1" w:rsidSect="002A0CA6">
      <w:headerReference w:type="default" r:id="rId9"/>
      <w:footerReference w:type="default" r:id="rId10"/>
      <w:pgSz w:w="12240" w:h="15840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67636" w14:textId="77777777" w:rsidR="00617BF7" w:rsidRDefault="00617BF7" w:rsidP="00005838">
      <w:r>
        <w:separator/>
      </w:r>
    </w:p>
  </w:endnote>
  <w:endnote w:type="continuationSeparator" w:id="0">
    <w:p w14:paraId="27FED5E7" w14:textId="77777777" w:rsidR="00617BF7" w:rsidRDefault="00617BF7" w:rsidP="00005838">
      <w:r>
        <w:continuationSeparator/>
      </w:r>
    </w:p>
  </w:endnote>
  <w:endnote w:type="continuationNotice" w:id="1">
    <w:p w14:paraId="77C5318F" w14:textId="77777777" w:rsidR="00617BF7" w:rsidRDefault="00617BF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33682C3A" w14:paraId="2DE16404" w14:textId="77777777" w:rsidTr="005431AD">
      <w:tc>
        <w:tcPr>
          <w:tcW w:w="2880" w:type="dxa"/>
        </w:tcPr>
        <w:p w14:paraId="600B1719" w14:textId="6CE5A142" w:rsidR="33682C3A" w:rsidRDefault="33682C3A" w:rsidP="005431AD">
          <w:pPr>
            <w:ind w:left="-115"/>
          </w:pPr>
        </w:p>
      </w:tc>
      <w:tc>
        <w:tcPr>
          <w:tcW w:w="2880" w:type="dxa"/>
        </w:tcPr>
        <w:p w14:paraId="7B0FA59E" w14:textId="0BA0A451" w:rsidR="33682C3A" w:rsidRDefault="33682C3A" w:rsidP="005431AD">
          <w:pPr>
            <w:jc w:val="center"/>
          </w:pPr>
        </w:p>
      </w:tc>
      <w:tc>
        <w:tcPr>
          <w:tcW w:w="2880" w:type="dxa"/>
        </w:tcPr>
        <w:p w14:paraId="594D8145" w14:textId="639FB996" w:rsidR="33682C3A" w:rsidRDefault="33682C3A" w:rsidP="005431AD">
          <w:pPr>
            <w:ind w:right="-115"/>
            <w:jc w:val="right"/>
          </w:pPr>
        </w:p>
      </w:tc>
    </w:tr>
  </w:tbl>
  <w:p w14:paraId="56D4AE57" w14:textId="5E2EF82C" w:rsidR="00005838" w:rsidRDefault="000058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47CE2" w14:textId="77777777" w:rsidR="00617BF7" w:rsidRDefault="00617BF7" w:rsidP="00005838">
      <w:r>
        <w:separator/>
      </w:r>
    </w:p>
  </w:footnote>
  <w:footnote w:type="continuationSeparator" w:id="0">
    <w:p w14:paraId="09D8FA20" w14:textId="77777777" w:rsidR="00617BF7" w:rsidRDefault="00617BF7" w:rsidP="00005838">
      <w:r>
        <w:continuationSeparator/>
      </w:r>
    </w:p>
  </w:footnote>
  <w:footnote w:type="continuationNotice" w:id="1">
    <w:p w14:paraId="7D422C72" w14:textId="77777777" w:rsidR="00617BF7" w:rsidRDefault="00617BF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33682C3A" w14:paraId="34A832CB" w14:textId="77777777" w:rsidTr="005431AD">
      <w:tc>
        <w:tcPr>
          <w:tcW w:w="2880" w:type="dxa"/>
        </w:tcPr>
        <w:p w14:paraId="65583258" w14:textId="08CE44B3" w:rsidR="33682C3A" w:rsidRDefault="33682C3A" w:rsidP="005431AD">
          <w:pPr>
            <w:ind w:left="-115"/>
          </w:pPr>
        </w:p>
      </w:tc>
      <w:tc>
        <w:tcPr>
          <w:tcW w:w="2880" w:type="dxa"/>
        </w:tcPr>
        <w:p w14:paraId="6AB668E9" w14:textId="058CE2F4" w:rsidR="33682C3A" w:rsidRDefault="33682C3A" w:rsidP="005431AD">
          <w:pPr>
            <w:jc w:val="center"/>
          </w:pPr>
        </w:p>
      </w:tc>
      <w:tc>
        <w:tcPr>
          <w:tcW w:w="2880" w:type="dxa"/>
        </w:tcPr>
        <w:p w14:paraId="66FFA2A7" w14:textId="234F21ED" w:rsidR="33682C3A" w:rsidRDefault="33682C3A" w:rsidP="005431AD">
          <w:pPr>
            <w:ind w:right="-115"/>
            <w:jc w:val="right"/>
          </w:pPr>
        </w:p>
      </w:tc>
    </w:tr>
  </w:tbl>
  <w:p w14:paraId="68884F1D" w14:textId="6D537CEB" w:rsidR="00005838" w:rsidRDefault="0000583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121C6"/>
    <w:multiLevelType w:val="hybridMultilevel"/>
    <w:tmpl w:val="FFFFFFFF"/>
    <w:lvl w:ilvl="0" w:tplc="E2045E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0ED1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86DD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344F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126E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2C37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9AFE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827F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A087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73E50"/>
    <w:multiLevelType w:val="hybridMultilevel"/>
    <w:tmpl w:val="FFFFFFFF"/>
    <w:lvl w:ilvl="0" w:tplc="908A7D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BA62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A62C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F296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6E9A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9EB5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8481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3E13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B61F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475625"/>
    <w:multiLevelType w:val="hybridMultilevel"/>
    <w:tmpl w:val="FFFFFFFF"/>
    <w:lvl w:ilvl="0" w:tplc="296EC9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6A45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CEAD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D6D8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D255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D226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E01E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3CA0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942C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87610E"/>
    <w:multiLevelType w:val="hybridMultilevel"/>
    <w:tmpl w:val="FFFFFFFF"/>
    <w:lvl w:ilvl="0" w:tplc="3C32AD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F06C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9ABF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5C4F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28A4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3833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141C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56DA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C8F2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971BEA"/>
    <w:multiLevelType w:val="hybridMultilevel"/>
    <w:tmpl w:val="FFFFFFFF"/>
    <w:lvl w:ilvl="0" w:tplc="1A94EC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0269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EC92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D430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221B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7C91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58D6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D8BA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FA5A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6E6694"/>
    <w:multiLevelType w:val="hybridMultilevel"/>
    <w:tmpl w:val="FFFFFFFF"/>
    <w:lvl w:ilvl="0" w:tplc="114613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3636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02D3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7624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7A71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F88E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C418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2018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7A43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9950AD"/>
    <w:multiLevelType w:val="hybridMultilevel"/>
    <w:tmpl w:val="FFFFFFFF"/>
    <w:lvl w:ilvl="0" w:tplc="6688C7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1282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FB0F5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6084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1045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D4C9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6EBE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9294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E21D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B45C95"/>
    <w:multiLevelType w:val="hybridMultilevel"/>
    <w:tmpl w:val="FFFFFFFF"/>
    <w:lvl w:ilvl="0" w:tplc="FDBA6B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2AD1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6EBA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6630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58BC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DCCF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72CE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8E9E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3437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9C0C86"/>
    <w:multiLevelType w:val="hybridMultilevel"/>
    <w:tmpl w:val="FFFFFFFF"/>
    <w:lvl w:ilvl="0" w:tplc="21646D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AE04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8090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18B1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3EDD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425C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FE3A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86FD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F876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C248A5"/>
    <w:multiLevelType w:val="hybridMultilevel"/>
    <w:tmpl w:val="FFFFFFFF"/>
    <w:lvl w:ilvl="0" w:tplc="4A8091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121B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BA15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D261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56F6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C056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86AE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3864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D8BD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3245BD"/>
    <w:multiLevelType w:val="hybridMultilevel"/>
    <w:tmpl w:val="3176C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6F2DB4"/>
    <w:multiLevelType w:val="hybridMultilevel"/>
    <w:tmpl w:val="FFFFFFFF"/>
    <w:lvl w:ilvl="0" w:tplc="27149F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C8BB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ACA0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7620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80FE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30B9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7262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AE49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18D7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BE3E2D"/>
    <w:multiLevelType w:val="hybridMultilevel"/>
    <w:tmpl w:val="E58CED5C"/>
    <w:lvl w:ilvl="0" w:tplc="9844EF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F427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D62A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26A5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2694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FE1B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7EC3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8ED6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4E02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8965D1"/>
    <w:multiLevelType w:val="hybridMultilevel"/>
    <w:tmpl w:val="FFFFFFFF"/>
    <w:lvl w:ilvl="0" w:tplc="B0E010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429B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26D7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96B6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9882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DA0B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249B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04AC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9229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2D2FC4"/>
    <w:multiLevelType w:val="hybridMultilevel"/>
    <w:tmpl w:val="629EA95C"/>
    <w:lvl w:ilvl="0" w:tplc="BFC441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46E5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9A40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0407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B4C6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C6C4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BACA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EEBB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5A9B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BF7BE0"/>
    <w:multiLevelType w:val="hybridMultilevel"/>
    <w:tmpl w:val="FFFFFFFF"/>
    <w:lvl w:ilvl="0" w:tplc="35D0D2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547B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676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C80D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5C71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E0B9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FEAD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C262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6EB6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4B60CB"/>
    <w:multiLevelType w:val="hybridMultilevel"/>
    <w:tmpl w:val="349CB4BC"/>
    <w:lvl w:ilvl="0" w:tplc="A62C7E2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203207"/>
    <w:multiLevelType w:val="hybridMultilevel"/>
    <w:tmpl w:val="FFFFFFFF"/>
    <w:lvl w:ilvl="0" w:tplc="C15C6A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50CD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4466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1ECC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E41C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8605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DCB0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E099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CCF2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E00072"/>
    <w:multiLevelType w:val="hybridMultilevel"/>
    <w:tmpl w:val="FFFFFFFF"/>
    <w:lvl w:ilvl="0" w:tplc="8FD2DF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3066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BCC1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B864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10F8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4436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66A5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A024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2638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6A217F"/>
    <w:multiLevelType w:val="hybridMultilevel"/>
    <w:tmpl w:val="FFFFFFFF"/>
    <w:lvl w:ilvl="0" w:tplc="69A434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5460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AED6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E047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F6CB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6692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F8B1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8E86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E8FF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3206AE"/>
    <w:multiLevelType w:val="hybridMultilevel"/>
    <w:tmpl w:val="FFFFFFFF"/>
    <w:lvl w:ilvl="0" w:tplc="D8C478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52C7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A634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22D4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9837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ECE1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2C5B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A086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D48D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E63FA9"/>
    <w:multiLevelType w:val="hybridMultilevel"/>
    <w:tmpl w:val="567C4382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3C103A"/>
    <w:multiLevelType w:val="hybridMultilevel"/>
    <w:tmpl w:val="FFFFFFFF"/>
    <w:lvl w:ilvl="0" w:tplc="7C2C48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44BC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4D0E9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726F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D093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3029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ACE8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4891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C297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71121A"/>
    <w:multiLevelType w:val="hybridMultilevel"/>
    <w:tmpl w:val="3BA80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701ADD"/>
    <w:multiLevelType w:val="hybridMultilevel"/>
    <w:tmpl w:val="FFFFFFFF"/>
    <w:lvl w:ilvl="0" w:tplc="8FECFA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7C72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A4BD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3CF4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8236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CA37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246A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B26A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B62B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A6518E"/>
    <w:multiLevelType w:val="hybridMultilevel"/>
    <w:tmpl w:val="FFFFFFFF"/>
    <w:lvl w:ilvl="0" w:tplc="E668D9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E86E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8CBA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7A75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FABE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BAC2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7096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4C27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9E9F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B3236B"/>
    <w:multiLevelType w:val="hybridMultilevel"/>
    <w:tmpl w:val="D7AED32A"/>
    <w:lvl w:ilvl="0" w:tplc="7B7851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E819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20D5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64EF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1AB2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6216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14D8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AEA8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EC60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BB0658"/>
    <w:multiLevelType w:val="hybridMultilevel"/>
    <w:tmpl w:val="FFFFFFFF"/>
    <w:lvl w:ilvl="0" w:tplc="2DDCB5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0E75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4A7B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966B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1C3D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E8D3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0E38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9C86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5E7D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DA0F61"/>
    <w:multiLevelType w:val="hybridMultilevel"/>
    <w:tmpl w:val="FFFFFFFF"/>
    <w:lvl w:ilvl="0" w:tplc="40CEA5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9A79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9A58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C6B6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82B6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801E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5ACA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5C41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3601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792594"/>
    <w:multiLevelType w:val="hybridMultilevel"/>
    <w:tmpl w:val="FFFFFFFF"/>
    <w:lvl w:ilvl="0" w:tplc="D58A92F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57E6B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7AA3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2E7B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0E4D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2E26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5296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38D5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06C8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F474B1"/>
    <w:multiLevelType w:val="hybridMultilevel"/>
    <w:tmpl w:val="FFFFFFFF"/>
    <w:lvl w:ilvl="0" w:tplc="00946E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0862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6A0A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1AB4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50D9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7452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9C72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7A92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B86C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B701A7"/>
    <w:multiLevelType w:val="hybridMultilevel"/>
    <w:tmpl w:val="35B00CA4"/>
    <w:lvl w:ilvl="0" w:tplc="6818D8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764C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920E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746D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B4C5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5AB5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4019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F897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00AC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066BBE"/>
    <w:multiLevelType w:val="hybridMultilevel"/>
    <w:tmpl w:val="FFFFFFFF"/>
    <w:lvl w:ilvl="0" w:tplc="72F6DC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F48F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183E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7896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A06A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EAC2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D227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7CEF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5C1A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66163B"/>
    <w:multiLevelType w:val="hybridMultilevel"/>
    <w:tmpl w:val="FFFFFFFF"/>
    <w:lvl w:ilvl="0" w:tplc="03BEF2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9AAD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E088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96F8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0645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EE54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5CA0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18C7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8212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4239DA"/>
    <w:multiLevelType w:val="hybridMultilevel"/>
    <w:tmpl w:val="FFFFFFFF"/>
    <w:lvl w:ilvl="0" w:tplc="52642B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7A62E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EC20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B4CF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F009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D236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B833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141D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3863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3F20FB"/>
    <w:multiLevelType w:val="hybridMultilevel"/>
    <w:tmpl w:val="FFFFFFFF"/>
    <w:lvl w:ilvl="0" w:tplc="CA42E6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80B0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5CB4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34F0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E6DC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EDCFC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240B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6877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36DC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6315FA"/>
    <w:multiLevelType w:val="hybridMultilevel"/>
    <w:tmpl w:val="9BFA3808"/>
    <w:lvl w:ilvl="0" w:tplc="1952A3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C8A0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7CDC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9E17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C63C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1E1F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2666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124E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0800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CB1B33"/>
    <w:multiLevelType w:val="hybridMultilevel"/>
    <w:tmpl w:val="4A78572A"/>
    <w:lvl w:ilvl="0" w:tplc="5B703D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826F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121E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3C99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F2FB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C451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A072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3E30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CE56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F434C5"/>
    <w:multiLevelType w:val="hybridMultilevel"/>
    <w:tmpl w:val="FFFFFFFF"/>
    <w:lvl w:ilvl="0" w:tplc="4C74784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7600A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6C0F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4CDA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F0E1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3EC6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E097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B015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1CF0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4E43D1"/>
    <w:multiLevelType w:val="hybridMultilevel"/>
    <w:tmpl w:val="E09EA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F15B60"/>
    <w:multiLevelType w:val="hybridMultilevel"/>
    <w:tmpl w:val="FFFFFFFF"/>
    <w:lvl w:ilvl="0" w:tplc="7116CD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92FB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D8EC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465B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9055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2AB9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0A9B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2C60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DC3E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CE0154"/>
    <w:multiLevelType w:val="hybridMultilevel"/>
    <w:tmpl w:val="FFFFFFFF"/>
    <w:lvl w:ilvl="0" w:tplc="623ACA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D880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2266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AE27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D68A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60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945B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EA0C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87254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2729945">
    <w:abstractNumId w:val="2"/>
  </w:num>
  <w:num w:numId="2" w16cid:durableId="1069157706">
    <w:abstractNumId w:val="17"/>
  </w:num>
  <w:num w:numId="3" w16cid:durableId="1202864220">
    <w:abstractNumId w:val="20"/>
  </w:num>
  <w:num w:numId="4" w16cid:durableId="772281592">
    <w:abstractNumId w:val="27"/>
  </w:num>
  <w:num w:numId="5" w16cid:durableId="1934123363">
    <w:abstractNumId w:val="32"/>
  </w:num>
  <w:num w:numId="6" w16cid:durableId="2096590886">
    <w:abstractNumId w:val="0"/>
  </w:num>
  <w:num w:numId="7" w16cid:durableId="71515353">
    <w:abstractNumId w:val="25"/>
  </w:num>
  <w:num w:numId="8" w16cid:durableId="68893001">
    <w:abstractNumId w:val="34"/>
  </w:num>
  <w:num w:numId="9" w16cid:durableId="83721033">
    <w:abstractNumId w:val="4"/>
  </w:num>
  <w:num w:numId="10" w16cid:durableId="1205681933">
    <w:abstractNumId w:val="43"/>
  </w:num>
  <w:num w:numId="11" w16cid:durableId="1925256268">
    <w:abstractNumId w:val="29"/>
  </w:num>
  <w:num w:numId="12" w16cid:durableId="1452165611">
    <w:abstractNumId w:val="10"/>
  </w:num>
  <w:num w:numId="13" w16cid:durableId="617837794">
    <w:abstractNumId w:val="5"/>
  </w:num>
  <w:num w:numId="14" w16cid:durableId="724452960">
    <w:abstractNumId w:val="3"/>
  </w:num>
  <w:num w:numId="15" w16cid:durableId="321201311">
    <w:abstractNumId w:val="9"/>
  </w:num>
  <w:num w:numId="16" w16cid:durableId="430198339">
    <w:abstractNumId w:val="21"/>
  </w:num>
  <w:num w:numId="17" w16cid:durableId="737899249">
    <w:abstractNumId w:val="14"/>
  </w:num>
  <w:num w:numId="18" w16cid:durableId="1559828283">
    <w:abstractNumId w:val="35"/>
  </w:num>
  <w:num w:numId="19" w16cid:durableId="1929338505">
    <w:abstractNumId w:val="19"/>
  </w:num>
  <w:num w:numId="20" w16cid:durableId="1692340122">
    <w:abstractNumId w:val="8"/>
  </w:num>
  <w:num w:numId="21" w16cid:durableId="2069496823">
    <w:abstractNumId w:val="23"/>
  </w:num>
  <w:num w:numId="22" w16cid:durableId="1098712953">
    <w:abstractNumId w:val="6"/>
  </w:num>
  <w:num w:numId="23" w16cid:durableId="542063517">
    <w:abstractNumId w:val="18"/>
  </w:num>
  <w:num w:numId="24" w16cid:durableId="92823819">
    <w:abstractNumId w:val="12"/>
  </w:num>
  <w:num w:numId="25" w16cid:durableId="1500148737">
    <w:abstractNumId w:val="30"/>
  </w:num>
  <w:num w:numId="26" w16cid:durableId="1912740145">
    <w:abstractNumId w:val="39"/>
  </w:num>
  <w:num w:numId="27" w16cid:durableId="417405690">
    <w:abstractNumId w:val="13"/>
  </w:num>
  <w:num w:numId="28" w16cid:durableId="1312100540">
    <w:abstractNumId w:val="1"/>
  </w:num>
  <w:num w:numId="29" w16cid:durableId="2088723485">
    <w:abstractNumId w:val="36"/>
  </w:num>
  <w:num w:numId="30" w16cid:durableId="39984238">
    <w:abstractNumId w:val="28"/>
  </w:num>
  <w:num w:numId="31" w16cid:durableId="1125196794">
    <w:abstractNumId w:val="33"/>
  </w:num>
  <w:num w:numId="32" w16cid:durableId="1148789094">
    <w:abstractNumId w:val="7"/>
  </w:num>
  <w:num w:numId="33" w16cid:durableId="1690714423">
    <w:abstractNumId w:val="26"/>
  </w:num>
  <w:num w:numId="34" w16cid:durableId="324551437">
    <w:abstractNumId w:val="38"/>
  </w:num>
  <w:num w:numId="35" w16cid:durableId="102773282">
    <w:abstractNumId w:val="15"/>
  </w:num>
  <w:num w:numId="36" w16cid:durableId="838926536">
    <w:abstractNumId w:val="42"/>
  </w:num>
  <w:num w:numId="37" w16cid:durableId="638070581">
    <w:abstractNumId w:val="16"/>
  </w:num>
  <w:num w:numId="38" w16cid:durableId="646858328">
    <w:abstractNumId w:val="37"/>
  </w:num>
  <w:num w:numId="39" w16cid:durableId="1332760317">
    <w:abstractNumId w:val="31"/>
  </w:num>
  <w:num w:numId="40" w16cid:durableId="444882846">
    <w:abstractNumId w:val="40"/>
  </w:num>
  <w:num w:numId="41" w16cid:durableId="1668289417">
    <w:abstractNumId w:val="41"/>
  </w:num>
  <w:num w:numId="42" w16cid:durableId="504170435">
    <w:abstractNumId w:val="22"/>
  </w:num>
  <w:num w:numId="43" w16cid:durableId="1548368594">
    <w:abstractNumId w:val="24"/>
  </w:num>
  <w:num w:numId="44" w16cid:durableId="1429156129">
    <w:abstractNumId w:val="1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xNDe2MLA0NzA1MLJQ0lEKTi0uzszPAykwMq0FAPN3VIAtAAAA"/>
  </w:docVars>
  <w:rsids>
    <w:rsidRoot w:val="00A3786A"/>
    <w:rsid w:val="00000286"/>
    <w:rsid w:val="000007E8"/>
    <w:rsid w:val="00001AE5"/>
    <w:rsid w:val="00001D1D"/>
    <w:rsid w:val="000022E1"/>
    <w:rsid w:val="00002862"/>
    <w:rsid w:val="00002BEE"/>
    <w:rsid w:val="00002E78"/>
    <w:rsid w:val="000033B5"/>
    <w:rsid w:val="00003598"/>
    <w:rsid w:val="00003E2B"/>
    <w:rsid w:val="00003EAC"/>
    <w:rsid w:val="000040B0"/>
    <w:rsid w:val="000041C9"/>
    <w:rsid w:val="000049A2"/>
    <w:rsid w:val="000049C2"/>
    <w:rsid w:val="00004CD1"/>
    <w:rsid w:val="00005838"/>
    <w:rsid w:val="000059AB"/>
    <w:rsid w:val="00006127"/>
    <w:rsid w:val="000070B5"/>
    <w:rsid w:val="00007D03"/>
    <w:rsid w:val="0001014F"/>
    <w:rsid w:val="000101BF"/>
    <w:rsid w:val="000109A5"/>
    <w:rsid w:val="000111FD"/>
    <w:rsid w:val="00012264"/>
    <w:rsid w:val="00012D8E"/>
    <w:rsid w:val="00012D95"/>
    <w:rsid w:val="000135E0"/>
    <w:rsid w:val="000136BF"/>
    <w:rsid w:val="0001387E"/>
    <w:rsid w:val="00013FEB"/>
    <w:rsid w:val="00014888"/>
    <w:rsid w:val="00014ADF"/>
    <w:rsid w:val="00014B88"/>
    <w:rsid w:val="00015150"/>
    <w:rsid w:val="000156C4"/>
    <w:rsid w:val="00015BAB"/>
    <w:rsid w:val="00015E36"/>
    <w:rsid w:val="00016308"/>
    <w:rsid w:val="000164BF"/>
    <w:rsid w:val="0001689E"/>
    <w:rsid w:val="00016B62"/>
    <w:rsid w:val="00016E32"/>
    <w:rsid w:val="0001736D"/>
    <w:rsid w:val="00017585"/>
    <w:rsid w:val="000206F0"/>
    <w:rsid w:val="0002075B"/>
    <w:rsid w:val="000209C9"/>
    <w:rsid w:val="000215CD"/>
    <w:rsid w:val="000217E7"/>
    <w:rsid w:val="00021EF0"/>
    <w:rsid w:val="000223D8"/>
    <w:rsid w:val="0002266F"/>
    <w:rsid w:val="00022AB2"/>
    <w:rsid w:val="00022B12"/>
    <w:rsid w:val="00022DB5"/>
    <w:rsid w:val="00022DFD"/>
    <w:rsid w:val="00023938"/>
    <w:rsid w:val="00024B05"/>
    <w:rsid w:val="00025033"/>
    <w:rsid w:val="00025113"/>
    <w:rsid w:val="000257F5"/>
    <w:rsid w:val="00025A37"/>
    <w:rsid w:val="0002609A"/>
    <w:rsid w:val="000264A5"/>
    <w:rsid w:val="000264F5"/>
    <w:rsid w:val="0002669E"/>
    <w:rsid w:val="00026DFB"/>
    <w:rsid w:val="00026ED0"/>
    <w:rsid w:val="000279B0"/>
    <w:rsid w:val="00027C07"/>
    <w:rsid w:val="00030521"/>
    <w:rsid w:val="00030551"/>
    <w:rsid w:val="00030844"/>
    <w:rsid w:val="000319B6"/>
    <w:rsid w:val="00031DE1"/>
    <w:rsid w:val="00032B48"/>
    <w:rsid w:val="0003303B"/>
    <w:rsid w:val="0003409C"/>
    <w:rsid w:val="00034C49"/>
    <w:rsid w:val="00035992"/>
    <w:rsid w:val="000362E2"/>
    <w:rsid w:val="000363AE"/>
    <w:rsid w:val="000370DF"/>
    <w:rsid w:val="00037258"/>
    <w:rsid w:val="000375D0"/>
    <w:rsid w:val="00037991"/>
    <w:rsid w:val="00037A74"/>
    <w:rsid w:val="00037D51"/>
    <w:rsid w:val="00037FF2"/>
    <w:rsid w:val="0003C238"/>
    <w:rsid w:val="0004015F"/>
    <w:rsid w:val="0004020C"/>
    <w:rsid w:val="000408B5"/>
    <w:rsid w:val="00040B62"/>
    <w:rsid w:val="00040F63"/>
    <w:rsid w:val="00041B1A"/>
    <w:rsid w:val="000429C7"/>
    <w:rsid w:val="00042DF9"/>
    <w:rsid w:val="00043669"/>
    <w:rsid w:val="0004369F"/>
    <w:rsid w:val="00043DEC"/>
    <w:rsid w:val="00044B90"/>
    <w:rsid w:val="00044BC7"/>
    <w:rsid w:val="00044C2B"/>
    <w:rsid w:val="0004508C"/>
    <w:rsid w:val="00046195"/>
    <w:rsid w:val="00046D64"/>
    <w:rsid w:val="0004702C"/>
    <w:rsid w:val="0004743E"/>
    <w:rsid w:val="00047979"/>
    <w:rsid w:val="0005060D"/>
    <w:rsid w:val="000509C1"/>
    <w:rsid w:val="00050BF6"/>
    <w:rsid w:val="00051225"/>
    <w:rsid w:val="00051A7B"/>
    <w:rsid w:val="00051DC5"/>
    <w:rsid w:val="000520DA"/>
    <w:rsid w:val="000529A2"/>
    <w:rsid w:val="000535AC"/>
    <w:rsid w:val="0005391F"/>
    <w:rsid w:val="00053B9B"/>
    <w:rsid w:val="00053FE0"/>
    <w:rsid w:val="00054022"/>
    <w:rsid w:val="000542D0"/>
    <w:rsid w:val="00054456"/>
    <w:rsid w:val="0005455F"/>
    <w:rsid w:val="000556FF"/>
    <w:rsid w:val="00055CA0"/>
    <w:rsid w:val="00056652"/>
    <w:rsid w:val="00056938"/>
    <w:rsid w:val="00056AFE"/>
    <w:rsid w:val="0005755F"/>
    <w:rsid w:val="00057BB1"/>
    <w:rsid w:val="0006032C"/>
    <w:rsid w:val="000606A5"/>
    <w:rsid w:val="00060D5B"/>
    <w:rsid w:val="00061374"/>
    <w:rsid w:val="0006145E"/>
    <w:rsid w:val="00061473"/>
    <w:rsid w:val="000620CA"/>
    <w:rsid w:val="00062687"/>
    <w:rsid w:val="000628FE"/>
    <w:rsid w:val="00063309"/>
    <w:rsid w:val="0006373E"/>
    <w:rsid w:val="00063A9D"/>
    <w:rsid w:val="00063CA7"/>
    <w:rsid w:val="000644CB"/>
    <w:rsid w:val="000654BF"/>
    <w:rsid w:val="000661A6"/>
    <w:rsid w:val="00066268"/>
    <w:rsid w:val="0006648E"/>
    <w:rsid w:val="000666B4"/>
    <w:rsid w:val="000668A7"/>
    <w:rsid w:val="00066EEE"/>
    <w:rsid w:val="000677AC"/>
    <w:rsid w:val="000705F9"/>
    <w:rsid w:val="00070C2E"/>
    <w:rsid w:val="00070D00"/>
    <w:rsid w:val="00071434"/>
    <w:rsid w:val="00071C02"/>
    <w:rsid w:val="00071C85"/>
    <w:rsid w:val="00071CC0"/>
    <w:rsid w:val="00071DF8"/>
    <w:rsid w:val="00071E59"/>
    <w:rsid w:val="000720D8"/>
    <w:rsid w:val="00072471"/>
    <w:rsid w:val="00073169"/>
    <w:rsid w:val="00073520"/>
    <w:rsid w:val="000735FB"/>
    <w:rsid w:val="00073C76"/>
    <w:rsid w:val="00073F41"/>
    <w:rsid w:val="00074B0F"/>
    <w:rsid w:val="000751A4"/>
    <w:rsid w:val="000751EB"/>
    <w:rsid w:val="00076553"/>
    <w:rsid w:val="0007666B"/>
    <w:rsid w:val="00076A71"/>
    <w:rsid w:val="00076B1F"/>
    <w:rsid w:val="000773FE"/>
    <w:rsid w:val="00077440"/>
    <w:rsid w:val="00077F83"/>
    <w:rsid w:val="0008021C"/>
    <w:rsid w:val="00080832"/>
    <w:rsid w:val="00080D72"/>
    <w:rsid w:val="00080DD7"/>
    <w:rsid w:val="00081898"/>
    <w:rsid w:val="00081971"/>
    <w:rsid w:val="000819FB"/>
    <w:rsid w:val="00081D8C"/>
    <w:rsid w:val="00081DDA"/>
    <w:rsid w:val="000825D3"/>
    <w:rsid w:val="00082E56"/>
    <w:rsid w:val="00083275"/>
    <w:rsid w:val="000839AA"/>
    <w:rsid w:val="00084D83"/>
    <w:rsid w:val="0008519A"/>
    <w:rsid w:val="000853A2"/>
    <w:rsid w:val="000867D3"/>
    <w:rsid w:val="0008698A"/>
    <w:rsid w:val="00086E13"/>
    <w:rsid w:val="00087202"/>
    <w:rsid w:val="0008748B"/>
    <w:rsid w:val="000902DD"/>
    <w:rsid w:val="000906F1"/>
    <w:rsid w:val="00090AA4"/>
    <w:rsid w:val="00091312"/>
    <w:rsid w:val="00091334"/>
    <w:rsid w:val="000913EB"/>
    <w:rsid w:val="00091E29"/>
    <w:rsid w:val="000924DD"/>
    <w:rsid w:val="0009251B"/>
    <w:rsid w:val="00093487"/>
    <w:rsid w:val="00093571"/>
    <w:rsid w:val="00093686"/>
    <w:rsid w:val="000943C6"/>
    <w:rsid w:val="000943E4"/>
    <w:rsid w:val="00094896"/>
    <w:rsid w:val="000952FD"/>
    <w:rsid w:val="0009532B"/>
    <w:rsid w:val="00095535"/>
    <w:rsid w:val="00095840"/>
    <w:rsid w:val="00096231"/>
    <w:rsid w:val="000967AD"/>
    <w:rsid w:val="00096A15"/>
    <w:rsid w:val="00097515"/>
    <w:rsid w:val="000979A1"/>
    <w:rsid w:val="00097D0B"/>
    <w:rsid w:val="00097D65"/>
    <w:rsid w:val="00097EC1"/>
    <w:rsid w:val="00097FBA"/>
    <w:rsid w:val="000A0BFC"/>
    <w:rsid w:val="000A0D3A"/>
    <w:rsid w:val="000A12D5"/>
    <w:rsid w:val="000A1A9F"/>
    <w:rsid w:val="000A1B72"/>
    <w:rsid w:val="000A1D07"/>
    <w:rsid w:val="000A1D9D"/>
    <w:rsid w:val="000A22B0"/>
    <w:rsid w:val="000A26B0"/>
    <w:rsid w:val="000A2A5A"/>
    <w:rsid w:val="000A2F3B"/>
    <w:rsid w:val="000A32DD"/>
    <w:rsid w:val="000A3BC5"/>
    <w:rsid w:val="000A40A8"/>
    <w:rsid w:val="000A51DD"/>
    <w:rsid w:val="000A57EC"/>
    <w:rsid w:val="000A5EA2"/>
    <w:rsid w:val="000A656D"/>
    <w:rsid w:val="000A65F6"/>
    <w:rsid w:val="000A6742"/>
    <w:rsid w:val="000A6839"/>
    <w:rsid w:val="000A6B16"/>
    <w:rsid w:val="000A70D6"/>
    <w:rsid w:val="000A714F"/>
    <w:rsid w:val="000A72B4"/>
    <w:rsid w:val="000A7EB0"/>
    <w:rsid w:val="000A7ECD"/>
    <w:rsid w:val="000B03FA"/>
    <w:rsid w:val="000B0F5F"/>
    <w:rsid w:val="000B11A6"/>
    <w:rsid w:val="000B15CD"/>
    <w:rsid w:val="000B195C"/>
    <w:rsid w:val="000B1B44"/>
    <w:rsid w:val="000B1B93"/>
    <w:rsid w:val="000B2790"/>
    <w:rsid w:val="000B29BC"/>
    <w:rsid w:val="000B2AD5"/>
    <w:rsid w:val="000B2E13"/>
    <w:rsid w:val="000B3208"/>
    <w:rsid w:val="000B3486"/>
    <w:rsid w:val="000B3560"/>
    <w:rsid w:val="000B3A30"/>
    <w:rsid w:val="000B3A93"/>
    <w:rsid w:val="000B3C6A"/>
    <w:rsid w:val="000B4C95"/>
    <w:rsid w:val="000B4FD1"/>
    <w:rsid w:val="000B5216"/>
    <w:rsid w:val="000B52FE"/>
    <w:rsid w:val="000B6217"/>
    <w:rsid w:val="000B67F4"/>
    <w:rsid w:val="000B68EB"/>
    <w:rsid w:val="000B7550"/>
    <w:rsid w:val="000B7712"/>
    <w:rsid w:val="000B7962"/>
    <w:rsid w:val="000B7BCD"/>
    <w:rsid w:val="000B7D43"/>
    <w:rsid w:val="000B7E96"/>
    <w:rsid w:val="000C006D"/>
    <w:rsid w:val="000C0133"/>
    <w:rsid w:val="000C06B3"/>
    <w:rsid w:val="000C092A"/>
    <w:rsid w:val="000C1062"/>
    <w:rsid w:val="000C1172"/>
    <w:rsid w:val="000C1484"/>
    <w:rsid w:val="000C29F1"/>
    <w:rsid w:val="000C2A01"/>
    <w:rsid w:val="000C33FD"/>
    <w:rsid w:val="000C4133"/>
    <w:rsid w:val="000C4186"/>
    <w:rsid w:val="000C45B7"/>
    <w:rsid w:val="000C492C"/>
    <w:rsid w:val="000C4B75"/>
    <w:rsid w:val="000C4B9A"/>
    <w:rsid w:val="000C50C2"/>
    <w:rsid w:val="000C57A7"/>
    <w:rsid w:val="000C589C"/>
    <w:rsid w:val="000C5956"/>
    <w:rsid w:val="000C5B20"/>
    <w:rsid w:val="000C5F5D"/>
    <w:rsid w:val="000C60D9"/>
    <w:rsid w:val="000C6140"/>
    <w:rsid w:val="000C6B0F"/>
    <w:rsid w:val="000C6B3B"/>
    <w:rsid w:val="000C6E2C"/>
    <w:rsid w:val="000D0449"/>
    <w:rsid w:val="000D062C"/>
    <w:rsid w:val="000D080E"/>
    <w:rsid w:val="000D0AB4"/>
    <w:rsid w:val="000D0B40"/>
    <w:rsid w:val="000D0D75"/>
    <w:rsid w:val="000D0DF2"/>
    <w:rsid w:val="000D0E10"/>
    <w:rsid w:val="000D0F32"/>
    <w:rsid w:val="000D1B20"/>
    <w:rsid w:val="000D218D"/>
    <w:rsid w:val="000D2890"/>
    <w:rsid w:val="000D32DB"/>
    <w:rsid w:val="000D3F9D"/>
    <w:rsid w:val="000D43E4"/>
    <w:rsid w:val="000D450D"/>
    <w:rsid w:val="000D4D98"/>
    <w:rsid w:val="000D50A8"/>
    <w:rsid w:val="000D51BA"/>
    <w:rsid w:val="000D5359"/>
    <w:rsid w:val="000D5F5C"/>
    <w:rsid w:val="000D6017"/>
    <w:rsid w:val="000D6021"/>
    <w:rsid w:val="000D633A"/>
    <w:rsid w:val="000D6837"/>
    <w:rsid w:val="000D6E00"/>
    <w:rsid w:val="000D7B48"/>
    <w:rsid w:val="000E04D3"/>
    <w:rsid w:val="000E0606"/>
    <w:rsid w:val="000E0EB1"/>
    <w:rsid w:val="000E172B"/>
    <w:rsid w:val="000E1AD3"/>
    <w:rsid w:val="000E1AE3"/>
    <w:rsid w:val="000E23E2"/>
    <w:rsid w:val="000E2C82"/>
    <w:rsid w:val="000E3451"/>
    <w:rsid w:val="000E4108"/>
    <w:rsid w:val="000E432C"/>
    <w:rsid w:val="000E4A05"/>
    <w:rsid w:val="000E4C3C"/>
    <w:rsid w:val="000E5151"/>
    <w:rsid w:val="000E5187"/>
    <w:rsid w:val="000E538B"/>
    <w:rsid w:val="000E5C4B"/>
    <w:rsid w:val="000E60EB"/>
    <w:rsid w:val="000E67F4"/>
    <w:rsid w:val="000E6C09"/>
    <w:rsid w:val="000E754A"/>
    <w:rsid w:val="000E7672"/>
    <w:rsid w:val="000F0F3F"/>
    <w:rsid w:val="000F1050"/>
    <w:rsid w:val="000F1952"/>
    <w:rsid w:val="000F1959"/>
    <w:rsid w:val="000F1E9D"/>
    <w:rsid w:val="000F2D25"/>
    <w:rsid w:val="000F311D"/>
    <w:rsid w:val="000F3230"/>
    <w:rsid w:val="000F3511"/>
    <w:rsid w:val="000F3618"/>
    <w:rsid w:val="000F3B95"/>
    <w:rsid w:val="000F4386"/>
    <w:rsid w:val="000F5C56"/>
    <w:rsid w:val="000F6513"/>
    <w:rsid w:val="000F6692"/>
    <w:rsid w:val="000F6829"/>
    <w:rsid w:val="000F6ECD"/>
    <w:rsid w:val="000F7D71"/>
    <w:rsid w:val="001004DB"/>
    <w:rsid w:val="00100E32"/>
    <w:rsid w:val="00101A66"/>
    <w:rsid w:val="00101B49"/>
    <w:rsid w:val="00101C8B"/>
    <w:rsid w:val="001020D0"/>
    <w:rsid w:val="00102306"/>
    <w:rsid w:val="001024BD"/>
    <w:rsid w:val="00102B24"/>
    <w:rsid w:val="001036D2"/>
    <w:rsid w:val="00103753"/>
    <w:rsid w:val="00103A15"/>
    <w:rsid w:val="00103B3E"/>
    <w:rsid w:val="00103BCC"/>
    <w:rsid w:val="00104AE3"/>
    <w:rsid w:val="00104E12"/>
    <w:rsid w:val="00104F9D"/>
    <w:rsid w:val="00105092"/>
    <w:rsid w:val="0010523A"/>
    <w:rsid w:val="00105275"/>
    <w:rsid w:val="00105315"/>
    <w:rsid w:val="001058F8"/>
    <w:rsid w:val="00105F93"/>
    <w:rsid w:val="001067A3"/>
    <w:rsid w:val="0010680C"/>
    <w:rsid w:val="00106C9B"/>
    <w:rsid w:val="001073CA"/>
    <w:rsid w:val="00107A6B"/>
    <w:rsid w:val="00107B0A"/>
    <w:rsid w:val="00107C2E"/>
    <w:rsid w:val="00107C87"/>
    <w:rsid w:val="00110439"/>
    <w:rsid w:val="00110DFB"/>
    <w:rsid w:val="00110F6B"/>
    <w:rsid w:val="001111D8"/>
    <w:rsid w:val="0011131F"/>
    <w:rsid w:val="00111DE9"/>
    <w:rsid w:val="0011202C"/>
    <w:rsid w:val="00112168"/>
    <w:rsid w:val="001133F4"/>
    <w:rsid w:val="00113B93"/>
    <w:rsid w:val="00113D6E"/>
    <w:rsid w:val="0011407D"/>
    <w:rsid w:val="00114110"/>
    <w:rsid w:val="001149B3"/>
    <w:rsid w:val="00114AD4"/>
    <w:rsid w:val="00115104"/>
    <w:rsid w:val="001153BB"/>
    <w:rsid w:val="001157C6"/>
    <w:rsid w:val="00115BB0"/>
    <w:rsid w:val="00116168"/>
    <w:rsid w:val="001172D4"/>
    <w:rsid w:val="00117B5A"/>
    <w:rsid w:val="0012009F"/>
    <w:rsid w:val="0012038D"/>
    <w:rsid w:val="00120F92"/>
    <w:rsid w:val="00121188"/>
    <w:rsid w:val="00121410"/>
    <w:rsid w:val="00121A02"/>
    <w:rsid w:val="00121B5E"/>
    <w:rsid w:val="00121D19"/>
    <w:rsid w:val="00122708"/>
    <w:rsid w:val="0012274A"/>
    <w:rsid w:val="00123117"/>
    <w:rsid w:val="00123B96"/>
    <w:rsid w:val="00123DEA"/>
    <w:rsid w:val="00123F03"/>
    <w:rsid w:val="001240FC"/>
    <w:rsid w:val="00125559"/>
    <w:rsid w:val="00125B45"/>
    <w:rsid w:val="00125EEA"/>
    <w:rsid w:val="0012632E"/>
    <w:rsid w:val="001265B1"/>
    <w:rsid w:val="001266C4"/>
    <w:rsid w:val="001272E4"/>
    <w:rsid w:val="00127786"/>
    <w:rsid w:val="001278CC"/>
    <w:rsid w:val="00127C41"/>
    <w:rsid w:val="00127D37"/>
    <w:rsid w:val="001316BA"/>
    <w:rsid w:val="00131D60"/>
    <w:rsid w:val="001321ED"/>
    <w:rsid w:val="00132333"/>
    <w:rsid w:val="00132440"/>
    <w:rsid w:val="00132E58"/>
    <w:rsid w:val="001340C0"/>
    <w:rsid w:val="00134688"/>
    <w:rsid w:val="00134B5B"/>
    <w:rsid w:val="00134B7D"/>
    <w:rsid w:val="00134BB5"/>
    <w:rsid w:val="00134E04"/>
    <w:rsid w:val="0013551A"/>
    <w:rsid w:val="001356B0"/>
    <w:rsid w:val="001368CF"/>
    <w:rsid w:val="00137057"/>
    <w:rsid w:val="00137ADC"/>
    <w:rsid w:val="00137B77"/>
    <w:rsid w:val="00137DA8"/>
    <w:rsid w:val="0014062C"/>
    <w:rsid w:val="00140F77"/>
    <w:rsid w:val="00141247"/>
    <w:rsid w:val="00141A19"/>
    <w:rsid w:val="00141A37"/>
    <w:rsid w:val="0014226F"/>
    <w:rsid w:val="00142E95"/>
    <w:rsid w:val="0014311E"/>
    <w:rsid w:val="001432B5"/>
    <w:rsid w:val="00143CE1"/>
    <w:rsid w:val="00143EBA"/>
    <w:rsid w:val="001440C5"/>
    <w:rsid w:val="0014462B"/>
    <w:rsid w:val="001448AC"/>
    <w:rsid w:val="00144A25"/>
    <w:rsid w:val="00144FF7"/>
    <w:rsid w:val="00145CE5"/>
    <w:rsid w:val="00146DBE"/>
    <w:rsid w:val="00146F0E"/>
    <w:rsid w:val="001478C7"/>
    <w:rsid w:val="00147E05"/>
    <w:rsid w:val="00147F11"/>
    <w:rsid w:val="0015079A"/>
    <w:rsid w:val="00150BF8"/>
    <w:rsid w:val="00151CB4"/>
    <w:rsid w:val="001520A1"/>
    <w:rsid w:val="00152C01"/>
    <w:rsid w:val="001542EE"/>
    <w:rsid w:val="0015433E"/>
    <w:rsid w:val="00155031"/>
    <w:rsid w:val="0015590A"/>
    <w:rsid w:val="00155A3A"/>
    <w:rsid w:val="00156AEC"/>
    <w:rsid w:val="00156BC0"/>
    <w:rsid w:val="00156CFB"/>
    <w:rsid w:val="00156D56"/>
    <w:rsid w:val="0015721D"/>
    <w:rsid w:val="00157B9F"/>
    <w:rsid w:val="00157CD4"/>
    <w:rsid w:val="0016034D"/>
    <w:rsid w:val="00160CAF"/>
    <w:rsid w:val="00160F60"/>
    <w:rsid w:val="00161036"/>
    <w:rsid w:val="001612CA"/>
    <w:rsid w:val="00161385"/>
    <w:rsid w:val="00161B10"/>
    <w:rsid w:val="00161C26"/>
    <w:rsid w:val="0016209B"/>
    <w:rsid w:val="001624C4"/>
    <w:rsid w:val="00162E9F"/>
    <w:rsid w:val="00163D0B"/>
    <w:rsid w:val="00163EC3"/>
    <w:rsid w:val="001640EF"/>
    <w:rsid w:val="00164755"/>
    <w:rsid w:val="00164B08"/>
    <w:rsid w:val="00164B1B"/>
    <w:rsid w:val="0016590F"/>
    <w:rsid w:val="00165D2A"/>
    <w:rsid w:val="00166347"/>
    <w:rsid w:val="00166CF2"/>
    <w:rsid w:val="00166D11"/>
    <w:rsid w:val="0016716E"/>
    <w:rsid w:val="00167302"/>
    <w:rsid w:val="00167F53"/>
    <w:rsid w:val="001700B9"/>
    <w:rsid w:val="00170F09"/>
    <w:rsid w:val="0017102E"/>
    <w:rsid w:val="0017116B"/>
    <w:rsid w:val="00171EE6"/>
    <w:rsid w:val="00173301"/>
    <w:rsid w:val="0017366B"/>
    <w:rsid w:val="001739C5"/>
    <w:rsid w:val="00173BA8"/>
    <w:rsid w:val="001747DB"/>
    <w:rsid w:val="0017483F"/>
    <w:rsid w:val="00174D68"/>
    <w:rsid w:val="00175433"/>
    <w:rsid w:val="00175920"/>
    <w:rsid w:val="00175FCF"/>
    <w:rsid w:val="00176641"/>
    <w:rsid w:val="00176B06"/>
    <w:rsid w:val="00176BCE"/>
    <w:rsid w:val="0017743E"/>
    <w:rsid w:val="00177486"/>
    <w:rsid w:val="001779E8"/>
    <w:rsid w:val="00180049"/>
    <w:rsid w:val="0018009D"/>
    <w:rsid w:val="00180181"/>
    <w:rsid w:val="00180312"/>
    <w:rsid w:val="001805DD"/>
    <w:rsid w:val="00181024"/>
    <w:rsid w:val="0018105E"/>
    <w:rsid w:val="001812AE"/>
    <w:rsid w:val="00182652"/>
    <w:rsid w:val="00182C8E"/>
    <w:rsid w:val="00182F43"/>
    <w:rsid w:val="00182FA5"/>
    <w:rsid w:val="001830C3"/>
    <w:rsid w:val="001831CA"/>
    <w:rsid w:val="001831D2"/>
    <w:rsid w:val="00183829"/>
    <w:rsid w:val="0018417D"/>
    <w:rsid w:val="001842D7"/>
    <w:rsid w:val="00184E1B"/>
    <w:rsid w:val="00184E70"/>
    <w:rsid w:val="00184FAC"/>
    <w:rsid w:val="00185CFB"/>
    <w:rsid w:val="001861B4"/>
    <w:rsid w:val="00186260"/>
    <w:rsid w:val="00186E56"/>
    <w:rsid w:val="00187176"/>
    <w:rsid w:val="0018734A"/>
    <w:rsid w:val="00187448"/>
    <w:rsid w:val="00187755"/>
    <w:rsid w:val="001878C0"/>
    <w:rsid w:val="00187994"/>
    <w:rsid w:val="00187DDE"/>
    <w:rsid w:val="00190CE4"/>
    <w:rsid w:val="0019152B"/>
    <w:rsid w:val="001915CB"/>
    <w:rsid w:val="00191924"/>
    <w:rsid w:val="00191A2C"/>
    <w:rsid w:val="001921B5"/>
    <w:rsid w:val="0019241F"/>
    <w:rsid w:val="00192C89"/>
    <w:rsid w:val="00192E69"/>
    <w:rsid w:val="0019327E"/>
    <w:rsid w:val="00193A7B"/>
    <w:rsid w:val="00193CC6"/>
    <w:rsid w:val="00193E17"/>
    <w:rsid w:val="0019422F"/>
    <w:rsid w:val="00194573"/>
    <w:rsid w:val="00194B46"/>
    <w:rsid w:val="0019567A"/>
    <w:rsid w:val="00195DB5"/>
    <w:rsid w:val="00196B3B"/>
    <w:rsid w:val="0019745B"/>
    <w:rsid w:val="001977A3"/>
    <w:rsid w:val="001A05B3"/>
    <w:rsid w:val="001A060A"/>
    <w:rsid w:val="001A06B2"/>
    <w:rsid w:val="001A09B0"/>
    <w:rsid w:val="001A09DE"/>
    <w:rsid w:val="001A0A27"/>
    <w:rsid w:val="001A0DDE"/>
    <w:rsid w:val="001A13EE"/>
    <w:rsid w:val="001A176D"/>
    <w:rsid w:val="001A1B3D"/>
    <w:rsid w:val="001A1B79"/>
    <w:rsid w:val="001A1BDB"/>
    <w:rsid w:val="001A2254"/>
    <w:rsid w:val="001A2615"/>
    <w:rsid w:val="001A2A42"/>
    <w:rsid w:val="001A2DA3"/>
    <w:rsid w:val="001A34BB"/>
    <w:rsid w:val="001A34EC"/>
    <w:rsid w:val="001A4103"/>
    <w:rsid w:val="001A451B"/>
    <w:rsid w:val="001A4DF9"/>
    <w:rsid w:val="001A592F"/>
    <w:rsid w:val="001A60F3"/>
    <w:rsid w:val="001A663E"/>
    <w:rsid w:val="001A66B7"/>
    <w:rsid w:val="001A672A"/>
    <w:rsid w:val="001A6F3C"/>
    <w:rsid w:val="001A7066"/>
    <w:rsid w:val="001A739F"/>
    <w:rsid w:val="001A74FA"/>
    <w:rsid w:val="001A7F57"/>
    <w:rsid w:val="001A7FF7"/>
    <w:rsid w:val="001B02DE"/>
    <w:rsid w:val="001B0354"/>
    <w:rsid w:val="001B03CA"/>
    <w:rsid w:val="001B05B5"/>
    <w:rsid w:val="001B0B9B"/>
    <w:rsid w:val="001B1144"/>
    <w:rsid w:val="001B1222"/>
    <w:rsid w:val="001B13FA"/>
    <w:rsid w:val="001B1C98"/>
    <w:rsid w:val="001B1DE3"/>
    <w:rsid w:val="001B2583"/>
    <w:rsid w:val="001B30FC"/>
    <w:rsid w:val="001B317C"/>
    <w:rsid w:val="001B3650"/>
    <w:rsid w:val="001B4217"/>
    <w:rsid w:val="001B53C7"/>
    <w:rsid w:val="001B647B"/>
    <w:rsid w:val="001B719B"/>
    <w:rsid w:val="001B7503"/>
    <w:rsid w:val="001B79ED"/>
    <w:rsid w:val="001C01A1"/>
    <w:rsid w:val="001C02A2"/>
    <w:rsid w:val="001C047D"/>
    <w:rsid w:val="001C06F4"/>
    <w:rsid w:val="001C0835"/>
    <w:rsid w:val="001C0895"/>
    <w:rsid w:val="001C09F8"/>
    <w:rsid w:val="001C0A69"/>
    <w:rsid w:val="001C0C0A"/>
    <w:rsid w:val="001C0E76"/>
    <w:rsid w:val="001C1655"/>
    <w:rsid w:val="001C1A0D"/>
    <w:rsid w:val="001C1D1F"/>
    <w:rsid w:val="001C2BB2"/>
    <w:rsid w:val="001C2DB5"/>
    <w:rsid w:val="001C2FAC"/>
    <w:rsid w:val="001C2FC0"/>
    <w:rsid w:val="001C32C8"/>
    <w:rsid w:val="001C356E"/>
    <w:rsid w:val="001C53B5"/>
    <w:rsid w:val="001C56AB"/>
    <w:rsid w:val="001C5845"/>
    <w:rsid w:val="001C58B2"/>
    <w:rsid w:val="001C60EE"/>
    <w:rsid w:val="001C6377"/>
    <w:rsid w:val="001C6517"/>
    <w:rsid w:val="001C6D58"/>
    <w:rsid w:val="001C7502"/>
    <w:rsid w:val="001C782C"/>
    <w:rsid w:val="001D0233"/>
    <w:rsid w:val="001D03B6"/>
    <w:rsid w:val="001D0EB3"/>
    <w:rsid w:val="001D10AE"/>
    <w:rsid w:val="001D1BEF"/>
    <w:rsid w:val="001D3830"/>
    <w:rsid w:val="001D3BA8"/>
    <w:rsid w:val="001D405F"/>
    <w:rsid w:val="001D4A98"/>
    <w:rsid w:val="001D4E7E"/>
    <w:rsid w:val="001D55DC"/>
    <w:rsid w:val="001D577A"/>
    <w:rsid w:val="001D5B59"/>
    <w:rsid w:val="001D6095"/>
    <w:rsid w:val="001D6180"/>
    <w:rsid w:val="001D6645"/>
    <w:rsid w:val="001D762F"/>
    <w:rsid w:val="001D78B4"/>
    <w:rsid w:val="001D7D3B"/>
    <w:rsid w:val="001D7F87"/>
    <w:rsid w:val="001E045C"/>
    <w:rsid w:val="001E0C76"/>
    <w:rsid w:val="001E0DBE"/>
    <w:rsid w:val="001E1286"/>
    <w:rsid w:val="001E13E6"/>
    <w:rsid w:val="001E19A5"/>
    <w:rsid w:val="001E1C75"/>
    <w:rsid w:val="001E2655"/>
    <w:rsid w:val="001E289B"/>
    <w:rsid w:val="001E2AD5"/>
    <w:rsid w:val="001E2E86"/>
    <w:rsid w:val="001E2F67"/>
    <w:rsid w:val="001E3E90"/>
    <w:rsid w:val="001E3F82"/>
    <w:rsid w:val="001E490F"/>
    <w:rsid w:val="001E4EF2"/>
    <w:rsid w:val="001E53EA"/>
    <w:rsid w:val="001E570B"/>
    <w:rsid w:val="001E5C90"/>
    <w:rsid w:val="001E655A"/>
    <w:rsid w:val="001E6A34"/>
    <w:rsid w:val="001E6E49"/>
    <w:rsid w:val="001E6E85"/>
    <w:rsid w:val="001E718F"/>
    <w:rsid w:val="001E7AE4"/>
    <w:rsid w:val="001F04BB"/>
    <w:rsid w:val="001F10B0"/>
    <w:rsid w:val="001F10E7"/>
    <w:rsid w:val="001F122D"/>
    <w:rsid w:val="001F14B0"/>
    <w:rsid w:val="001F154D"/>
    <w:rsid w:val="001F1632"/>
    <w:rsid w:val="001F1CF6"/>
    <w:rsid w:val="001F1FDA"/>
    <w:rsid w:val="001F20EF"/>
    <w:rsid w:val="001F25AB"/>
    <w:rsid w:val="001F29F7"/>
    <w:rsid w:val="001F2C19"/>
    <w:rsid w:val="001F3060"/>
    <w:rsid w:val="001F3541"/>
    <w:rsid w:val="001F3874"/>
    <w:rsid w:val="001F38DC"/>
    <w:rsid w:val="001F3B22"/>
    <w:rsid w:val="001F3BA1"/>
    <w:rsid w:val="001F4B87"/>
    <w:rsid w:val="001F5024"/>
    <w:rsid w:val="001F535B"/>
    <w:rsid w:val="001F58BE"/>
    <w:rsid w:val="001F5EFA"/>
    <w:rsid w:val="001F6126"/>
    <w:rsid w:val="001F6303"/>
    <w:rsid w:val="001F64AC"/>
    <w:rsid w:val="001F6510"/>
    <w:rsid w:val="001F6AC0"/>
    <w:rsid w:val="001F7C91"/>
    <w:rsid w:val="002007DE"/>
    <w:rsid w:val="00201003"/>
    <w:rsid w:val="00201197"/>
    <w:rsid w:val="00202413"/>
    <w:rsid w:val="00202580"/>
    <w:rsid w:val="0020267A"/>
    <w:rsid w:val="00202B4B"/>
    <w:rsid w:val="0020389D"/>
    <w:rsid w:val="0020407C"/>
    <w:rsid w:val="00204F05"/>
    <w:rsid w:val="002056EF"/>
    <w:rsid w:val="002059A1"/>
    <w:rsid w:val="00205BDD"/>
    <w:rsid w:val="00206388"/>
    <w:rsid w:val="00206502"/>
    <w:rsid w:val="0020749E"/>
    <w:rsid w:val="00207A6F"/>
    <w:rsid w:val="002107AB"/>
    <w:rsid w:val="00210B73"/>
    <w:rsid w:val="002112EC"/>
    <w:rsid w:val="00211C2D"/>
    <w:rsid w:val="0021220C"/>
    <w:rsid w:val="00212731"/>
    <w:rsid w:val="002127A8"/>
    <w:rsid w:val="00212D4B"/>
    <w:rsid w:val="00213673"/>
    <w:rsid w:val="00213B4F"/>
    <w:rsid w:val="00214268"/>
    <w:rsid w:val="002143A3"/>
    <w:rsid w:val="00214B40"/>
    <w:rsid w:val="00215091"/>
    <w:rsid w:val="002154D7"/>
    <w:rsid w:val="0021648A"/>
    <w:rsid w:val="002175D9"/>
    <w:rsid w:val="00217732"/>
    <w:rsid w:val="00217F61"/>
    <w:rsid w:val="00217F9F"/>
    <w:rsid w:val="00220DC7"/>
    <w:rsid w:val="00221154"/>
    <w:rsid w:val="0022121C"/>
    <w:rsid w:val="00221AFC"/>
    <w:rsid w:val="00221C04"/>
    <w:rsid w:val="00221D5F"/>
    <w:rsid w:val="00221EA4"/>
    <w:rsid w:val="00222529"/>
    <w:rsid w:val="00223194"/>
    <w:rsid w:val="002239BA"/>
    <w:rsid w:val="00223DF3"/>
    <w:rsid w:val="00223E41"/>
    <w:rsid w:val="00224EBC"/>
    <w:rsid w:val="00225B53"/>
    <w:rsid w:val="00225C40"/>
    <w:rsid w:val="0022608B"/>
    <w:rsid w:val="002262DD"/>
    <w:rsid w:val="002268F1"/>
    <w:rsid w:val="00226FD3"/>
    <w:rsid w:val="00227C9B"/>
    <w:rsid w:val="00230878"/>
    <w:rsid w:val="002309D2"/>
    <w:rsid w:val="00231225"/>
    <w:rsid w:val="00231860"/>
    <w:rsid w:val="00232176"/>
    <w:rsid w:val="0023269F"/>
    <w:rsid w:val="002329DD"/>
    <w:rsid w:val="00232CE8"/>
    <w:rsid w:val="00232DE4"/>
    <w:rsid w:val="00233559"/>
    <w:rsid w:val="0023393A"/>
    <w:rsid w:val="00233B37"/>
    <w:rsid w:val="00233E88"/>
    <w:rsid w:val="00233FB1"/>
    <w:rsid w:val="002343C6"/>
    <w:rsid w:val="00234603"/>
    <w:rsid w:val="00234683"/>
    <w:rsid w:val="00234ADF"/>
    <w:rsid w:val="00235266"/>
    <w:rsid w:val="002353AD"/>
    <w:rsid w:val="00235DD9"/>
    <w:rsid w:val="00235ED1"/>
    <w:rsid w:val="00235FA0"/>
    <w:rsid w:val="00236F1B"/>
    <w:rsid w:val="002372A2"/>
    <w:rsid w:val="0023740A"/>
    <w:rsid w:val="00237A40"/>
    <w:rsid w:val="00237ACD"/>
    <w:rsid w:val="00237C80"/>
    <w:rsid w:val="0024052C"/>
    <w:rsid w:val="002405F6"/>
    <w:rsid w:val="002406CF"/>
    <w:rsid w:val="002411A4"/>
    <w:rsid w:val="002411BD"/>
    <w:rsid w:val="002416CD"/>
    <w:rsid w:val="00241CAB"/>
    <w:rsid w:val="0024223B"/>
    <w:rsid w:val="002424E0"/>
    <w:rsid w:val="00242806"/>
    <w:rsid w:val="00242A00"/>
    <w:rsid w:val="00242E80"/>
    <w:rsid w:val="00243251"/>
    <w:rsid w:val="00243407"/>
    <w:rsid w:val="00243B65"/>
    <w:rsid w:val="00243DA2"/>
    <w:rsid w:val="00244026"/>
    <w:rsid w:val="00244C7A"/>
    <w:rsid w:val="00244DEB"/>
    <w:rsid w:val="00245101"/>
    <w:rsid w:val="002451D7"/>
    <w:rsid w:val="0024535C"/>
    <w:rsid w:val="002454D8"/>
    <w:rsid w:val="002455A3"/>
    <w:rsid w:val="002455E7"/>
    <w:rsid w:val="00245C1D"/>
    <w:rsid w:val="00245E53"/>
    <w:rsid w:val="00245EC4"/>
    <w:rsid w:val="00246065"/>
    <w:rsid w:val="00246216"/>
    <w:rsid w:val="002464FB"/>
    <w:rsid w:val="0024687B"/>
    <w:rsid w:val="00246DD2"/>
    <w:rsid w:val="0024738D"/>
    <w:rsid w:val="002478B8"/>
    <w:rsid w:val="00247EE0"/>
    <w:rsid w:val="00250A36"/>
    <w:rsid w:val="00250BFE"/>
    <w:rsid w:val="00251696"/>
    <w:rsid w:val="00251FEE"/>
    <w:rsid w:val="002520A7"/>
    <w:rsid w:val="00252121"/>
    <w:rsid w:val="00252159"/>
    <w:rsid w:val="00252A0F"/>
    <w:rsid w:val="00253052"/>
    <w:rsid w:val="002530FE"/>
    <w:rsid w:val="00253755"/>
    <w:rsid w:val="002539D4"/>
    <w:rsid w:val="00253E5B"/>
    <w:rsid w:val="002540C4"/>
    <w:rsid w:val="00254A80"/>
    <w:rsid w:val="00255086"/>
    <w:rsid w:val="002557CE"/>
    <w:rsid w:val="00255A14"/>
    <w:rsid w:val="00255FA2"/>
    <w:rsid w:val="00256571"/>
    <w:rsid w:val="0025675A"/>
    <w:rsid w:val="002569E5"/>
    <w:rsid w:val="002573B5"/>
    <w:rsid w:val="00257883"/>
    <w:rsid w:val="00257B63"/>
    <w:rsid w:val="002608FE"/>
    <w:rsid w:val="0026194F"/>
    <w:rsid w:val="00261997"/>
    <w:rsid w:val="00261D69"/>
    <w:rsid w:val="00262870"/>
    <w:rsid w:val="002636EA"/>
    <w:rsid w:val="00263E44"/>
    <w:rsid w:val="00264036"/>
    <w:rsid w:val="0026423B"/>
    <w:rsid w:val="0026477B"/>
    <w:rsid w:val="002650FC"/>
    <w:rsid w:val="0026568E"/>
    <w:rsid w:val="00265BBA"/>
    <w:rsid w:val="002661A2"/>
    <w:rsid w:val="00266314"/>
    <w:rsid w:val="002668E1"/>
    <w:rsid w:val="00266CF7"/>
    <w:rsid w:val="00266DDF"/>
    <w:rsid w:val="0026701C"/>
    <w:rsid w:val="00267B44"/>
    <w:rsid w:val="00267B46"/>
    <w:rsid w:val="00267C88"/>
    <w:rsid w:val="00270066"/>
    <w:rsid w:val="00270096"/>
    <w:rsid w:val="0027031E"/>
    <w:rsid w:val="002703C6"/>
    <w:rsid w:val="002704B2"/>
    <w:rsid w:val="0027073F"/>
    <w:rsid w:val="002709EF"/>
    <w:rsid w:val="00271AD2"/>
    <w:rsid w:val="00271E51"/>
    <w:rsid w:val="00272BB6"/>
    <w:rsid w:val="00273399"/>
    <w:rsid w:val="00273BF3"/>
    <w:rsid w:val="00273D74"/>
    <w:rsid w:val="00274DC6"/>
    <w:rsid w:val="0027614D"/>
    <w:rsid w:val="00276340"/>
    <w:rsid w:val="00276DCD"/>
    <w:rsid w:val="00277CD3"/>
    <w:rsid w:val="002806C0"/>
    <w:rsid w:val="00280D97"/>
    <w:rsid w:val="00281168"/>
    <w:rsid w:val="00282309"/>
    <w:rsid w:val="00282801"/>
    <w:rsid w:val="00282A36"/>
    <w:rsid w:val="00282C92"/>
    <w:rsid w:val="00282EC6"/>
    <w:rsid w:val="00282F0A"/>
    <w:rsid w:val="00283816"/>
    <w:rsid w:val="002839BF"/>
    <w:rsid w:val="00283E4B"/>
    <w:rsid w:val="00284042"/>
    <w:rsid w:val="0028408E"/>
    <w:rsid w:val="002847C3"/>
    <w:rsid w:val="00284829"/>
    <w:rsid w:val="002848BB"/>
    <w:rsid w:val="002856E6"/>
    <w:rsid w:val="00285CAA"/>
    <w:rsid w:val="00285FAA"/>
    <w:rsid w:val="00285FC3"/>
    <w:rsid w:val="002863B6"/>
    <w:rsid w:val="00286664"/>
    <w:rsid w:val="00286758"/>
    <w:rsid w:val="00286BED"/>
    <w:rsid w:val="00287D1B"/>
    <w:rsid w:val="00287D6C"/>
    <w:rsid w:val="0029004A"/>
    <w:rsid w:val="00290EA3"/>
    <w:rsid w:val="00290EC9"/>
    <w:rsid w:val="0029102F"/>
    <w:rsid w:val="00291774"/>
    <w:rsid w:val="002918EA"/>
    <w:rsid w:val="00291B1F"/>
    <w:rsid w:val="00291C14"/>
    <w:rsid w:val="00291C95"/>
    <w:rsid w:val="00291CC1"/>
    <w:rsid w:val="00291FD2"/>
    <w:rsid w:val="00292B8C"/>
    <w:rsid w:val="00292C38"/>
    <w:rsid w:val="002934F9"/>
    <w:rsid w:val="00293F60"/>
    <w:rsid w:val="00294799"/>
    <w:rsid w:val="00294A23"/>
    <w:rsid w:val="00294AB6"/>
    <w:rsid w:val="002953C2"/>
    <w:rsid w:val="002956BC"/>
    <w:rsid w:val="00295C1D"/>
    <w:rsid w:val="00296438"/>
    <w:rsid w:val="00296C27"/>
    <w:rsid w:val="00297366"/>
    <w:rsid w:val="002A0318"/>
    <w:rsid w:val="002A032C"/>
    <w:rsid w:val="002A0471"/>
    <w:rsid w:val="002A05F7"/>
    <w:rsid w:val="002A0CA6"/>
    <w:rsid w:val="002A0FEF"/>
    <w:rsid w:val="002A1784"/>
    <w:rsid w:val="002A19CC"/>
    <w:rsid w:val="002A2663"/>
    <w:rsid w:val="002A3064"/>
    <w:rsid w:val="002A32A7"/>
    <w:rsid w:val="002A38B0"/>
    <w:rsid w:val="002A3FF5"/>
    <w:rsid w:val="002A4723"/>
    <w:rsid w:val="002A4965"/>
    <w:rsid w:val="002A4CD1"/>
    <w:rsid w:val="002A5073"/>
    <w:rsid w:val="002A5090"/>
    <w:rsid w:val="002A53C5"/>
    <w:rsid w:val="002A545A"/>
    <w:rsid w:val="002A56EB"/>
    <w:rsid w:val="002A5FF9"/>
    <w:rsid w:val="002A62A4"/>
    <w:rsid w:val="002A672C"/>
    <w:rsid w:val="002A69FD"/>
    <w:rsid w:val="002A7151"/>
    <w:rsid w:val="002A75A3"/>
    <w:rsid w:val="002B01DD"/>
    <w:rsid w:val="002B044F"/>
    <w:rsid w:val="002B08CF"/>
    <w:rsid w:val="002B0C8B"/>
    <w:rsid w:val="002B1B2F"/>
    <w:rsid w:val="002B1B85"/>
    <w:rsid w:val="002B2183"/>
    <w:rsid w:val="002B2627"/>
    <w:rsid w:val="002B2F6E"/>
    <w:rsid w:val="002B2FCE"/>
    <w:rsid w:val="002B4113"/>
    <w:rsid w:val="002B42EA"/>
    <w:rsid w:val="002B4992"/>
    <w:rsid w:val="002B4A77"/>
    <w:rsid w:val="002B4B6E"/>
    <w:rsid w:val="002B5C59"/>
    <w:rsid w:val="002B6099"/>
    <w:rsid w:val="002B60DC"/>
    <w:rsid w:val="002B77D5"/>
    <w:rsid w:val="002B7D6A"/>
    <w:rsid w:val="002B7F3A"/>
    <w:rsid w:val="002B7F47"/>
    <w:rsid w:val="002C015A"/>
    <w:rsid w:val="002C05BB"/>
    <w:rsid w:val="002C0A45"/>
    <w:rsid w:val="002C11A2"/>
    <w:rsid w:val="002C11FF"/>
    <w:rsid w:val="002C123D"/>
    <w:rsid w:val="002C1612"/>
    <w:rsid w:val="002C1E38"/>
    <w:rsid w:val="002C2119"/>
    <w:rsid w:val="002C22E7"/>
    <w:rsid w:val="002C3041"/>
    <w:rsid w:val="002C3EB2"/>
    <w:rsid w:val="002C3FB1"/>
    <w:rsid w:val="002C4862"/>
    <w:rsid w:val="002C5AE5"/>
    <w:rsid w:val="002C65BC"/>
    <w:rsid w:val="002C6945"/>
    <w:rsid w:val="002C7042"/>
    <w:rsid w:val="002C7EC2"/>
    <w:rsid w:val="002D0C7D"/>
    <w:rsid w:val="002D0FDA"/>
    <w:rsid w:val="002D1071"/>
    <w:rsid w:val="002D12EB"/>
    <w:rsid w:val="002D167E"/>
    <w:rsid w:val="002D16D7"/>
    <w:rsid w:val="002D1A7C"/>
    <w:rsid w:val="002D1B0B"/>
    <w:rsid w:val="002D2C3A"/>
    <w:rsid w:val="002D3211"/>
    <w:rsid w:val="002D326A"/>
    <w:rsid w:val="002D3A79"/>
    <w:rsid w:val="002D567C"/>
    <w:rsid w:val="002D573C"/>
    <w:rsid w:val="002D5BD0"/>
    <w:rsid w:val="002D5E72"/>
    <w:rsid w:val="002D677C"/>
    <w:rsid w:val="002D6DCD"/>
    <w:rsid w:val="002D727E"/>
    <w:rsid w:val="002D738C"/>
    <w:rsid w:val="002D77B2"/>
    <w:rsid w:val="002D7E37"/>
    <w:rsid w:val="002D7E4C"/>
    <w:rsid w:val="002E0296"/>
    <w:rsid w:val="002E067F"/>
    <w:rsid w:val="002E0792"/>
    <w:rsid w:val="002E0C11"/>
    <w:rsid w:val="002E0C7B"/>
    <w:rsid w:val="002E0D9B"/>
    <w:rsid w:val="002E0F13"/>
    <w:rsid w:val="002E0F50"/>
    <w:rsid w:val="002E0F7E"/>
    <w:rsid w:val="002E0FF1"/>
    <w:rsid w:val="002E1C87"/>
    <w:rsid w:val="002E1E91"/>
    <w:rsid w:val="002E21AF"/>
    <w:rsid w:val="002E2A67"/>
    <w:rsid w:val="002E2AA8"/>
    <w:rsid w:val="002E30C0"/>
    <w:rsid w:val="002E347D"/>
    <w:rsid w:val="002E3E54"/>
    <w:rsid w:val="002E4873"/>
    <w:rsid w:val="002E49CC"/>
    <w:rsid w:val="002E4B46"/>
    <w:rsid w:val="002E4EAD"/>
    <w:rsid w:val="002E50DE"/>
    <w:rsid w:val="002E5104"/>
    <w:rsid w:val="002E55CF"/>
    <w:rsid w:val="002E56D9"/>
    <w:rsid w:val="002E588B"/>
    <w:rsid w:val="002E5B1C"/>
    <w:rsid w:val="002E60A1"/>
    <w:rsid w:val="002E6366"/>
    <w:rsid w:val="002E6378"/>
    <w:rsid w:val="002E6469"/>
    <w:rsid w:val="002E72E9"/>
    <w:rsid w:val="002E7760"/>
    <w:rsid w:val="002F00E9"/>
    <w:rsid w:val="002F0748"/>
    <w:rsid w:val="002F0B17"/>
    <w:rsid w:val="002F10F1"/>
    <w:rsid w:val="002F113F"/>
    <w:rsid w:val="002F154D"/>
    <w:rsid w:val="002F15D6"/>
    <w:rsid w:val="002F1A2E"/>
    <w:rsid w:val="002F1D29"/>
    <w:rsid w:val="002F2496"/>
    <w:rsid w:val="002F3203"/>
    <w:rsid w:val="002F3441"/>
    <w:rsid w:val="002F389F"/>
    <w:rsid w:val="002F3FEC"/>
    <w:rsid w:val="002F44C2"/>
    <w:rsid w:val="002F4C9B"/>
    <w:rsid w:val="002F5978"/>
    <w:rsid w:val="002F59A4"/>
    <w:rsid w:val="002F5A5E"/>
    <w:rsid w:val="002F62B6"/>
    <w:rsid w:val="002F69BF"/>
    <w:rsid w:val="002F6C7C"/>
    <w:rsid w:val="002F6E9F"/>
    <w:rsid w:val="002F6F4E"/>
    <w:rsid w:val="002F711C"/>
    <w:rsid w:val="002F7B91"/>
    <w:rsid w:val="002F7C49"/>
    <w:rsid w:val="003000A9"/>
    <w:rsid w:val="00300403"/>
    <w:rsid w:val="003005C5"/>
    <w:rsid w:val="00300D3D"/>
    <w:rsid w:val="003016ED"/>
    <w:rsid w:val="00301D86"/>
    <w:rsid w:val="003020F2"/>
    <w:rsid w:val="003029BC"/>
    <w:rsid w:val="003033DD"/>
    <w:rsid w:val="0030342D"/>
    <w:rsid w:val="003035D7"/>
    <w:rsid w:val="003035E2"/>
    <w:rsid w:val="00303EEA"/>
    <w:rsid w:val="0030415E"/>
    <w:rsid w:val="00304613"/>
    <w:rsid w:val="00304B3D"/>
    <w:rsid w:val="0030507C"/>
    <w:rsid w:val="003054FF"/>
    <w:rsid w:val="00305745"/>
    <w:rsid w:val="003059E5"/>
    <w:rsid w:val="00305A4C"/>
    <w:rsid w:val="00306110"/>
    <w:rsid w:val="003061A9"/>
    <w:rsid w:val="003066D2"/>
    <w:rsid w:val="003067DA"/>
    <w:rsid w:val="0030685A"/>
    <w:rsid w:val="00306A95"/>
    <w:rsid w:val="003076FB"/>
    <w:rsid w:val="00307C53"/>
    <w:rsid w:val="00307CE3"/>
    <w:rsid w:val="0031078D"/>
    <w:rsid w:val="0031087E"/>
    <w:rsid w:val="00310983"/>
    <w:rsid w:val="00310A58"/>
    <w:rsid w:val="00310A9A"/>
    <w:rsid w:val="00310ACC"/>
    <w:rsid w:val="00310EE6"/>
    <w:rsid w:val="00311358"/>
    <w:rsid w:val="003120CB"/>
    <w:rsid w:val="003125AC"/>
    <w:rsid w:val="003140AC"/>
    <w:rsid w:val="003142EA"/>
    <w:rsid w:val="00314729"/>
    <w:rsid w:val="003158C4"/>
    <w:rsid w:val="00315B1A"/>
    <w:rsid w:val="0031630E"/>
    <w:rsid w:val="003164BF"/>
    <w:rsid w:val="00316D48"/>
    <w:rsid w:val="00317865"/>
    <w:rsid w:val="003202FD"/>
    <w:rsid w:val="00320865"/>
    <w:rsid w:val="00320D16"/>
    <w:rsid w:val="00320F2D"/>
    <w:rsid w:val="003212D1"/>
    <w:rsid w:val="00321713"/>
    <w:rsid w:val="00322676"/>
    <w:rsid w:val="00322744"/>
    <w:rsid w:val="003239ED"/>
    <w:rsid w:val="00323D15"/>
    <w:rsid w:val="00323E0B"/>
    <w:rsid w:val="00324174"/>
    <w:rsid w:val="00324C8C"/>
    <w:rsid w:val="00324DB2"/>
    <w:rsid w:val="0032502D"/>
    <w:rsid w:val="00325353"/>
    <w:rsid w:val="00325AA3"/>
    <w:rsid w:val="00325C63"/>
    <w:rsid w:val="00325DB0"/>
    <w:rsid w:val="00326238"/>
    <w:rsid w:val="0032674E"/>
    <w:rsid w:val="003269CE"/>
    <w:rsid w:val="00326B14"/>
    <w:rsid w:val="003272F5"/>
    <w:rsid w:val="0032749F"/>
    <w:rsid w:val="0033011D"/>
    <w:rsid w:val="00330671"/>
    <w:rsid w:val="00330936"/>
    <w:rsid w:val="00330BE7"/>
    <w:rsid w:val="00330CCA"/>
    <w:rsid w:val="00330D3A"/>
    <w:rsid w:val="00330F8D"/>
    <w:rsid w:val="00331525"/>
    <w:rsid w:val="003316E0"/>
    <w:rsid w:val="003320AC"/>
    <w:rsid w:val="003320CE"/>
    <w:rsid w:val="00332455"/>
    <w:rsid w:val="00332759"/>
    <w:rsid w:val="003331E4"/>
    <w:rsid w:val="003339A4"/>
    <w:rsid w:val="00333A99"/>
    <w:rsid w:val="0033408D"/>
    <w:rsid w:val="00334302"/>
    <w:rsid w:val="003349D2"/>
    <w:rsid w:val="00334E8E"/>
    <w:rsid w:val="00334FD4"/>
    <w:rsid w:val="003350E3"/>
    <w:rsid w:val="00335280"/>
    <w:rsid w:val="0033585E"/>
    <w:rsid w:val="00336655"/>
    <w:rsid w:val="00336B22"/>
    <w:rsid w:val="003371A6"/>
    <w:rsid w:val="00337315"/>
    <w:rsid w:val="00337436"/>
    <w:rsid w:val="003378BF"/>
    <w:rsid w:val="00337922"/>
    <w:rsid w:val="00337B01"/>
    <w:rsid w:val="00337C41"/>
    <w:rsid w:val="00340096"/>
    <w:rsid w:val="00340104"/>
    <w:rsid w:val="00340540"/>
    <w:rsid w:val="00340919"/>
    <w:rsid w:val="003410EE"/>
    <w:rsid w:val="003410F1"/>
    <w:rsid w:val="00341274"/>
    <w:rsid w:val="00341994"/>
    <w:rsid w:val="00341B30"/>
    <w:rsid w:val="003428B4"/>
    <w:rsid w:val="003433C9"/>
    <w:rsid w:val="00343A40"/>
    <w:rsid w:val="0034434B"/>
    <w:rsid w:val="00344770"/>
    <w:rsid w:val="00344815"/>
    <w:rsid w:val="00344D08"/>
    <w:rsid w:val="003450AF"/>
    <w:rsid w:val="003464E3"/>
    <w:rsid w:val="0034668F"/>
    <w:rsid w:val="00346740"/>
    <w:rsid w:val="00346A71"/>
    <w:rsid w:val="00346BE4"/>
    <w:rsid w:val="00346DFD"/>
    <w:rsid w:val="003479E9"/>
    <w:rsid w:val="00347BBF"/>
    <w:rsid w:val="00350BB6"/>
    <w:rsid w:val="0035196D"/>
    <w:rsid w:val="00351E88"/>
    <w:rsid w:val="00352722"/>
    <w:rsid w:val="00352CB1"/>
    <w:rsid w:val="0035323F"/>
    <w:rsid w:val="0035341C"/>
    <w:rsid w:val="00353434"/>
    <w:rsid w:val="0035346B"/>
    <w:rsid w:val="00353D3C"/>
    <w:rsid w:val="00353FC6"/>
    <w:rsid w:val="00353FD1"/>
    <w:rsid w:val="0035455D"/>
    <w:rsid w:val="00354DD3"/>
    <w:rsid w:val="003553B1"/>
    <w:rsid w:val="00355666"/>
    <w:rsid w:val="00355901"/>
    <w:rsid w:val="00355A22"/>
    <w:rsid w:val="0035660C"/>
    <w:rsid w:val="00356B9D"/>
    <w:rsid w:val="00357291"/>
    <w:rsid w:val="00357FD7"/>
    <w:rsid w:val="003608FE"/>
    <w:rsid w:val="003617BF"/>
    <w:rsid w:val="00361C31"/>
    <w:rsid w:val="003620B6"/>
    <w:rsid w:val="00362DE8"/>
    <w:rsid w:val="00363432"/>
    <w:rsid w:val="003636FA"/>
    <w:rsid w:val="0036387A"/>
    <w:rsid w:val="00363B36"/>
    <w:rsid w:val="003657C1"/>
    <w:rsid w:val="00365B6D"/>
    <w:rsid w:val="00365FAB"/>
    <w:rsid w:val="0036736B"/>
    <w:rsid w:val="00367371"/>
    <w:rsid w:val="003676BB"/>
    <w:rsid w:val="00367771"/>
    <w:rsid w:val="003677B4"/>
    <w:rsid w:val="00367D58"/>
    <w:rsid w:val="00370F19"/>
    <w:rsid w:val="00373327"/>
    <w:rsid w:val="00373C97"/>
    <w:rsid w:val="00374188"/>
    <w:rsid w:val="00374600"/>
    <w:rsid w:val="003747C5"/>
    <w:rsid w:val="003749C5"/>
    <w:rsid w:val="00375B21"/>
    <w:rsid w:val="00375BDE"/>
    <w:rsid w:val="00375CB7"/>
    <w:rsid w:val="00376095"/>
    <w:rsid w:val="00376178"/>
    <w:rsid w:val="003766D1"/>
    <w:rsid w:val="003768E7"/>
    <w:rsid w:val="00376FA0"/>
    <w:rsid w:val="00377360"/>
    <w:rsid w:val="0037766D"/>
    <w:rsid w:val="0037770F"/>
    <w:rsid w:val="00377DDB"/>
    <w:rsid w:val="003815A4"/>
    <w:rsid w:val="00381A20"/>
    <w:rsid w:val="00381B26"/>
    <w:rsid w:val="00381EA8"/>
    <w:rsid w:val="00381FD0"/>
    <w:rsid w:val="003827F5"/>
    <w:rsid w:val="003831AA"/>
    <w:rsid w:val="003833E7"/>
    <w:rsid w:val="00383430"/>
    <w:rsid w:val="0038373E"/>
    <w:rsid w:val="00383845"/>
    <w:rsid w:val="00384DD5"/>
    <w:rsid w:val="0038514D"/>
    <w:rsid w:val="0038559A"/>
    <w:rsid w:val="0038561C"/>
    <w:rsid w:val="00385A61"/>
    <w:rsid w:val="00385CD5"/>
    <w:rsid w:val="003870EF"/>
    <w:rsid w:val="003878FB"/>
    <w:rsid w:val="00387B26"/>
    <w:rsid w:val="00387DA6"/>
    <w:rsid w:val="00387EBD"/>
    <w:rsid w:val="00390083"/>
    <w:rsid w:val="003900F5"/>
    <w:rsid w:val="00390FBA"/>
    <w:rsid w:val="0039128B"/>
    <w:rsid w:val="0039240A"/>
    <w:rsid w:val="00392590"/>
    <w:rsid w:val="003928DE"/>
    <w:rsid w:val="00392C82"/>
    <w:rsid w:val="003931A2"/>
    <w:rsid w:val="0039338D"/>
    <w:rsid w:val="00393B70"/>
    <w:rsid w:val="00393BB0"/>
    <w:rsid w:val="00393C74"/>
    <w:rsid w:val="00393DFF"/>
    <w:rsid w:val="003942D8"/>
    <w:rsid w:val="00394803"/>
    <w:rsid w:val="00394B56"/>
    <w:rsid w:val="00394F95"/>
    <w:rsid w:val="0039522F"/>
    <w:rsid w:val="0039612E"/>
    <w:rsid w:val="003962FE"/>
    <w:rsid w:val="003973AC"/>
    <w:rsid w:val="003A01CC"/>
    <w:rsid w:val="003A0246"/>
    <w:rsid w:val="003A07CD"/>
    <w:rsid w:val="003A07DC"/>
    <w:rsid w:val="003A0DD7"/>
    <w:rsid w:val="003A1405"/>
    <w:rsid w:val="003A1523"/>
    <w:rsid w:val="003A15B6"/>
    <w:rsid w:val="003A1E2A"/>
    <w:rsid w:val="003A1E6F"/>
    <w:rsid w:val="003A1F5D"/>
    <w:rsid w:val="003A26B3"/>
    <w:rsid w:val="003A29B5"/>
    <w:rsid w:val="003A31E7"/>
    <w:rsid w:val="003A3321"/>
    <w:rsid w:val="003A35FD"/>
    <w:rsid w:val="003A38C8"/>
    <w:rsid w:val="003A4F9C"/>
    <w:rsid w:val="003A5BDE"/>
    <w:rsid w:val="003A64F9"/>
    <w:rsid w:val="003A6550"/>
    <w:rsid w:val="003A67C9"/>
    <w:rsid w:val="003A6A5D"/>
    <w:rsid w:val="003A733F"/>
    <w:rsid w:val="003A7A5F"/>
    <w:rsid w:val="003B04CF"/>
    <w:rsid w:val="003B0998"/>
    <w:rsid w:val="003B0C10"/>
    <w:rsid w:val="003B0DF8"/>
    <w:rsid w:val="003B0E16"/>
    <w:rsid w:val="003B13AB"/>
    <w:rsid w:val="003B1FE1"/>
    <w:rsid w:val="003B21C2"/>
    <w:rsid w:val="003B263E"/>
    <w:rsid w:val="003B27DD"/>
    <w:rsid w:val="003B2A17"/>
    <w:rsid w:val="003B2C58"/>
    <w:rsid w:val="003B2D20"/>
    <w:rsid w:val="003B3555"/>
    <w:rsid w:val="003B3720"/>
    <w:rsid w:val="003B3A0E"/>
    <w:rsid w:val="003B462D"/>
    <w:rsid w:val="003B46B5"/>
    <w:rsid w:val="003B4ADA"/>
    <w:rsid w:val="003B4D04"/>
    <w:rsid w:val="003B5132"/>
    <w:rsid w:val="003B5795"/>
    <w:rsid w:val="003B5BB6"/>
    <w:rsid w:val="003B5E20"/>
    <w:rsid w:val="003B605D"/>
    <w:rsid w:val="003B6651"/>
    <w:rsid w:val="003B66CE"/>
    <w:rsid w:val="003B7064"/>
    <w:rsid w:val="003B7620"/>
    <w:rsid w:val="003B79BF"/>
    <w:rsid w:val="003B7E1F"/>
    <w:rsid w:val="003C0ED5"/>
    <w:rsid w:val="003C0ED7"/>
    <w:rsid w:val="003C10C2"/>
    <w:rsid w:val="003C127F"/>
    <w:rsid w:val="003C153A"/>
    <w:rsid w:val="003C1859"/>
    <w:rsid w:val="003C1D8E"/>
    <w:rsid w:val="003C1EB7"/>
    <w:rsid w:val="003C247D"/>
    <w:rsid w:val="003C27E8"/>
    <w:rsid w:val="003C481A"/>
    <w:rsid w:val="003C4A90"/>
    <w:rsid w:val="003C4C08"/>
    <w:rsid w:val="003C4FF5"/>
    <w:rsid w:val="003C51D2"/>
    <w:rsid w:val="003C6219"/>
    <w:rsid w:val="003C77D0"/>
    <w:rsid w:val="003C7829"/>
    <w:rsid w:val="003C79F0"/>
    <w:rsid w:val="003D029A"/>
    <w:rsid w:val="003D0A18"/>
    <w:rsid w:val="003D1245"/>
    <w:rsid w:val="003D1296"/>
    <w:rsid w:val="003D17C2"/>
    <w:rsid w:val="003D21BD"/>
    <w:rsid w:val="003D3D77"/>
    <w:rsid w:val="003D3D82"/>
    <w:rsid w:val="003D48BF"/>
    <w:rsid w:val="003D52DF"/>
    <w:rsid w:val="003D5375"/>
    <w:rsid w:val="003D61E8"/>
    <w:rsid w:val="003D63AF"/>
    <w:rsid w:val="003D6421"/>
    <w:rsid w:val="003D75F5"/>
    <w:rsid w:val="003D7728"/>
    <w:rsid w:val="003D78AE"/>
    <w:rsid w:val="003D790C"/>
    <w:rsid w:val="003D7A0C"/>
    <w:rsid w:val="003D7B9E"/>
    <w:rsid w:val="003E028B"/>
    <w:rsid w:val="003E05F3"/>
    <w:rsid w:val="003E0A91"/>
    <w:rsid w:val="003E1C42"/>
    <w:rsid w:val="003E1C98"/>
    <w:rsid w:val="003E1D0E"/>
    <w:rsid w:val="003E24BF"/>
    <w:rsid w:val="003E2672"/>
    <w:rsid w:val="003E3A3B"/>
    <w:rsid w:val="003E3E02"/>
    <w:rsid w:val="003E4DBC"/>
    <w:rsid w:val="003E4FA7"/>
    <w:rsid w:val="003E531E"/>
    <w:rsid w:val="003E58CD"/>
    <w:rsid w:val="003E5B0B"/>
    <w:rsid w:val="003E5BB3"/>
    <w:rsid w:val="003E627E"/>
    <w:rsid w:val="003E7179"/>
    <w:rsid w:val="003F0301"/>
    <w:rsid w:val="003F066C"/>
    <w:rsid w:val="003F0A71"/>
    <w:rsid w:val="003F0B1A"/>
    <w:rsid w:val="003F1010"/>
    <w:rsid w:val="003F130A"/>
    <w:rsid w:val="003F1488"/>
    <w:rsid w:val="003F1D55"/>
    <w:rsid w:val="003F1F90"/>
    <w:rsid w:val="003F252F"/>
    <w:rsid w:val="003F2677"/>
    <w:rsid w:val="003F26A6"/>
    <w:rsid w:val="003F288E"/>
    <w:rsid w:val="003F2DF4"/>
    <w:rsid w:val="003F315D"/>
    <w:rsid w:val="003F340E"/>
    <w:rsid w:val="003F3437"/>
    <w:rsid w:val="003F48F7"/>
    <w:rsid w:val="003F4F87"/>
    <w:rsid w:val="003F4FC5"/>
    <w:rsid w:val="003F50FC"/>
    <w:rsid w:val="003F552F"/>
    <w:rsid w:val="003F56D7"/>
    <w:rsid w:val="003F5B52"/>
    <w:rsid w:val="003F5DBC"/>
    <w:rsid w:val="003F5E84"/>
    <w:rsid w:val="003F6ED5"/>
    <w:rsid w:val="003F7946"/>
    <w:rsid w:val="003F7DE9"/>
    <w:rsid w:val="003F7F60"/>
    <w:rsid w:val="003F7F9C"/>
    <w:rsid w:val="004004AE"/>
    <w:rsid w:val="0040082B"/>
    <w:rsid w:val="004014A8"/>
    <w:rsid w:val="0040197B"/>
    <w:rsid w:val="00401B27"/>
    <w:rsid w:val="00401D8C"/>
    <w:rsid w:val="00402177"/>
    <w:rsid w:val="004027F9"/>
    <w:rsid w:val="0040394C"/>
    <w:rsid w:val="00403C48"/>
    <w:rsid w:val="00403FF2"/>
    <w:rsid w:val="00404511"/>
    <w:rsid w:val="004047F9"/>
    <w:rsid w:val="00404A0C"/>
    <w:rsid w:val="00405DA9"/>
    <w:rsid w:val="00405E8D"/>
    <w:rsid w:val="0040654E"/>
    <w:rsid w:val="004066F0"/>
    <w:rsid w:val="00406B6E"/>
    <w:rsid w:val="00407842"/>
    <w:rsid w:val="00407A9E"/>
    <w:rsid w:val="00407C6C"/>
    <w:rsid w:val="00407CD7"/>
    <w:rsid w:val="0041034E"/>
    <w:rsid w:val="004105A5"/>
    <w:rsid w:val="00410C46"/>
    <w:rsid w:val="00412334"/>
    <w:rsid w:val="00413ED5"/>
    <w:rsid w:val="00414B34"/>
    <w:rsid w:val="004153F3"/>
    <w:rsid w:val="00415E46"/>
    <w:rsid w:val="0041611D"/>
    <w:rsid w:val="00416BA3"/>
    <w:rsid w:val="004173E6"/>
    <w:rsid w:val="004173E9"/>
    <w:rsid w:val="004174B2"/>
    <w:rsid w:val="004203D1"/>
    <w:rsid w:val="00420DCC"/>
    <w:rsid w:val="00421713"/>
    <w:rsid w:val="00421784"/>
    <w:rsid w:val="0042195B"/>
    <w:rsid w:val="00421C08"/>
    <w:rsid w:val="00421D90"/>
    <w:rsid w:val="004226E5"/>
    <w:rsid w:val="00422A5B"/>
    <w:rsid w:val="004234AE"/>
    <w:rsid w:val="00424156"/>
    <w:rsid w:val="0042432E"/>
    <w:rsid w:val="00424D1B"/>
    <w:rsid w:val="00424EA6"/>
    <w:rsid w:val="00424F11"/>
    <w:rsid w:val="0042548F"/>
    <w:rsid w:val="004258AA"/>
    <w:rsid w:val="00425E0E"/>
    <w:rsid w:val="004260F0"/>
    <w:rsid w:val="004262B6"/>
    <w:rsid w:val="00426329"/>
    <w:rsid w:val="00426705"/>
    <w:rsid w:val="00426A30"/>
    <w:rsid w:val="0042787D"/>
    <w:rsid w:val="00427B7E"/>
    <w:rsid w:val="00427D18"/>
    <w:rsid w:val="00427F5C"/>
    <w:rsid w:val="004303F9"/>
    <w:rsid w:val="0043056D"/>
    <w:rsid w:val="004305DF"/>
    <w:rsid w:val="00430C9B"/>
    <w:rsid w:val="00431234"/>
    <w:rsid w:val="0043133B"/>
    <w:rsid w:val="004313AF"/>
    <w:rsid w:val="004313FD"/>
    <w:rsid w:val="0043198A"/>
    <w:rsid w:val="00431A04"/>
    <w:rsid w:val="00431FBB"/>
    <w:rsid w:val="004327F9"/>
    <w:rsid w:val="00432855"/>
    <w:rsid w:val="0043299E"/>
    <w:rsid w:val="00433124"/>
    <w:rsid w:val="00433EB0"/>
    <w:rsid w:val="00433EE8"/>
    <w:rsid w:val="00433FFB"/>
    <w:rsid w:val="004351E7"/>
    <w:rsid w:val="004355B3"/>
    <w:rsid w:val="0043583D"/>
    <w:rsid w:val="00435C2C"/>
    <w:rsid w:val="00436071"/>
    <w:rsid w:val="004362C9"/>
    <w:rsid w:val="00436C02"/>
    <w:rsid w:val="00436E06"/>
    <w:rsid w:val="004377C1"/>
    <w:rsid w:val="00437B64"/>
    <w:rsid w:val="00437CE8"/>
    <w:rsid w:val="00437E41"/>
    <w:rsid w:val="00440002"/>
    <w:rsid w:val="00440069"/>
    <w:rsid w:val="004401F1"/>
    <w:rsid w:val="0044073B"/>
    <w:rsid w:val="004408C8"/>
    <w:rsid w:val="004415E5"/>
    <w:rsid w:val="0044166B"/>
    <w:rsid w:val="0044194C"/>
    <w:rsid w:val="00442267"/>
    <w:rsid w:val="004422CB"/>
    <w:rsid w:val="004426DB"/>
    <w:rsid w:val="004427CC"/>
    <w:rsid w:val="0044299E"/>
    <w:rsid w:val="00442CE8"/>
    <w:rsid w:val="00443292"/>
    <w:rsid w:val="004439E1"/>
    <w:rsid w:val="00443B31"/>
    <w:rsid w:val="00443E01"/>
    <w:rsid w:val="00444F39"/>
    <w:rsid w:val="00445930"/>
    <w:rsid w:val="00445A4E"/>
    <w:rsid w:val="00446A50"/>
    <w:rsid w:val="0044733A"/>
    <w:rsid w:val="00447EA1"/>
    <w:rsid w:val="00450DDC"/>
    <w:rsid w:val="00451121"/>
    <w:rsid w:val="004516EE"/>
    <w:rsid w:val="00451A14"/>
    <w:rsid w:val="00451A47"/>
    <w:rsid w:val="00451C27"/>
    <w:rsid w:val="00451C5F"/>
    <w:rsid w:val="00452261"/>
    <w:rsid w:val="00452DDD"/>
    <w:rsid w:val="004539C1"/>
    <w:rsid w:val="00454473"/>
    <w:rsid w:val="00454620"/>
    <w:rsid w:val="00454CDE"/>
    <w:rsid w:val="00455F93"/>
    <w:rsid w:val="00456548"/>
    <w:rsid w:val="00456736"/>
    <w:rsid w:val="004568EB"/>
    <w:rsid w:val="0045695E"/>
    <w:rsid w:val="00456BB2"/>
    <w:rsid w:val="00456FE2"/>
    <w:rsid w:val="00457156"/>
    <w:rsid w:val="00457184"/>
    <w:rsid w:val="004571B0"/>
    <w:rsid w:val="004573C9"/>
    <w:rsid w:val="00457B92"/>
    <w:rsid w:val="00457CD1"/>
    <w:rsid w:val="004608D6"/>
    <w:rsid w:val="00460D49"/>
    <w:rsid w:val="004612BB"/>
    <w:rsid w:val="00461538"/>
    <w:rsid w:val="00461C6F"/>
    <w:rsid w:val="00462307"/>
    <w:rsid w:val="00463435"/>
    <w:rsid w:val="00463462"/>
    <w:rsid w:val="00463740"/>
    <w:rsid w:val="00463D05"/>
    <w:rsid w:val="004641FD"/>
    <w:rsid w:val="00465883"/>
    <w:rsid w:val="00465D6A"/>
    <w:rsid w:val="00465E3D"/>
    <w:rsid w:val="004661CD"/>
    <w:rsid w:val="00466645"/>
    <w:rsid w:val="00466AF6"/>
    <w:rsid w:val="00466BE1"/>
    <w:rsid w:val="00467153"/>
    <w:rsid w:val="00467C0B"/>
    <w:rsid w:val="004700FC"/>
    <w:rsid w:val="00470B6F"/>
    <w:rsid w:val="00470C52"/>
    <w:rsid w:val="004712C5"/>
    <w:rsid w:val="00471690"/>
    <w:rsid w:val="00472297"/>
    <w:rsid w:val="004729B5"/>
    <w:rsid w:val="00472B31"/>
    <w:rsid w:val="00473F14"/>
    <w:rsid w:val="00474287"/>
    <w:rsid w:val="00474380"/>
    <w:rsid w:val="00475D1C"/>
    <w:rsid w:val="00476AFB"/>
    <w:rsid w:val="0047790E"/>
    <w:rsid w:val="00477BA4"/>
    <w:rsid w:val="004801D6"/>
    <w:rsid w:val="00480534"/>
    <w:rsid w:val="0048059C"/>
    <w:rsid w:val="004809E0"/>
    <w:rsid w:val="00480DD7"/>
    <w:rsid w:val="00480F78"/>
    <w:rsid w:val="00481007"/>
    <w:rsid w:val="004817F2"/>
    <w:rsid w:val="00481873"/>
    <w:rsid w:val="00481B42"/>
    <w:rsid w:val="00482AA6"/>
    <w:rsid w:val="004837AA"/>
    <w:rsid w:val="004842C0"/>
    <w:rsid w:val="00484713"/>
    <w:rsid w:val="004848BA"/>
    <w:rsid w:val="00484AC0"/>
    <w:rsid w:val="00485018"/>
    <w:rsid w:val="0048546F"/>
    <w:rsid w:val="00485692"/>
    <w:rsid w:val="004859FF"/>
    <w:rsid w:val="00485B7E"/>
    <w:rsid w:val="004862EA"/>
    <w:rsid w:val="00486DCE"/>
    <w:rsid w:val="0048733F"/>
    <w:rsid w:val="00487505"/>
    <w:rsid w:val="0048792C"/>
    <w:rsid w:val="004901BF"/>
    <w:rsid w:val="004904BC"/>
    <w:rsid w:val="0049093B"/>
    <w:rsid w:val="00492B04"/>
    <w:rsid w:val="004931CC"/>
    <w:rsid w:val="00493C77"/>
    <w:rsid w:val="00493E53"/>
    <w:rsid w:val="00493E73"/>
    <w:rsid w:val="004949F6"/>
    <w:rsid w:val="004951C1"/>
    <w:rsid w:val="0049523B"/>
    <w:rsid w:val="00495391"/>
    <w:rsid w:val="00495E7B"/>
    <w:rsid w:val="00496065"/>
    <w:rsid w:val="00496264"/>
    <w:rsid w:val="004966E7"/>
    <w:rsid w:val="00496880"/>
    <w:rsid w:val="00496D6B"/>
    <w:rsid w:val="004975F2"/>
    <w:rsid w:val="004979E8"/>
    <w:rsid w:val="00497D79"/>
    <w:rsid w:val="00497E0B"/>
    <w:rsid w:val="00497FB9"/>
    <w:rsid w:val="004A0273"/>
    <w:rsid w:val="004A038F"/>
    <w:rsid w:val="004A22B5"/>
    <w:rsid w:val="004A27DA"/>
    <w:rsid w:val="004A2B58"/>
    <w:rsid w:val="004A2C1C"/>
    <w:rsid w:val="004A2C2E"/>
    <w:rsid w:val="004A2FE4"/>
    <w:rsid w:val="004A3F9C"/>
    <w:rsid w:val="004A4284"/>
    <w:rsid w:val="004A440F"/>
    <w:rsid w:val="004A529B"/>
    <w:rsid w:val="004A5340"/>
    <w:rsid w:val="004A5456"/>
    <w:rsid w:val="004A5743"/>
    <w:rsid w:val="004A5FF0"/>
    <w:rsid w:val="004A6249"/>
    <w:rsid w:val="004A6AC7"/>
    <w:rsid w:val="004A6CE0"/>
    <w:rsid w:val="004A6EB9"/>
    <w:rsid w:val="004A717D"/>
    <w:rsid w:val="004A76C4"/>
    <w:rsid w:val="004A7753"/>
    <w:rsid w:val="004A77FD"/>
    <w:rsid w:val="004A7B27"/>
    <w:rsid w:val="004B068C"/>
    <w:rsid w:val="004B06A0"/>
    <w:rsid w:val="004B0964"/>
    <w:rsid w:val="004B0B4C"/>
    <w:rsid w:val="004B18AC"/>
    <w:rsid w:val="004B19A7"/>
    <w:rsid w:val="004B19EB"/>
    <w:rsid w:val="004B288D"/>
    <w:rsid w:val="004B2AEC"/>
    <w:rsid w:val="004B2F54"/>
    <w:rsid w:val="004B3077"/>
    <w:rsid w:val="004B32D0"/>
    <w:rsid w:val="004B3341"/>
    <w:rsid w:val="004B33AC"/>
    <w:rsid w:val="004B4132"/>
    <w:rsid w:val="004B467C"/>
    <w:rsid w:val="004B4AA4"/>
    <w:rsid w:val="004B4AD7"/>
    <w:rsid w:val="004B5995"/>
    <w:rsid w:val="004B5AD1"/>
    <w:rsid w:val="004B5C3B"/>
    <w:rsid w:val="004B689F"/>
    <w:rsid w:val="004B7581"/>
    <w:rsid w:val="004B7F39"/>
    <w:rsid w:val="004C0BA1"/>
    <w:rsid w:val="004C18E2"/>
    <w:rsid w:val="004C1D99"/>
    <w:rsid w:val="004C23AB"/>
    <w:rsid w:val="004C28B3"/>
    <w:rsid w:val="004C2D83"/>
    <w:rsid w:val="004C30BD"/>
    <w:rsid w:val="004C3B78"/>
    <w:rsid w:val="004C4EAE"/>
    <w:rsid w:val="004C5405"/>
    <w:rsid w:val="004C574D"/>
    <w:rsid w:val="004C5858"/>
    <w:rsid w:val="004C59D2"/>
    <w:rsid w:val="004C5E9B"/>
    <w:rsid w:val="004C6177"/>
    <w:rsid w:val="004C67E0"/>
    <w:rsid w:val="004C7087"/>
    <w:rsid w:val="004C745A"/>
    <w:rsid w:val="004C753D"/>
    <w:rsid w:val="004C7777"/>
    <w:rsid w:val="004C7949"/>
    <w:rsid w:val="004C7C90"/>
    <w:rsid w:val="004C7DB6"/>
    <w:rsid w:val="004D0545"/>
    <w:rsid w:val="004D0777"/>
    <w:rsid w:val="004D08CC"/>
    <w:rsid w:val="004D1637"/>
    <w:rsid w:val="004D1E79"/>
    <w:rsid w:val="004D29A3"/>
    <w:rsid w:val="004D2D3A"/>
    <w:rsid w:val="004D398D"/>
    <w:rsid w:val="004D3A60"/>
    <w:rsid w:val="004D4158"/>
    <w:rsid w:val="004D4310"/>
    <w:rsid w:val="004D43CC"/>
    <w:rsid w:val="004D47B0"/>
    <w:rsid w:val="004D4CF2"/>
    <w:rsid w:val="004D4D8B"/>
    <w:rsid w:val="004D51D5"/>
    <w:rsid w:val="004D6038"/>
    <w:rsid w:val="004D66D9"/>
    <w:rsid w:val="004D68D4"/>
    <w:rsid w:val="004D7C40"/>
    <w:rsid w:val="004E0326"/>
    <w:rsid w:val="004E057F"/>
    <w:rsid w:val="004E0BC3"/>
    <w:rsid w:val="004E124F"/>
    <w:rsid w:val="004E167A"/>
    <w:rsid w:val="004E1B93"/>
    <w:rsid w:val="004E1ED3"/>
    <w:rsid w:val="004E1F25"/>
    <w:rsid w:val="004E2570"/>
    <w:rsid w:val="004E289D"/>
    <w:rsid w:val="004E2ACF"/>
    <w:rsid w:val="004E2B2B"/>
    <w:rsid w:val="004E3AEB"/>
    <w:rsid w:val="004E3B79"/>
    <w:rsid w:val="004E3F21"/>
    <w:rsid w:val="004E4113"/>
    <w:rsid w:val="004E4526"/>
    <w:rsid w:val="004E5A9F"/>
    <w:rsid w:val="004E5C9C"/>
    <w:rsid w:val="004E5D11"/>
    <w:rsid w:val="004E5E15"/>
    <w:rsid w:val="004E5E71"/>
    <w:rsid w:val="004E6118"/>
    <w:rsid w:val="004E6B9A"/>
    <w:rsid w:val="004E77A9"/>
    <w:rsid w:val="004E7BD3"/>
    <w:rsid w:val="004E7D16"/>
    <w:rsid w:val="004E7D87"/>
    <w:rsid w:val="004F0023"/>
    <w:rsid w:val="004F041B"/>
    <w:rsid w:val="004F042D"/>
    <w:rsid w:val="004F06E2"/>
    <w:rsid w:val="004F0B04"/>
    <w:rsid w:val="004F0BEE"/>
    <w:rsid w:val="004F0E12"/>
    <w:rsid w:val="004F107B"/>
    <w:rsid w:val="004F226D"/>
    <w:rsid w:val="004F2332"/>
    <w:rsid w:val="004F2517"/>
    <w:rsid w:val="004F3056"/>
    <w:rsid w:val="004F3161"/>
    <w:rsid w:val="004F349D"/>
    <w:rsid w:val="004F4CBE"/>
    <w:rsid w:val="004F4E28"/>
    <w:rsid w:val="004F50F0"/>
    <w:rsid w:val="004F536D"/>
    <w:rsid w:val="004F543B"/>
    <w:rsid w:val="004F57FD"/>
    <w:rsid w:val="004F5C04"/>
    <w:rsid w:val="004F6558"/>
    <w:rsid w:val="004F6CD2"/>
    <w:rsid w:val="004F75F0"/>
    <w:rsid w:val="004F76D3"/>
    <w:rsid w:val="004F77B2"/>
    <w:rsid w:val="004F7832"/>
    <w:rsid w:val="004F7A07"/>
    <w:rsid w:val="004F7C79"/>
    <w:rsid w:val="004F7ED8"/>
    <w:rsid w:val="005006C3"/>
    <w:rsid w:val="00500A03"/>
    <w:rsid w:val="00500E4D"/>
    <w:rsid w:val="00501794"/>
    <w:rsid w:val="005020EF"/>
    <w:rsid w:val="005021F6"/>
    <w:rsid w:val="0050296C"/>
    <w:rsid w:val="00502B42"/>
    <w:rsid w:val="00502E45"/>
    <w:rsid w:val="00502F46"/>
    <w:rsid w:val="005030F8"/>
    <w:rsid w:val="0050362E"/>
    <w:rsid w:val="00503945"/>
    <w:rsid w:val="00504871"/>
    <w:rsid w:val="00504CA9"/>
    <w:rsid w:val="0050532F"/>
    <w:rsid w:val="00505A8E"/>
    <w:rsid w:val="00505E60"/>
    <w:rsid w:val="00505E67"/>
    <w:rsid w:val="00506676"/>
    <w:rsid w:val="00507714"/>
    <w:rsid w:val="005102F5"/>
    <w:rsid w:val="00511197"/>
    <w:rsid w:val="005116D5"/>
    <w:rsid w:val="00511DE6"/>
    <w:rsid w:val="00512966"/>
    <w:rsid w:val="00512FDA"/>
    <w:rsid w:val="00513246"/>
    <w:rsid w:val="0051359A"/>
    <w:rsid w:val="00513AF9"/>
    <w:rsid w:val="00513FDA"/>
    <w:rsid w:val="00514225"/>
    <w:rsid w:val="00514443"/>
    <w:rsid w:val="00515897"/>
    <w:rsid w:val="00515C8F"/>
    <w:rsid w:val="0051663F"/>
    <w:rsid w:val="00516B24"/>
    <w:rsid w:val="00516F9A"/>
    <w:rsid w:val="00517381"/>
    <w:rsid w:val="005177A5"/>
    <w:rsid w:val="00517A97"/>
    <w:rsid w:val="00517BB1"/>
    <w:rsid w:val="00520129"/>
    <w:rsid w:val="005210BD"/>
    <w:rsid w:val="0052162B"/>
    <w:rsid w:val="00521F89"/>
    <w:rsid w:val="00522370"/>
    <w:rsid w:val="00522D0F"/>
    <w:rsid w:val="00522E0C"/>
    <w:rsid w:val="005231F9"/>
    <w:rsid w:val="00523289"/>
    <w:rsid w:val="0052338B"/>
    <w:rsid w:val="005246AF"/>
    <w:rsid w:val="00524707"/>
    <w:rsid w:val="00524A08"/>
    <w:rsid w:val="00524D72"/>
    <w:rsid w:val="00525087"/>
    <w:rsid w:val="00526874"/>
    <w:rsid w:val="0052718B"/>
    <w:rsid w:val="005275C3"/>
    <w:rsid w:val="0052787F"/>
    <w:rsid w:val="005279D4"/>
    <w:rsid w:val="00530038"/>
    <w:rsid w:val="005305DE"/>
    <w:rsid w:val="0053094A"/>
    <w:rsid w:val="0053095F"/>
    <w:rsid w:val="00531179"/>
    <w:rsid w:val="005315DF"/>
    <w:rsid w:val="00531EB6"/>
    <w:rsid w:val="0053225B"/>
    <w:rsid w:val="00532AE6"/>
    <w:rsid w:val="00532D9E"/>
    <w:rsid w:val="00532DC6"/>
    <w:rsid w:val="00532DDD"/>
    <w:rsid w:val="0053364C"/>
    <w:rsid w:val="005338F9"/>
    <w:rsid w:val="00533A75"/>
    <w:rsid w:val="00533BD7"/>
    <w:rsid w:val="00534416"/>
    <w:rsid w:val="0053460B"/>
    <w:rsid w:val="005355B1"/>
    <w:rsid w:val="005359C8"/>
    <w:rsid w:val="00535C4A"/>
    <w:rsid w:val="00535DAA"/>
    <w:rsid w:val="005360B1"/>
    <w:rsid w:val="00536231"/>
    <w:rsid w:val="005363B6"/>
    <w:rsid w:val="0053647E"/>
    <w:rsid w:val="00536E90"/>
    <w:rsid w:val="00537009"/>
    <w:rsid w:val="0053700E"/>
    <w:rsid w:val="00537168"/>
    <w:rsid w:val="0053762C"/>
    <w:rsid w:val="005378E0"/>
    <w:rsid w:val="00537917"/>
    <w:rsid w:val="005401CD"/>
    <w:rsid w:val="00540483"/>
    <w:rsid w:val="005413C3"/>
    <w:rsid w:val="00541418"/>
    <w:rsid w:val="005414F4"/>
    <w:rsid w:val="00541F75"/>
    <w:rsid w:val="0054215D"/>
    <w:rsid w:val="00542576"/>
    <w:rsid w:val="0054289A"/>
    <w:rsid w:val="00542E4D"/>
    <w:rsid w:val="005430C2"/>
    <w:rsid w:val="005431AD"/>
    <w:rsid w:val="00543369"/>
    <w:rsid w:val="00543A72"/>
    <w:rsid w:val="00543ACD"/>
    <w:rsid w:val="00544534"/>
    <w:rsid w:val="00544FCC"/>
    <w:rsid w:val="005467FF"/>
    <w:rsid w:val="00546A63"/>
    <w:rsid w:val="00547957"/>
    <w:rsid w:val="00547F37"/>
    <w:rsid w:val="0055009A"/>
    <w:rsid w:val="00550A0C"/>
    <w:rsid w:val="00550D23"/>
    <w:rsid w:val="00551829"/>
    <w:rsid w:val="00551A3B"/>
    <w:rsid w:val="00551B40"/>
    <w:rsid w:val="00551BA0"/>
    <w:rsid w:val="00552306"/>
    <w:rsid w:val="00552FFB"/>
    <w:rsid w:val="005534CF"/>
    <w:rsid w:val="00554526"/>
    <w:rsid w:val="00554AD2"/>
    <w:rsid w:val="00555634"/>
    <w:rsid w:val="005558E1"/>
    <w:rsid w:val="00555E34"/>
    <w:rsid w:val="00556874"/>
    <w:rsid w:val="005569C9"/>
    <w:rsid w:val="0055754C"/>
    <w:rsid w:val="0055774F"/>
    <w:rsid w:val="00557B02"/>
    <w:rsid w:val="00557B39"/>
    <w:rsid w:val="00557C11"/>
    <w:rsid w:val="00557F3A"/>
    <w:rsid w:val="00560674"/>
    <w:rsid w:val="005607C0"/>
    <w:rsid w:val="00560ACD"/>
    <w:rsid w:val="005621C2"/>
    <w:rsid w:val="00562748"/>
    <w:rsid w:val="005627CB"/>
    <w:rsid w:val="00562E9F"/>
    <w:rsid w:val="00562F45"/>
    <w:rsid w:val="00563B00"/>
    <w:rsid w:val="00563E3A"/>
    <w:rsid w:val="005640EB"/>
    <w:rsid w:val="00564323"/>
    <w:rsid w:val="005649F1"/>
    <w:rsid w:val="00564E61"/>
    <w:rsid w:val="005652DF"/>
    <w:rsid w:val="005656A7"/>
    <w:rsid w:val="00565825"/>
    <w:rsid w:val="005667E7"/>
    <w:rsid w:val="0056699D"/>
    <w:rsid w:val="00566D21"/>
    <w:rsid w:val="00566F72"/>
    <w:rsid w:val="00567004"/>
    <w:rsid w:val="005671E6"/>
    <w:rsid w:val="005673B4"/>
    <w:rsid w:val="0056783C"/>
    <w:rsid w:val="00567A35"/>
    <w:rsid w:val="00570262"/>
    <w:rsid w:val="005709E2"/>
    <w:rsid w:val="00571470"/>
    <w:rsid w:val="005715C5"/>
    <w:rsid w:val="00571858"/>
    <w:rsid w:val="00572088"/>
    <w:rsid w:val="00572220"/>
    <w:rsid w:val="00572531"/>
    <w:rsid w:val="00572BF9"/>
    <w:rsid w:val="00572DFD"/>
    <w:rsid w:val="00572FD0"/>
    <w:rsid w:val="0057417E"/>
    <w:rsid w:val="00574738"/>
    <w:rsid w:val="00574B90"/>
    <w:rsid w:val="00574D3C"/>
    <w:rsid w:val="00574FB1"/>
    <w:rsid w:val="00575403"/>
    <w:rsid w:val="005754FE"/>
    <w:rsid w:val="00575821"/>
    <w:rsid w:val="005769A7"/>
    <w:rsid w:val="0057726C"/>
    <w:rsid w:val="005778DF"/>
    <w:rsid w:val="005778E7"/>
    <w:rsid w:val="00580219"/>
    <w:rsid w:val="00580469"/>
    <w:rsid w:val="005809BD"/>
    <w:rsid w:val="00580FE3"/>
    <w:rsid w:val="00581E33"/>
    <w:rsid w:val="0058205D"/>
    <w:rsid w:val="005823B2"/>
    <w:rsid w:val="00582F1B"/>
    <w:rsid w:val="0058324F"/>
    <w:rsid w:val="0058357B"/>
    <w:rsid w:val="005835D0"/>
    <w:rsid w:val="00584230"/>
    <w:rsid w:val="005844BC"/>
    <w:rsid w:val="005848C8"/>
    <w:rsid w:val="00585544"/>
    <w:rsid w:val="00585684"/>
    <w:rsid w:val="00585C03"/>
    <w:rsid w:val="00585EDA"/>
    <w:rsid w:val="005860DF"/>
    <w:rsid w:val="005866F3"/>
    <w:rsid w:val="00586741"/>
    <w:rsid w:val="00586D85"/>
    <w:rsid w:val="00587414"/>
    <w:rsid w:val="0059027B"/>
    <w:rsid w:val="005902E5"/>
    <w:rsid w:val="005905F0"/>
    <w:rsid w:val="00591341"/>
    <w:rsid w:val="00591375"/>
    <w:rsid w:val="005916C7"/>
    <w:rsid w:val="00591C53"/>
    <w:rsid w:val="00591FCB"/>
    <w:rsid w:val="00592111"/>
    <w:rsid w:val="0059314C"/>
    <w:rsid w:val="0059350F"/>
    <w:rsid w:val="005936B2"/>
    <w:rsid w:val="00593EAC"/>
    <w:rsid w:val="00594010"/>
    <w:rsid w:val="00594172"/>
    <w:rsid w:val="00594B4C"/>
    <w:rsid w:val="005964E5"/>
    <w:rsid w:val="00596AA7"/>
    <w:rsid w:val="00596E35"/>
    <w:rsid w:val="0059731C"/>
    <w:rsid w:val="005979B3"/>
    <w:rsid w:val="00597B9C"/>
    <w:rsid w:val="005A0214"/>
    <w:rsid w:val="005A0230"/>
    <w:rsid w:val="005A02D2"/>
    <w:rsid w:val="005A02F6"/>
    <w:rsid w:val="005A03D3"/>
    <w:rsid w:val="005A0B87"/>
    <w:rsid w:val="005A0F2C"/>
    <w:rsid w:val="005A1773"/>
    <w:rsid w:val="005A1A02"/>
    <w:rsid w:val="005A20B9"/>
    <w:rsid w:val="005A25B7"/>
    <w:rsid w:val="005A25C6"/>
    <w:rsid w:val="005A3F2D"/>
    <w:rsid w:val="005A41AD"/>
    <w:rsid w:val="005A4298"/>
    <w:rsid w:val="005A4813"/>
    <w:rsid w:val="005A4858"/>
    <w:rsid w:val="005A49AB"/>
    <w:rsid w:val="005A4B72"/>
    <w:rsid w:val="005A5664"/>
    <w:rsid w:val="005A60DE"/>
    <w:rsid w:val="005A67C8"/>
    <w:rsid w:val="005A6BD5"/>
    <w:rsid w:val="005A6C7E"/>
    <w:rsid w:val="005A7908"/>
    <w:rsid w:val="005A7A02"/>
    <w:rsid w:val="005A7CFC"/>
    <w:rsid w:val="005A7E51"/>
    <w:rsid w:val="005B0607"/>
    <w:rsid w:val="005B0C19"/>
    <w:rsid w:val="005B1596"/>
    <w:rsid w:val="005B1F5C"/>
    <w:rsid w:val="005B28E1"/>
    <w:rsid w:val="005B2955"/>
    <w:rsid w:val="005B2F48"/>
    <w:rsid w:val="005B321C"/>
    <w:rsid w:val="005B34C4"/>
    <w:rsid w:val="005B3586"/>
    <w:rsid w:val="005B35BE"/>
    <w:rsid w:val="005B3777"/>
    <w:rsid w:val="005B3DF7"/>
    <w:rsid w:val="005B3FAF"/>
    <w:rsid w:val="005B4333"/>
    <w:rsid w:val="005B4852"/>
    <w:rsid w:val="005B4881"/>
    <w:rsid w:val="005B4959"/>
    <w:rsid w:val="005B4A90"/>
    <w:rsid w:val="005B5454"/>
    <w:rsid w:val="005B629A"/>
    <w:rsid w:val="005B64E9"/>
    <w:rsid w:val="005B653D"/>
    <w:rsid w:val="005B67DA"/>
    <w:rsid w:val="005B769B"/>
    <w:rsid w:val="005B7715"/>
    <w:rsid w:val="005B79D0"/>
    <w:rsid w:val="005B7A5A"/>
    <w:rsid w:val="005B7B8B"/>
    <w:rsid w:val="005C011E"/>
    <w:rsid w:val="005C063E"/>
    <w:rsid w:val="005C06DD"/>
    <w:rsid w:val="005C0B73"/>
    <w:rsid w:val="005C123D"/>
    <w:rsid w:val="005C1652"/>
    <w:rsid w:val="005C195A"/>
    <w:rsid w:val="005C240B"/>
    <w:rsid w:val="005C319B"/>
    <w:rsid w:val="005C45B7"/>
    <w:rsid w:val="005C4867"/>
    <w:rsid w:val="005C4CD9"/>
    <w:rsid w:val="005C4FB4"/>
    <w:rsid w:val="005C5471"/>
    <w:rsid w:val="005C5C25"/>
    <w:rsid w:val="005C5DEB"/>
    <w:rsid w:val="005C5E3F"/>
    <w:rsid w:val="005C61CA"/>
    <w:rsid w:val="005C64B3"/>
    <w:rsid w:val="005C7509"/>
    <w:rsid w:val="005C7640"/>
    <w:rsid w:val="005C777B"/>
    <w:rsid w:val="005C7EF1"/>
    <w:rsid w:val="005D026D"/>
    <w:rsid w:val="005D1D46"/>
    <w:rsid w:val="005D1D8D"/>
    <w:rsid w:val="005D23A3"/>
    <w:rsid w:val="005D284E"/>
    <w:rsid w:val="005D396C"/>
    <w:rsid w:val="005D3AFB"/>
    <w:rsid w:val="005D3D0D"/>
    <w:rsid w:val="005D4656"/>
    <w:rsid w:val="005D4CEE"/>
    <w:rsid w:val="005D5144"/>
    <w:rsid w:val="005D60FF"/>
    <w:rsid w:val="005D6612"/>
    <w:rsid w:val="005D6B5B"/>
    <w:rsid w:val="005D6B77"/>
    <w:rsid w:val="005D727E"/>
    <w:rsid w:val="005D73FF"/>
    <w:rsid w:val="005D785E"/>
    <w:rsid w:val="005E0937"/>
    <w:rsid w:val="005E097E"/>
    <w:rsid w:val="005E0C1C"/>
    <w:rsid w:val="005E15C7"/>
    <w:rsid w:val="005E18DA"/>
    <w:rsid w:val="005E1D49"/>
    <w:rsid w:val="005E22CE"/>
    <w:rsid w:val="005E2A17"/>
    <w:rsid w:val="005E334E"/>
    <w:rsid w:val="005E3476"/>
    <w:rsid w:val="005E38F2"/>
    <w:rsid w:val="005E3B96"/>
    <w:rsid w:val="005E41FD"/>
    <w:rsid w:val="005E4865"/>
    <w:rsid w:val="005E4D60"/>
    <w:rsid w:val="005E4FE9"/>
    <w:rsid w:val="005E51DD"/>
    <w:rsid w:val="005E5219"/>
    <w:rsid w:val="005E5B68"/>
    <w:rsid w:val="005E5D5E"/>
    <w:rsid w:val="005E6343"/>
    <w:rsid w:val="005E6A11"/>
    <w:rsid w:val="005E6AAB"/>
    <w:rsid w:val="005E71C7"/>
    <w:rsid w:val="005E7799"/>
    <w:rsid w:val="005E7E14"/>
    <w:rsid w:val="005F00D0"/>
    <w:rsid w:val="005F087A"/>
    <w:rsid w:val="005F0B7A"/>
    <w:rsid w:val="005F1BDE"/>
    <w:rsid w:val="005F1D82"/>
    <w:rsid w:val="005F2447"/>
    <w:rsid w:val="005F2865"/>
    <w:rsid w:val="005F2B64"/>
    <w:rsid w:val="005F2B97"/>
    <w:rsid w:val="005F3370"/>
    <w:rsid w:val="005F3378"/>
    <w:rsid w:val="005F339C"/>
    <w:rsid w:val="005F3DDE"/>
    <w:rsid w:val="005F4117"/>
    <w:rsid w:val="005F45EA"/>
    <w:rsid w:val="005F49D1"/>
    <w:rsid w:val="005F574D"/>
    <w:rsid w:val="005F63C9"/>
    <w:rsid w:val="005F6D4A"/>
    <w:rsid w:val="005F7146"/>
    <w:rsid w:val="005F7151"/>
    <w:rsid w:val="005F71BD"/>
    <w:rsid w:val="005F7993"/>
    <w:rsid w:val="005F7A87"/>
    <w:rsid w:val="005F7CDB"/>
    <w:rsid w:val="006003F5"/>
    <w:rsid w:val="006008E3"/>
    <w:rsid w:val="00600F11"/>
    <w:rsid w:val="0060103F"/>
    <w:rsid w:val="006012F2"/>
    <w:rsid w:val="006012F7"/>
    <w:rsid w:val="0060163F"/>
    <w:rsid w:val="00601C85"/>
    <w:rsid w:val="00601ED2"/>
    <w:rsid w:val="006023A9"/>
    <w:rsid w:val="0060345F"/>
    <w:rsid w:val="006051EB"/>
    <w:rsid w:val="006057DF"/>
    <w:rsid w:val="0060675C"/>
    <w:rsid w:val="006067F5"/>
    <w:rsid w:val="00606A39"/>
    <w:rsid w:val="00606C0F"/>
    <w:rsid w:val="00606C7A"/>
    <w:rsid w:val="006078E6"/>
    <w:rsid w:val="00607937"/>
    <w:rsid w:val="00607C1E"/>
    <w:rsid w:val="00607D9E"/>
    <w:rsid w:val="00607F55"/>
    <w:rsid w:val="00610414"/>
    <w:rsid w:val="006105CD"/>
    <w:rsid w:val="006105F6"/>
    <w:rsid w:val="00610D41"/>
    <w:rsid w:val="006111E6"/>
    <w:rsid w:val="0061135B"/>
    <w:rsid w:val="00611BCD"/>
    <w:rsid w:val="00611D4D"/>
    <w:rsid w:val="00611F70"/>
    <w:rsid w:val="006127E6"/>
    <w:rsid w:val="00612C10"/>
    <w:rsid w:val="0061363A"/>
    <w:rsid w:val="00613F2F"/>
    <w:rsid w:val="00614740"/>
    <w:rsid w:val="00615AB1"/>
    <w:rsid w:val="00615D87"/>
    <w:rsid w:val="00615F40"/>
    <w:rsid w:val="006160D2"/>
    <w:rsid w:val="0061628F"/>
    <w:rsid w:val="0061633F"/>
    <w:rsid w:val="006166A6"/>
    <w:rsid w:val="00616AFF"/>
    <w:rsid w:val="006174D5"/>
    <w:rsid w:val="00617773"/>
    <w:rsid w:val="00617BF7"/>
    <w:rsid w:val="0062003F"/>
    <w:rsid w:val="00620316"/>
    <w:rsid w:val="00620D2D"/>
    <w:rsid w:val="00621A60"/>
    <w:rsid w:val="00622048"/>
    <w:rsid w:val="006220ED"/>
    <w:rsid w:val="00622467"/>
    <w:rsid w:val="006224CA"/>
    <w:rsid w:val="006225D8"/>
    <w:rsid w:val="006228B1"/>
    <w:rsid w:val="00622919"/>
    <w:rsid w:val="006229DD"/>
    <w:rsid w:val="0062300C"/>
    <w:rsid w:val="006233A2"/>
    <w:rsid w:val="006239B3"/>
    <w:rsid w:val="00623C47"/>
    <w:rsid w:val="00623EBB"/>
    <w:rsid w:val="006243AE"/>
    <w:rsid w:val="006245AE"/>
    <w:rsid w:val="0062521D"/>
    <w:rsid w:val="0062572F"/>
    <w:rsid w:val="00625DDE"/>
    <w:rsid w:val="0062617E"/>
    <w:rsid w:val="00626A66"/>
    <w:rsid w:val="00626DFD"/>
    <w:rsid w:val="00626EA1"/>
    <w:rsid w:val="00627940"/>
    <w:rsid w:val="00627E11"/>
    <w:rsid w:val="00630065"/>
    <w:rsid w:val="006302F2"/>
    <w:rsid w:val="00630F1F"/>
    <w:rsid w:val="00631430"/>
    <w:rsid w:val="006315AF"/>
    <w:rsid w:val="00631DA4"/>
    <w:rsid w:val="00632155"/>
    <w:rsid w:val="006325D0"/>
    <w:rsid w:val="00633580"/>
    <w:rsid w:val="006340F0"/>
    <w:rsid w:val="0063455E"/>
    <w:rsid w:val="0063470B"/>
    <w:rsid w:val="0063522E"/>
    <w:rsid w:val="00635668"/>
    <w:rsid w:val="00635836"/>
    <w:rsid w:val="00635B71"/>
    <w:rsid w:val="006366AC"/>
    <w:rsid w:val="006373A0"/>
    <w:rsid w:val="006374F5"/>
    <w:rsid w:val="00637BFF"/>
    <w:rsid w:val="00637DE1"/>
    <w:rsid w:val="00640AA8"/>
    <w:rsid w:val="00641229"/>
    <w:rsid w:val="006413B6"/>
    <w:rsid w:val="00641537"/>
    <w:rsid w:val="00641822"/>
    <w:rsid w:val="00641A2B"/>
    <w:rsid w:val="00641A30"/>
    <w:rsid w:val="0064205A"/>
    <w:rsid w:val="006420AC"/>
    <w:rsid w:val="00643643"/>
    <w:rsid w:val="00643946"/>
    <w:rsid w:val="006439F1"/>
    <w:rsid w:val="00643F04"/>
    <w:rsid w:val="00643F98"/>
    <w:rsid w:val="006442A7"/>
    <w:rsid w:val="006455A6"/>
    <w:rsid w:val="0064571B"/>
    <w:rsid w:val="00645989"/>
    <w:rsid w:val="00645CA8"/>
    <w:rsid w:val="006463DD"/>
    <w:rsid w:val="0064668F"/>
    <w:rsid w:val="0064679F"/>
    <w:rsid w:val="0064715B"/>
    <w:rsid w:val="00647763"/>
    <w:rsid w:val="006479C5"/>
    <w:rsid w:val="00647A54"/>
    <w:rsid w:val="00647FB4"/>
    <w:rsid w:val="0065084F"/>
    <w:rsid w:val="00650F66"/>
    <w:rsid w:val="006510F9"/>
    <w:rsid w:val="00651587"/>
    <w:rsid w:val="0065193B"/>
    <w:rsid w:val="00651DD1"/>
    <w:rsid w:val="006525AF"/>
    <w:rsid w:val="006525CF"/>
    <w:rsid w:val="00652670"/>
    <w:rsid w:val="006526FE"/>
    <w:rsid w:val="00653D3E"/>
    <w:rsid w:val="0065462A"/>
    <w:rsid w:val="006548DD"/>
    <w:rsid w:val="00654A0E"/>
    <w:rsid w:val="006556CE"/>
    <w:rsid w:val="006558C3"/>
    <w:rsid w:val="006567E9"/>
    <w:rsid w:val="0065687E"/>
    <w:rsid w:val="00657398"/>
    <w:rsid w:val="00657882"/>
    <w:rsid w:val="00657BF0"/>
    <w:rsid w:val="00657E03"/>
    <w:rsid w:val="00660065"/>
    <w:rsid w:val="00660442"/>
    <w:rsid w:val="00660896"/>
    <w:rsid w:val="006627B9"/>
    <w:rsid w:val="00662DE5"/>
    <w:rsid w:val="00663023"/>
    <w:rsid w:val="00663D08"/>
    <w:rsid w:val="006640B9"/>
    <w:rsid w:val="0066433B"/>
    <w:rsid w:val="00664F97"/>
    <w:rsid w:val="0066557C"/>
    <w:rsid w:val="0066597F"/>
    <w:rsid w:val="0066684A"/>
    <w:rsid w:val="00666939"/>
    <w:rsid w:val="00666A24"/>
    <w:rsid w:val="006678BD"/>
    <w:rsid w:val="00667DA1"/>
    <w:rsid w:val="00667F51"/>
    <w:rsid w:val="006702AA"/>
    <w:rsid w:val="00670567"/>
    <w:rsid w:val="00670CB2"/>
    <w:rsid w:val="00670DFA"/>
    <w:rsid w:val="00670FE6"/>
    <w:rsid w:val="006712AA"/>
    <w:rsid w:val="00671421"/>
    <w:rsid w:val="00671E33"/>
    <w:rsid w:val="006723CA"/>
    <w:rsid w:val="00672A1B"/>
    <w:rsid w:val="00673174"/>
    <w:rsid w:val="00673663"/>
    <w:rsid w:val="00673E30"/>
    <w:rsid w:val="00673F8E"/>
    <w:rsid w:val="00674564"/>
    <w:rsid w:val="00674584"/>
    <w:rsid w:val="00674649"/>
    <w:rsid w:val="00675409"/>
    <w:rsid w:val="00675540"/>
    <w:rsid w:val="00675D6B"/>
    <w:rsid w:val="0067666D"/>
    <w:rsid w:val="00676941"/>
    <w:rsid w:val="00676C7B"/>
    <w:rsid w:val="006770B6"/>
    <w:rsid w:val="006773E3"/>
    <w:rsid w:val="00677B41"/>
    <w:rsid w:val="00677B69"/>
    <w:rsid w:val="00680046"/>
    <w:rsid w:val="00680321"/>
    <w:rsid w:val="00680AD0"/>
    <w:rsid w:val="00680D9D"/>
    <w:rsid w:val="006812A4"/>
    <w:rsid w:val="0068166C"/>
    <w:rsid w:val="00682184"/>
    <w:rsid w:val="00682AC8"/>
    <w:rsid w:val="00683DA4"/>
    <w:rsid w:val="006844E9"/>
    <w:rsid w:val="00684662"/>
    <w:rsid w:val="00686198"/>
    <w:rsid w:val="006861C1"/>
    <w:rsid w:val="00686EBF"/>
    <w:rsid w:val="0068701E"/>
    <w:rsid w:val="0068797E"/>
    <w:rsid w:val="00690A2E"/>
    <w:rsid w:val="00690D4D"/>
    <w:rsid w:val="00691AB6"/>
    <w:rsid w:val="00691DDB"/>
    <w:rsid w:val="00691FFD"/>
    <w:rsid w:val="0069221D"/>
    <w:rsid w:val="00692258"/>
    <w:rsid w:val="00692EB6"/>
    <w:rsid w:val="006931D5"/>
    <w:rsid w:val="006939BB"/>
    <w:rsid w:val="00693BF2"/>
    <w:rsid w:val="00693DE1"/>
    <w:rsid w:val="00694492"/>
    <w:rsid w:val="006944EC"/>
    <w:rsid w:val="006949A9"/>
    <w:rsid w:val="00695AAF"/>
    <w:rsid w:val="00695CB2"/>
    <w:rsid w:val="00695CD2"/>
    <w:rsid w:val="00695D34"/>
    <w:rsid w:val="00696081"/>
    <w:rsid w:val="006964F2"/>
    <w:rsid w:val="006A068B"/>
    <w:rsid w:val="006A0D5D"/>
    <w:rsid w:val="006A16D0"/>
    <w:rsid w:val="006A28D9"/>
    <w:rsid w:val="006A3615"/>
    <w:rsid w:val="006A36E2"/>
    <w:rsid w:val="006A391F"/>
    <w:rsid w:val="006A3C32"/>
    <w:rsid w:val="006A5032"/>
    <w:rsid w:val="006A53B8"/>
    <w:rsid w:val="006A5C84"/>
    <w:rsid w:val="006A6958"/>
    <w:rsid w:val="006A6F07"/>
    <w:rsid w:val="006A7528"/>
    <w:rsid w:val="006A75B0"/>
    <w:rsid w:val="006A7A65"/>
    <w:rsid w:val="006A7DE1"/>
    <w:rsid w:val="006B0114"/>
    <w:rsid w:val="006B0509"/>
    <w:rsid w:val="006B0965"/>
    <w:rsid w:val="006B0B54"/>
    <w:rsid w:val="006B0D8A"/>
    <w:rsid w:val="006B116E"/>
    <w:rsid w:val="006B143B"/>
    <w:rsid w:val="006B1AEA"/>
    <w:rsid w:val="006B1DDE"/>
    <w:rsid w:val="006B227F"/>
    <w:rsid w:val="006B261D"/>
    <w:rsid w:val="006B3560"/>
    <w:rsid w:val="006B35F0"/>
    <w:rsid w:val="006B3693"/>
    <w:rsid w:val="006B4669"/>
    <w:rsid w:val="006B4792"/>
    <w:rsid w:val="006B4D03"/>
    <w:rsid w:val="006B5C64"/>
    <w:rsid w:val="006B5F3D"/>
    <w:rsid w:val="006B6336"/>
    <w:rsid w:val="006B6CF9"/>
    <w:rsid w:val="006B7015"/>
    <w:rsid w:val="006B728A"/>
    <w:rsid w:val="006B731A"/>
    <w:rsid w:val="006B7387"/>
    <w:rsid w:val="006B76D0"/>
    <w:rsid w:val="006B7ADE"/>
    <w:rsid w:val="006B7D53"/>
    <w:rsid w:val="006B7E71"/>
    <w:rsid w:val="006C0045"/>
    <w:rsid w:val="006C0256"/>
    <w:rsid w:val="006C0323"/>
    <w:rsid w:val="006C0621"/>
    <w:rsid w:val="006C0CED"/>
    <w:rsid w:val="006C0EFA"/>
    <w:rsid w:val="006C154A"/>
    <w:rsid w:val="006C1963"/>
    <w:rsid w:val="006C1999"/>
    <w:rsid w:val="006C25FD"/>
    <w:rsid w:val="006C2FCC"/>
    <w:rsid w:val="006C3521"/>
    <w:rsid w:val="006C3586"/>
    <w:rsid w:val="006C3A90"/>
    <w:rsid w:val="006C3B84"/>
    <w:rsid w:val="006C3B8E"/>
    <w:rsid w:val="006C3EE3"/>
    <w:rsid w:val="006C41A8"/>
    <w:rsid w:val="006C4627"/>
    <w:rsid w:val="006C4B03"/>
    <w:rsid w:val="006C53F1"/>
    <w:rsid w:val="006C589B"/>
    <w:rsid w:val="006C627B"/>
    <w:rsid w:val="006C63EF"/>
    <w:rsid w:val="006C65C7"/>
    <w:rsid w:val="006C6775"/>
    <w:rsid w:val="006C788B"/>
    <w:rsid w:val="006C7A82"/>
    <w:rsid w:val="006D01BD"/>
    <w:rsid w:val="006D0280"/>
    <w:rsid w:val="006D0608"/>
    <w:rsid w:val="006D0A22"/>
    <w:rsid w:val="006D2867"/>
    <w:rsid w:val="006D396E"/>
    <w:rsid w:val="006D3D86"/>
    <w:rsid w:val="006D3E1D"/>
    <w:rsid w:val="006D4B06"/>
    <w:rsid w:val="006D4E55"/>
    <w:rsid w:val="006D50E6"/>
    <w:rsid w:val="006D529C"/>
    <w:rsid w:val="006D57F7"/>
    <w:rsid w:val="006D5B6A"/>
    <w:rsid w:val="006D6729"/>
    <w:rsid w:val="006D6D14"/>
    <w:rsid w:val="006D735A"/>
    <w:rsid w:val="006D74DF"/>
    <w:rsid w:val="006E0247"/>
    <w:rsid w:val="006E06C5"/>
    <w:rsid w:val="006E1265"/>
    <w:rsid w:val="006E1647"/>
    <w:rsid w:val="006E1C5B"/>
    <w:rsid w:val="006E23A4"/>
    <w:rsid w:val="006E259D"/>
    <w:rsid w:val="006E2D23"/>
    <w:rsid w:val="006E32ED"/>
    <w:rsid w:val="006E34F7"/>
    <w:rsid w:val="006E3A57"/>
    <w:rsid w:val="006E3F67"/>
    <w:rsid w:val="006E3F9C"/>
    <w:rsid w:val="006E4311"/>
    <w:rsid w:val="006E4928"/>
    <w:rsid w:val="006E4C7E"/>
    <w:rsid w:val="006E4E3D"/>
    <w:rsid w:val="006E64EC"/>
    <w:rsid w:val="006E75C0"/>
    <w:rsid w:val="006F0354"/>
    <w:rsid w:val="006F06A6"/>
    <w:rsid w:val="006F0940"/>
    <w:rsid w:val="006F0B38"/>
    <w:rsid w:val="006F0D27"/>
    <w:rsid w:val="006F2673"/>
    <w:rsid w:val="006F3496"/>
    <w:rsid w:val="006F38B9"/>
    <w:rsid w:val="006F3C35"/>
    <w:rsid w:val="006F4534"/>
    <w:rsid w:val="006F4749"/>
    <w:rsid w:val="006F4875"/>
    <w:rsid w:val="006F525E"/>
    <w:rsid w:val="006F6013"/>
    <w:rsid w:val="006F61A4"/>
    <w:rsid w:val="006F625B"/>
    <w:rsid w:val="006F630F"/>
    <w:rsid w:val="006F664C"/>
    <w:rsid w:val="006F6726"/>
    <w:rsid w:val="006F6849"/>
    <w:rsid w:val="006F7264"/>
    <w:rsid w:val="006F73BA"/>
    <w:rsid w:val="006F78EC"/>
    <w:rsid w:val="006F7981"/>
    <w:rsid w:val="006F7CC0"/>
    <w:rsid w:val="0070083C"/>
    <w:rsid w:val="007009A8"/>
    <w:rsid w:val="00700C53"/>
    <w:rsid w:val="00700DFC"/>
    <w:rsid w:val="00701023"/>
    <w:rsid w:val="0070129E"/>
    <w:rsid w:val="007014B0"/>
    <w:rsid w:val="007015D6"/>
    <w:rsid w:val="00701ACF"/>
    <w:rsid w:val="00703274"/>
    <w:rsid w:val="0070343E"/>
    <w:rsid w:val="007035B4"/>
    <w:rsid w:val="00703CF4"/>
    <w:rsid w:val="00704686"/>
    <w:rsid w:val="00704974"/>
    <w:rsid w:val="00704BAF"/>
    <w:rsid w:val="00704E7C"/>
    <w:rsid w:val="007057F4"/>
    <w:rsid w:val="00705EA7"/>
    <w:rsid w:val="007060FA"/>
    <w:rsid w:val="0070657E"/>
    <w:rsid w:val="00706DC1"/>
    <w:rsid w:val="00706FF4"/>
    <w:rsid w:val="007070F9"/>
    <w:rsid w:val="00707283"/>
    <w:rsid w:val="007078E8"/>
    <w:rsid w:val="00707BFF"/>
    <w:rsid w:val="0071074B"/>
    <w:rsid w:val="00710FC3"/>
    <w:rsid w:val="00711290"/>
    <w:rsid w:val="00711934"/>
    <w:rsid w:val="0071204F"/>
    <w:rsid w:val="00712F6C"/>
    <w:rsid w:val="007130B0"/>
    <w:rsid w:val="00713122"/>
    <w:rsid w:val="007134EE"/>
    <w:rsid w:val="00713812"/>
    <w:rsid w:val="007139E9"/>
    <w:rsid w:val="00713B09"/>
    <w:rsid w:val="00713BD0"/>
    <w:rsid w:val="00713D34"/>
    <w:rsid w:val="00714A84"/>
    <w:rsid w:val="00715469"/>
    <w:rsid w:val="007158F8"/>
    <w:rsid w:val="00715B2D"/>
    <w:rsid w:val="00715BB9"/>
    <w:rsid w:val="00716222"/>
    <w:rsid w:val="007172C0"/>
    <w:rsid w:val="00717581"/>
    <w:rsid w:val="0071770B"/>
    <w:rsid w:val="00720021"/>
    <w:rsid w:val="007201C2"/>
    <w:rsid w:val="00720A2D"/>
    <w:rsid w:val="00720FFB"/>
    <w:rsid w:val="007212B5"/>
    <w:rsid w:val="00721989"/>
    <w:rsid w:val="00721D2D"/>
    <w:rsid w:val="00721F24"/>
    <w:rsid w:val="007220AA"/>
    <w:rsid w:val="00722248"/>
    <w:rsid w:val="007222D8"/>
    <w:rsid w:val="00722A7D"/>
    <w:rsid w:val="00722C3A"/>
    <w:rsid w:val="00722F92"/>
    <w:rsid w:val="0072366F"/>
    <w:rsid w:val="007237E3"/>
    <w:rsid w:val="00723F8B"/>
    <w:rsid w:val="00724A19"/>
    <w:rsid w:val="00724CAB"/>
    <w:rsid w:val="00724D7A"/>
    <w:rsid w:val="00724F91"/>
    <w:rsid w:val="0072517F"/>
    <w:rsid w:val="00725246"/>
    <w:rsid w:val="007253D9"/>
    <w:rsid w:val="00725779"/>
    <w:rsid w:val="0072582A"/>
    <w:rsid w:val="00725CB6"/>
    <w:rsid w:val="00726052"/>
    <w:rsid w:val="00726C56"/>
    <w:rsid w:val="0072714A"/>
    <w:rsid w:val="007272D5"/>
    <w:rsid w:val="00727ACF"/>
    <w:rsid w:val="00727D65"/>
    <w:rsid w:val="00730107"/>
    <w:rsid w:val="00730423"/>
    <w:rsid w:val="00730517"/>
    <w:rsid w:val="00730827"/>
    <w:rsid w:val="0073083E"/>
    <w:rsid w:val="00730970"/>
    <w:rsid w:val="007314DD"/>
    <w:rsid w:val="00731511"/>
    <w:rsid w:val="007316BB"/>
    <w:rsid w:val="007317CA"/>
    <w:rsid w:val="007318C6"/>
    <w:rsid w:val="00731B5C"/>
    <w:rsid w:val="007323BA"/>
    <w:rsid w:val="0073257F"/>
    <w:rsid w:val="0073339B"/>
    <w:rsid w:val="00733DF7"/>
    <w:rsid w:val="007346A0"/>
    <w:rsid w:val="007353BD"/>
    <w:rsid w:val="007354AB"/>
    <w:rsid w:val="007357E5"/>
    <w:rsid w:val="007358B6"/>
    <w:rsid w:val="00735B65"/>
    <w:rsid w:val="007368C2"/>
    <w:rsid w:val="00736CF4"/>
    <w:rsid w:val="00737551"/>
    <w:rsid w:val="00737749"/>
    <w:rsid w:val="00740313"/>
    <w:rsid w:val="00740350"/>
    <w:rsid w:val="00740BBB"/>
    <w:rsid w:val="00740EEE"/>
    <w:rsid w:val="00741017"/>
    <w:rsid w:val="00741243"/>
    <w:rsid w:val="007412B1"/>
    <w:rsid w:val="0074184E"/>
    <w:rsid w:val="00741909"/>
    <w:rsid w:val="00741AFA"/>
    <w:rsid w:val="00741F36"/>
    <w:rsid w:val="007425A8"/>
    <w:rsid w:val="00742675"/>
    <w:rsid w:val="00742926"/>
    <w:rsid w:val="00743BD5"/>
    <w:rsid w:val="00744124"/>
    <w:rsid w:val="00744183"/>
    <w:rsid w:val="007443F6"/>
    <w:rsid w:val="0074470B"/>
    <w:rsid w:val="00744722"/>
    <w:rsid w:val="0074477D"/>
    <w:rsid w:val="00744AC7"/>
    <w:rsid w:val="00744AD5"/>
    <w:rsid w:val="00744D79"/>
    <w:rsid w:val="00744FD5"/>
    <w:rsid w:val="007454AE"/>
    <w:rsid w:val="0074555E"/>
    <w:rsid w:val="00745C6F"/>
    <w:rsid w:val="00745D76"/>
    <w:rsid w:val="007464AC"/>
    <w:rsid w:val="00746ADD"/>
    <w:rsid w:val="00747368"/>
    <w:rsid w:val="00750096"/>
    <w:rsid w:val="00750431"/>
    <w:rsid w:val="00750A43"/>
    <w:rsid w:val="00750CE8"/>
    <w:rsid w:val="0075126F"/>
    <w:rsid w:val="00751AF7"/>
    <w:rsid w:val="00751E5E"/>
    <w:rsid w:val="00751F93"/>
    <w:rsid w:val="0075288F"/>
    <w:rsid w:val="007528E1"/>
    <w:rsid w:val="00752BF2"/>
    <w:rsid w:val="00752C79"/>
    <w:rsid w:val="00752D94"/>
    <w:rsid w:val="00752DA0"/>
    <w:rsid w:val="0075330D"/>
    <w:rsid w:val="00753793"/>
    <w:rsid w:val="007539FC"/>
    <w:rsid w:val="00753A7E"/>
    <w:rsid w:val="007541C9"/>
    <w:rsid w:val="007543A2"/>
    <w:rsid w:val="00754635"/>
    <w:rsid w:val="007546FD"/>
    <w:rsid w:val="00754752"/>
    <w:rsid w:val="00754927"/>
    <w:rsid w:val="00755BEB"/>
    <w:rsid w:val="0075602F"/>
    <w:rsid w:val="00756045"/>
    <w:rsid w:val="007566E8"/>
    <w:rsid w:val="00756AD7"/>
    <w:rsid w:val="00756CC3"/>
    <w:rsid w:val="00756F68"/>
    <w:rsid w:val="007577AE"/>
    <w:rsid w:val="0075797D"/>
    <w:rsid w:val="00757F62"/>
    <w:rsid w:val="007601DB"/>
    <w:rsid w:val="007603DB"/>
    <w:rsid w:val="00760719"/>
    <w:rsid w:val="007612A9"/>
    <w:rsid w:val="00761415"/>
    <w:rsid w:val="00761BCE"/>
    <w:rsid w:val="00761ECC"/>
    <w:rsid w:val="00762A84"/>
    <w:rsid w:val="00762B22"/>
    <w:rsid w:val="00763097"/>
    <w:rsid w:val="00763187"/>
    <w:rsid w:val="00763692"/>
    <w:rsid w:val="007639F1"/>
    <w:rsid w:val="00763BE6"/>
    <w:rsid w:val="00765EE4"/>
    <w:rsid w:val="00765F22"/>
    <w:rsid w:val="007662B3"/>
    <w:rsid w:val="007663CC"/>
    <w:rsid w:val="00767760"/>
    <w:rsid w:val="00767AB3"/>
    <w:rsid w:val="00767F0A"/>
    <w:rsid w:val="007703C4"/>
    <w:rsid w:val="007705A5"/>
    <w:rsid w:val="00770FCB"/>
    <w:rsid w:val="00771643"/>
    <w:rsid w:val="00771D46"/>
    <w:rsid w:val="00772260"/>
    <w:rsid w:val="0077226C"/>
    <w:rsid w:val="00772DB5"/>
    <w:rsid w:val="007732D0"/>
    <w:rsid w:val="00773446"/>
    <w:rsid w:val="00773AA1"/>
    <w:rsid w:val="00773FE7"/>
    <w:rsid w:val="00774AA6"/>
    <w:rsid w:val="00774DF8"/>
    <w:rsid w:val="00775252"/>
    <w:rsid w:val="00775261"/>
    <w:rsid w:val="0077531E"/>
    <w:rsid w:val="00775F38"/>
    <w:rsid w:val="00775FB6"/>
    <w:rsid w:val="007765CE"/>
    <w:rsid w:val="00777C0C"/>
    <w:rsid w:val="007805CE"/>
    <w:rsid w:val="007806AE"/>
    <w:rsid w:val="007808FE"/>
    <w:rsid w:val="00781400"/>
    <w:rsid w:val="007816CB"/>
    <w:rsid w:val="00782906"/>
    <w:rsid w:val="00782C44"/>
    <w:rsid w:val="00782D5C"/>
    <w:rsid w:val="007832BF"/>
    <w:rsid w:val="007847D7"/>
    <w:rsid w:val="007853E0"/>
    <w:rsid w:val="00785540"/>
    <w:rsid w:val="00785847"/>
    <w:rsid w:val="007858DF"/>
    <w:rsid w:val="00785AAC"/>
    <w:rsid w:val="00785D47"/>
    <w:rsid w:val="0078630A"/>
    <w:rsid w:val="00786CEB"/>
    <w:rsid w:val="00786DBA"/>
    <w:rsid w:val="00786EE7"/>
    <w:rsid w:val="00787A5B"/>
    <w:rsid w:val="00787EA8"/>
    <w:rsid w:val="0079087F"/>
    <w:rsid w:val="007908A8"/>
    <w:rsid w:val="00790F01"/>
    <w:rsid w:val="007916C9"/>
    <w:rsid w:val="00791843"/>
    <w:rsid w:val="00791B00"/>
    <w:rsid w:val="00791C7F"/>
    <w:rsid w:val="00791F8E"/>
    <w:rsid w:val="0079221F"/>
    <w:rsid w:val="00792A29"/>
    <w:rsid w:val="00792C6C"/>
    <w:rsid w:val="00793266"/>
    <w:rsid w:val="0079392E"/>
    <w:rsid w:val="00793C7A"/>
    <w:rsid w:val="007947F0"/>
    <w:rsid w:val="00794CCB"/>
    <w:rsid w:val="00794DD0"/>
    <w:rsid w:val="0079529F"/>
    <w:rsid w:val="007954F9"/>
    <w:rsid w:val="00795AF1"/>
    <w:rsid w:val="00795C44"/>
    <w:rsid w:val="0079634C"/>
    <w:rsid w:val="007964E5"/>
    <w:rsid w:val="00796531"/>
    <w:rsid w:val="007968C8"/>
    <w:rsid w:val="00796CBA"/>
    <w:rsid w:val="00796F49"/>
    <w:rsid w:val="007975A1"/>
    <w:rsid w:val="00797CF6"/>
    <w:rsid w:val="00797CFC"/>
    <w:rsid w:val="007A0310"/>
    <w:rsid w:val="007A0DB2"/>
    <w:rsid w:val="007A15BC"/>
    <w:rsid w:val="007A1652"/>
    <w:rsid w:val="007A1DAF"/>
    <w:rsid w:val="007A1EA2"/>
    <w:rsid w:val="007A1EF0"/>
    <w:rsid w:val="007A218E"/>
    <w:rsid w:val="007A2660"/>
    <w:rsid w:val="007A2D12"/>
    <w:rsid w:val="007A2E61"/>
    <w:rsid w:val="007A3405"/>
    <w:rsid w:val="007A3410"/>
    <w:rsid w:val="007A36E6"/>
    <w:rsid w:val="007A3762"/>
    <w:rsid w:val="007A4F11"/>
    <w:rsid w:val="007A5679"/>
    <w:rsid w:val="007A591E"/>
    <w:rsid w:val="007A5FCB"/>
    <w:rsid w:val="007A70B2"/>
    <w:rsid w:val="007A71C4"/>
    <w:rsid w:val="007A71E5"/>
    <w:rsid w:val="007A7D9F"/>
    <w:rsid w:val="007A7EAA"/>
    <w:rsid w:val="007B048A"/>
    <w:rsid w:val="007B0609"/>
    <w:rsid w:val="007B11CD"/>
    <w:rsid w:val="007B1728"/>
    <w:rsid w:val="007B1CEF"/>
    <w:rsid w:val="007B1EDF"/>
    <w:rsid w:val="007B21CA"/>
    <w:rsid w:val="007B2220"/>
    <w:rsid w:val="007B297A"/>
    <w:rsid w:val="007B2BA5"/>
    <w:rsid w:val="007B2D34"/>
    <w:rsid w:val="007B2FD0"/>
    <w:rsid w:val="007B3116"/>
    <w:rsid w:val="007B32AF"/>
    <w:rsid w:val="007B3519"/>
    <w:rsid w:val="007B3BE6"/>
    <w:rsid w:val="007B3D74"/>
    <w:rsid w:val="007B420D"/>
    <w:rsid w:val="007B4496"/>
    <w:rsid w:val="007B5225"/>
    <w:rsid w:val="007B5EE1"/>
    <w:rsid w:val="007B6435"/>
    <w:rsid w:val="007B6467"/>
    <w:rsid w:val="007B67C9"/>
    <w:rsid w:val="007B6B27"/>
    <w:rsid w:val="007B763F"/>
    <w:rsid w:val="007B7AF0"/>
    <w:rsid w:val="007B7D51"/>
    <w:rsid w:val="007C08BB"/>
    <w:rsid w:val="007C0B74"/>
    <w:rsid w:val="007C3097"/>
    <w:rsid w:val="007C30AC"/>
    <w:rsid w:val="007C44DC"/>
    <w:rsid w:val="007C504C"/>
    <w:rsid w:val="007C59E2"/>
    <w:rsid w:val="007C5B8C"/>
    <w:rsid w:val="007C61AB"/>
    <w:rsid w:val="007C6576"/>
    <w:rsid w:val="007C68CF"/>
    <w:rsid w:val="007C6AE1"/>
    <w:rsid w:val="007C6E41"/>
    <w:rsid w:val="007C715D"/>
    <w:rsid w:val="007C7274"/>
    <w:rsid w:val="007C753B"/>
    <w:rsid w:val="007D0047"/>
    <w:rsid w:val="007D0A6E"/>
    <w:rsid w:val="007D0B52"/>
    <w:rsid w:val="007D0E87"/>
    <w:rsid w:val="007D1BD8"/>
    <w:rsid w:val="007D1BEE"/>
    <w:rsid w:val="007D1CF8"/>
    <w:rsid w:val="007D2176"/>
    <w:rsid w:val="007D2428"/>
    <w:rsid w:val="007D2479"/>
    <w:rsid w:val="007D25E5"/>
    <w:rsid w:val="007D2EEB"/>
    <w:rsid w:val="007D2F1F"/>
    <w:rsid w:val="007D30C3"/>
    <w:rsid w:val="007D35A2"/>
    <w:rsid w:val="007D3878"/>
    <w:rsid w:val="007D3BF9"/>
    <w:rsid w:val="007D3DD7"/>
    <w:rsid w:val="007D4109"/>
    <w:rsid w:val="007D4124"/>
    <w:rsid w:val="007D4351"/>
    <w:rsid w:val="007D449A"/>
    <w:rsid w:val="007D4991"/>
    <w:rsid w:val="007D4BA1"/>
    <w:rsid w:val="007D58D0"/>
    <w:rsid w:val="007D73BF"/>
    <w:rsid w:val="007D741C"/>
    <w:rsid w:val="007D7AF5"/>
    <w:rsid w:val="007D7EC0"/>
    <w:rsid w:val="007E0EB6"/>
    <w:rsid w:val="007E1A20"/>
    <w:rsid w:val="007E2D57"/>
    <w:rsid w:val="007E2F8A"/>
    <w:rsid w:val="007E3472"/>
    <w:rsid w:val="007E3BAA"/>
    <w:rsid w:val="007E3DD4"/>
    <w:rsid w:val="007E412A"/>
    <w:rsid w:val="007E56E2"/>
    <w:rsid w:val="007E578D"/>
    <w:rsid w:val="007E5793"/>
    <w:rsid w:val="007E5ACA"/>
    <w:rsid w:val="007E6925"/>
    <w:rsid w:val="007E6B5D"/>
    <w:rsid w:val="007E7901"/>
    <w:rsid w:val="007E79AB"/>
    <w:rsid w:val="007E7BED"/>
    <w:rsid w:val="007F01B1"/>
    <w:rsid w:val="007F0323"/>
    <w:rsid w:val="007F06C2"/>
    <w:rsid w:val="007F0E52"/>
    <w:rsid w:val="007F123E"/>
    <w:rsid w:val="007F1830"/>
    <w:rsid w:val="007F1A73"/>
    <w:rsid w:val="007F22F2"/>
    <w:rsid w:val="007F2621"/>
    <w:rsid w:val="007F2691"/>
    <w:rsid w:val="007F2BF5"/>
    <w:rsid w:val="007F31C4"/>
    <w:rsid w:val="007F33D5"/>
    <w:rsid w:val="007F38AD"/>
    <w:rsid w:val="007F3B3E"/>
    <w:rsid w:val="007F3C84"/>
    <w:rsid w:val="007F45BC"/>
    <w:rsid w:val="007F4855"/>
    <w:rsid w:val="007F52BD"/>
    <w:rsid w:val="007F5A84"/>
    <w:rsid w:val="007F5C46"/>
    <w:rsid w:val="007F604B"/>
    <w:rsid w:val="007F6767"/>
    <w:rsid w:val="007F697D"/>
    <w:rsid w:val="007F6A38"/>
    <w:rsid w:val="007F7166"/>
    <w:rsid w:val="007F76C6"/>
    <w:rsid w:val="007F7839"/>
    <w:rsid w:val="007F7BFC"/>
    <w:rsid w:val="0080045B"/>
    <w:rsid w:val="008006CA"/>
    <w:rsid w:val="008009A0"/>
    <w:rsid w:val="00800C71"/>
    <w:rsid w:val="00800E69"/>
    <w:rsid w:val="00801E44"/>
    <w:rsid w:val="008029FA"/>
    <w:rsid w:val="00802C5E"/>
    <w:rsid w:val="00802E83"/>
    <w:rsid w:val="00802F72"/>
    <w:rsid w:val="00803098"/>
    <w:rsid w:val="00804369"/>
    <w:rsid w:val="008047C3"/>
    <w:rsid w:val="00805B99"/>
    <w:rsid w:val="0080646E"/>
    <w:rsid w:val="00806BE7"/>
    <w:rsid w:val="00806DCA"/>
    <w:rsid w:val="00807852"/>
    <w:rsid w:val="00807993"/>
    <w:rsid w:val="008102A6"/>
    <w:rsid w:val="00810630"/>
    <w:rsid w:val="00810B91"/>
    <w:rsid w:val="008116DB"/>
    <w:rsid w:val="00811DFF"/>
    <w:rsid w:val="00812460"/>
    <w:rsid w:val="008126D8"/>
    <w:rsid w:val="0081296A"/>
    <w:rsid w:val="00812AD7"/>
    <w:rsid w:val="00812C5C"/>
    <w:rsid w:val="00812E68"/>
    <w:rsid w:val="0081324D"/>
    <w:rsid w:val="00813DE6"/>
    <w:rsid w:val="00813E4E"/>
    <w:rsid w:val="00814861"/>
    <w:rsid w:val="00814AF2"/>
    <w:rsid w:val="00814B11"/>
    <w:rsid w:val="00814B8C"/>
    <w:rsid w:val="00814EB7"/>
    <w:rsid w:val="008150C7"/>
    <w:rsid w:val="00815E80"/>
    <w:rsid w:val="00816452"/>
    <w:rsid w:val="00816ED3"/>
    <w:rsid w:val="00817054"/>
    <w:rsid w:val="008173F9"/>
    <w:rsid w:val="008178F4"/>
    <w:rsid w:val="00820193"/>
    <w:rsid w:val="0082126C"/>
    <w:rsid w:val="0082163C"/>
    <w:rsid w:val="008217DB"/>
    <w:rsid w:val="00821CD7"/>
    <w:rsid w:val="00822181"/>
    <w:rsid w:val="00822275"/>
    <w:rsid w:val="00822588"/>
    <w:rsid w:val="00822729"/>
    <w:rsid w:val="00822758"/>
    <w:rsid w:val="008227C9"/>
    <w:rsid w:val="00822C2B"/>
    <w:rsid w:val="00822E2D"/>
    <w:rsid w:val="008232B5"/>
    <w:rsid w:val="00823423"/>
    <w:rsid w:val="00823B2A"/>
    <w:rsid w:val="008247AC"/>
    <w:rsid w:val="008248D8"/>
    <w:rsid w:val="00824F96"/>
    <w:rsid w:val="00825029"/>
    <w:rsid w:val="008253FD"/>
    <w:rsid w:val="0082597B"/>
    <w:rsid w:val="00825D3A"/>
    <w:rsid w:val="00825EB7"/>
    <w:rsid w:val="008266E4"/>
    <w:rsid w:val="00827E80"/>
    <w:rsid w:val="00830137"/>
    <w:rsid w:val="008310EE"/>
    <w:rsid w:val="00831CC2"/>
    <w:rsid w:val="00831D2A"/>
    <w:rsid w:val="0083337D"/>
    <w:rsid w:val="00833A84"/>
    <w:rsid w:val="00834BA1"/>
    <w:rsid w:val="0083538B"/>
    <w:rsid w:val="0083567D"/>
    <w:rsid w:val="00836177"/>
    <w:rsid w:val="00836254"/>
    <w:rsid w:val="008362E6"/>
    <w:rsid w:val="008369BF"/>
    <w:rsid w:val="00840097"/>
    <w:rsid w:val="008408AE"/>
    <w:rsid w:val="008414E0"/>
    <w:rsid w:val="008416EE"/>
    <w:rsid w:val="0084181B"/>
    <w:rsid w:val="00841D78"/>
    <w:rsid w:val="00842381"/>
    <w:rsid w:val="00843059"/>
    <w:rsid w:val="008430D4"/>
    <w:rsid w:val="0084366A"/>
    <w:rsid w:val="008437D1"/>
    <w:rsid w:val="008439B1"/>
    <w:rsid w:val="00843BF2"/>
    <w:rsid w:val="00843F73"/>
    <w:rsid w:val="00843F99"/>
    <w:rsid w:val="0084400D"/>
    <w:rsid w:val="0084413B"/>
    <w:rsid w:val="0084419E"/>
    <w:rsid w:val="00844454"/>
    <w:rsid w:val="008446DD"/>
    <w:rsid w:val="0084536B"/>
    <w:rsid w:val="00845A1B"/>
    <w:rsid w:val="00845BD8"/>
    <w:rsid w:val="0084610A"/>
    <w:rsid w:val="00846B29"/>
    <w:rsid w:val="00846E33"/>
    <w:rsid w:val="008475B2"/>
    <w:rsid w:val="00847797"/>
    <w:rsid w:val="0084795C"/>
    <w:rsid w:val="008501CC"/>
    <w:rsid w:val="008509BE"/>
    <w:rsid w:val="00850E4F"/>
    <w:rsid w:val="00850F76"/>
    <w:rsid w:val="0085169F"/>
    <w:rsid w:val="00851983"/>
    <w:rsid w:val="00852237"/>
    <w:rsid w:val="00852968"/>
    <w:rsid w:val="0085365B"/>
    <w:rsid w:val="00853A12"/>
    <w:rsid w:val="00853C56"/>
    <w:rsid w:val="00853D21"/>
    <w:rsid w:val="00853EB2"/>
    <w:rsid w:val="0085406C"/>
    <w:rsid w:val="00854B82"/>
    <w:rsid w:val="00854DCE"/>
    <w:rsid w:val="00855415"/>
    <w:rsid w:val="0085549E"/>
    <w:rsid w:val="00855DE8"/>
    <w:rsid w:val="00856FBA"/>
    <w:rsid w:val="00857684"/>
    <w:rsid w:val="00857A75"/>
    <w:rsid w:val="008604D3"/>
    <w:rsid w:val="008608D4"/>
    <w:rsid w:val="00860AE2"/>
    <w:rsid w:val="00860C62"/>
    <w:rsid w:val="008617F1"/>
    <w:rsid w:val="00861EB9"/>
    <w:rsid w:val="008624BE"/>
    <w:rsid w:val="00862701"/>
    <w:rsid w:val="00862AA9"/>
    <w:rsid w:val="008631D9"/>
    <w:rsid w:val="008635E5"/>
    <w:rsid w:val="00863940"/>
    <w:rsid w:val="00864484"/>
    <w:rsid w:val="00864852"/>
    <w:rsid w:val="008648AE"/>
    <w:rsid w:val="00864E2B"/>
    <w:rsid w:val="00864F37"/>
    <w:rsid w:val="00865293"/>
    <w:rsid w:val="008654F3"/>
    <w:rsid w:val="00865BAF"/>
    <w:rsid w:val="008661A8"/>
    <w:rsid w:val="00866AC4"/>
    <w:rsid w:val="00866B9E"/>
    <w:rsid w:val="00866C3C"/>
    <w:rsid w:val="008670BB"/>
    <w:rsid w:val="00867447"/>
    <w:rsid w:val="00867C33"/>
    <w:rsid w:val="00867D1F"/>
    <w:rsid w:val="00867E6C"/>
    <w:rsid w:val="00870411"/>
    <w:rsid w:val="00870464"/>
    <w:rsid w:val="00870672"/>
    <w:rsid w:val="00870CA5"/>
    <w:rsid w:val="008710E8"/>
    <w:rsid w:val="008719EE"/>
    <w:rsid w:val="00871F07"/>
    <w:rsid w:val="0087279C"/>
    <w:rsid w:val="00872918"/>
    <w:rsid w:val="00872B46"/>
    <w:rsid w:val="00872D1E"/>
    <w:rsid w:val="00872FEA"/>
    <w:rsid w:val="00873180"/>
    <w:rsid w:val="008731F6"/>
    <w:rsid w:val="00873495"/>
    <w:rsid w:val="0087377B"/>
    <w:rsid w:val="00873E7B"/>
    <w:rsid w:val="00873F3D"/>
    <w:rsid w:val="0087438C"/>
    <w:rsid w:val="008745BC"/>
    <w:rsid w:val="008746AD"/>
    <w:rsid w:val="00874B76"/>
    <w:rsid w:val="0087555C"/>
    <w:rsid w:val="008755D9"/>
    <w:rsid w:val="0087699D"/>
    <w:rsid w:val="00876B02"/>
    <w:rsid w:val="008773F6"/>
    <w:rsid w:val="00877448"/>
    <w:rsid w:val="00880446"/>
    <w:rsid w:val="00880835"/>
    <w:rsid w:val="00880931"/>
    <w:rsid w:val="00880C0B"/>
    <w:rsid w:val="00880DDB"/>
    <w:rsid w:val="008813AB"/>
    <w:rsid w:val="00882BD1"/>
    <w:rsid w:val="00882D54"/>
    <w:rsid w:val="008835D2"/>
    <w:rsid w:val="00883BBA"/>
    <w:rsid w:val="00883EAD"/>
    <w:rsid w:val="00884A1C"/>
    <w:rsid w:val="008851CC"/>
    <w:rsid w:val="008851E7"/>
    <w:rsid w:val="008852E6"/>
    <w:rsid w:val="00885661"/>
    <w:rsid w:val="008863BB"/>
    <w:rsid w:val="00886578"/>
    <w:rsid w:val="00886B43"/>
    <w:rsid w:val="008878C3"/>
    <w:rsid w:val="00887B18"/>
    <w:rsid w:val="00887CC9"/>
    <w:rsid w:val="00887D0D"/>
    <w:rsid w:val="00890546"/>
    <w:rsid w:val="0089067E"/>
    <w:rsid w:val="00890E59"/>
    <w:rsid w:val="00890EDB"/>
    <w:rsid w:val="0089175B"/>
    <w:rsid w:val="00891E33"/>
    <w:rsid w:val="00893096"/>
    <w:rsid w:val="00893257"/>
    <w:rsid w:val="00893B48"/>
    <w:rsid w:val="00894AAE"/>
    <w:rsid w:val="00894E8E"/>
    <w:rsid w:val="008950B3"/>
    <w:rsid w:val="0089518B"/>
    <w:rsid w:val="00895D92"/>
    <w:rsid w:val="0089621D"/>
    <w:rsid w:val="00896AB7"/>
    <w:rsid w:val="00897CEF"/>
    <w:rsid w:val="008A0F4C"/>
    <w:rsid w:val="008A1299"/>
    <w:rsid w:val="008A1854"/>
    <w:rsid w:val="008A197A"/>
    <w:rsid w:val="008A1FA8"/>
    <w:rsid w:val="008A25B3"/>
    <w:rsid w:val="008A2930"/>
    <w:rsid w:val="008A36DA"/>
    <w:rsid w:val="008A36FB"/>
    <w:rsid w:val="008A37B4"/>
    <w:rsid w:val="008A37C7"/>
    <w:rsid w:val="008A3B10"/>
    <w:rsid w:val="008A3FB1"/>
    <w:rsid w:val="008A4727"/>
    <w:rsid w:val="008A4B18"/>
    <w:rsid w:val="008A4F31"/>
    <w:rsid w:val="008A5200"/>
    <w:rsid w:val="008A539E"/>
    <w:rsid w:val="008A5580"/>
    <w:rsid w:val="008A590D"/>
    <w:rsid w:val="008A5A3D"/>
    <w:rsid w:val="008A6308"/>
    <w:rsid w:val="008A6BD9"/>
    <w:rsid w:val="008A71CD"/>
    <w:rsid w:val="008A7F83"/>
    <w:rsid w:val="008B0458"/>
    <w:rsid w:val="008B0474"/>
    <w:rsid w:val="008B0573"/>
    <w:rsid w:val="008B064D"/>
    <w:rsid w:val="008B0B09"/>
    <w:rsid w:val="008B0D48"/>
    <w:rsid w:val="008B1A86"/>
    <w:rsid w:val="008B22DD"/>
    <w:rsid w:val="008B2F4F"/>
    <w:rsid w:val="008B3164"/>
    <w:rsid w:val="008B3BE1"/>
    <w:rsid w:val="008B425C"/>
    <w:rsid w:val="008B48A7"/>
    <w:rsid w:val="008B4FA4"/>
    <w:rsid w:val="008B53F4"/>
    <w:rsid w:val="008B5D53"/>
    <w:rsid w:val="008B5D71"/>
    <w:rsid w:val="008B67CD"/>
    <w:rsid w:val="008B6EC8"/>
    <w:rsid w:val="008B787F"/>
    <w:rsid w:val="008B7E4E"/>
    <w:rsid w:val="008B7EDC"/>
    <w:rsid w:val="008C034B"/>
    <w:rsid w:val="008C0819"/>
    <w:rsid w:val="008C0826"/>
    <w:rsid w:val="008C0C2E"/>
    <w:rsid w:val="008C0E8A"/>
    <w:rsid w:val="008C0FAA"/>
    <w:rsid w:val="008C118B"/>
    <w:rsid w:val="008C1A94"/>
    <w:rsid w:val="008C1C8B"/>
    <w:rsid w:val="008C1D2E"/>
    <w:rsid w:val="008C215A"/>
    <w:rsid w:val="008C2EFC"/>
    <w:rsid w:val="008C3216"/>
    <w:rsid w:val="008C3429"/>
    <w:rsid w:val="008C3817"/>
    <w:rsid w:val="008C38F8"/>
    <w:rsid w:val="008C46F5"/>
    <w:rsid w:val="008C4C43"/>
    <w:rsid w:val="008C50FA"/>
    <w:rsid w:val="008C5B09"/>
    <w:rsid w:val="008C68BD"/>
    <w:rsid w:val="008C71DE"/>
    <w:rsid w:val="008C74E2"/>
    <w:rsid w:val="008D0742"/>
    <w:rsid w:val="008D07B9"/>
    <w:rsid w:val="008D0ACF"/>
    <w:rsid w:val="008D0EAB"/>
    <w:rsid w:val="008D1184"/>
    <w:rsid w:val="008D1912"/>
    <w:rsid w:val="008D1927"/>
    <w:rsid w:val="008D19E2"/>
    <w:rsid w:val="008D1D35"/>
    <w:rsid w:val="008D24F8"/>
    <w:rsid w:val="008D2605"/>
    <w:rsid w:val="008D287E"/>
    <w:rsid w:val="008D30A3"/>
    <w:rsid w:val="008D32B7"/>
    <w:rsid w:val="008D34A4"/>
    <w:rsid w:val="008D3A91"/>
    <w:rsid w:val="008D4187"/>
    <w:rsid w:val="008D4248"/>
    <w:rsid w:val="008D4423"/>
    <w:rsid w:val="008D4883"/>
    <w:rsid w:val="008D4A0B"/>
    <w:rsid w:val="008D4F33"/>
    <w:rsid w:val="008D52BB"/>
    <w:rsid w:val="008D53DD"/>
    <w:rsid w:val="008D5A2F"/>
    <w:rsid w:val="008D6297"/>
    <w:rsid w:val="008D62BC"/>
    <w:rsid w:val="008D632E"/>
    <w:rsid w:val="008D639C"/>
    <w:rsid w:val="008D63E8"/>
    <w:rsid w:val="008D6E3D"/>
    <w:rsid w:val="008D70B5"/>
    <w:rsid w:val="008E012A"/>
    <w:rsid w:val="008E0A8A"/>
    <w:rsid w:val="008E1403"/>
    <w:rsid w:val="008E18AA"/>
    <w:rsid w:val="008E1D8B"/>
    <w:rsid w:val="008E2B1D"/>
    <w:rsid w:val="008E2C4F"/>
    <w:rsid w:val="008E2DB8"/>
    <w:rsid w:val="008E3212"/>
    <w:rsid w:val="008E34A2"/>
    <w:rsid w:val="008E34E8"/>
    <w:rsid w:val="008E41EA"/>
    <w:rsid w:val="008E46DC"/>
    <w:rsid w:val="008E47C2"/>
    <w:rsid w:val="008E49BD"/>
    <w:rsid w:val="008E53BD"/>
    <w:rsid w:val="008E5697"/>
    <w:rsid w:val="008E586C"/>
    <w:rsid w:val="008E5C19"/>
    <w:rsid w:val="008E5C2C"/>
    <w:rsid w:val="008E5E14"/>
    <w:rsid w:val="008E5EF2"/>
    <w:rsid w:val="008E659F"/>
    <w:rsid w:val="008E6A59"/>
    <w:rsid w:val="008E6B64"/>
    <w:rsid w:val="008E75A4"/>
    <w:rsid w:val="008E7E06"/>
    <w:rsid w:val="008E7F52"/>
    <w:rsid w:val="008F03F1"/>
    <w:rsid w:val="008F03FA"/>
    <w:rsid w:val="008F05E6"/>
    <w:rsid w:val="008F06FC"/>
    <w:rsid w:val="008F16A7"/>
    <w:rsid w:val="008F16C0"/>
    <w:rsid w:val="008F1781"/>
    <w:rsid w:val="008F1801"/>
    <w:rsid w:val="008F188F"/>
    <w:rsid w:val="008F2010"/>
    <w:rsid w:val="008F35BD"/>
    <w:rsid w:val="008F3E63"/>
    <w:rsid w:val="008F3F5D"/>
    <w:rsid w:val="008F405F"/>
    <w:rsid w:val="008F5879"/>
    <w:rsid w:val="008F5906"/>
    <w:rsid w:val="008F5B6A"/>
    <w:rsid w:val="008F5E29"/>
    <w:rsid w:val="008F5F38"/>
    <w:rsid w:val="008F63BB"/>
    <w:rsid w:val="008F6894"/>
    <w:rsid w:val="008F697C"/>
    <w:rsid w:val="008F704F"/>
    <w:rsid w:val="008F717E"/>
    <w:rsid w:val="008F7389"/>
    <w:rsid w:val="008F75AD"/>
    <w:rsid w:val="008F7FD3"/>
    <w:rsid w:val="00900009"/>
    <w:rsid w:val="00900035"/>
    <w:rsid w:val="00900099"/>
    <w:rsid w:val="00900171"/>
    <w:rsid w:val="009002EA"/>
    <w:rsid w:val="00900A78"/>
    <w:rsid w:val="00900AA3"/>
    <w:rsid w:val="00900E3F"/>
    <w:rsid w:val="009016C4"/>
    <w:rsid w:val="00903957"/>
    <w:rsid w:val="00903DB7"/>
    <w:rsid w:val="00904340"/>
    <w:rsid w:val="009045F1"/>
    <w:rsid w:val="009046CB"/>
    <w:rsid w:val="009046CE"/>
    <w:rsid w:val="00904899"/>
    <w:rsid w:val="0090519E"/>
    <w:rsid w:val="00905269"/>
    <w:rsid w:val="009058C2"/>
    <w:rsid w:val="009058C9"/>
    <w:rsid w:val="00905F9B"/>
    <w:rsid w:val="009065CA"/>
    <w:rsid w:val="00906B47"/>
    <w:rsid w:val="00906E16"/>
    <w:rsid w:val="00906E77"/>
    <w:rsid w:val="00906F99"/>
    <w:rsid w:val="0090727C"/>
    <w:rsid w:val="00907353"/>
    <w:rsid w:val="009075E8"/>
    <w:rsid w:val="00907B3A"/>
    <w:rsid w:val="00907E5B"/>
    <w:rsid w:val="00907F09"/>
    <w:rsid w:val="00910243"/>
    <w:rsid w:val="00910E8F"/>
    <w:rsid w:val="009115CD"/>
    <w:rsid w:val="00911695"/>
    <w:rsid w:val="00911DA3"/>
    <w:rsid w:val="0091220E"/>
    <w:rsid w:val="0091389D"/>
    <w:rsid w:val="00913B88"/>
    <w:rsid w:val="00913CB1"/>
    <w:rsid w:val="00913CDD"/>
    <w:rsid w:val="00913CDE"/>
    <w:rsid w:val="00913E9D"/>
    <w:rsid w:val="00914343"/>
    <w:rsid w:val="0091445E"/>
    <w:rsid w:val="00914637"/>
    <w:rsid w:val="009155F1"/>
    <w:rsid w:val="00915B56"/>
    <w:rsid w:val="00915BE2"/>
    <w:rsid w:val="009162DA"/>
    <w:rsid w:val="00916F84"/>
    <w:rsid w:val="00916F92"/>
    <w:rsid w:val="00917AF7"/>
    <w:rsid w:val="0092022F"/>
    <w:rsid w:val="0092171E"/>
    <w:rsid w:val="00921EB5"/>
    <w:rsid w:val="00922901"/>
    <w:rsid w:val="00922AFE"/>
    <w:rsid w:val="009232CD"/>
    <w:rsid w:val="00923AE4"/>
    <w:rsid w:val="00923BA0"/>
    <w:rsid w:val="009245E0"/>
    <w:rsid w:val="00924F60"/>
    <w:rsid w:val="0092618B"/>
    <w:rsid w:val="009261A0"/>
    <w:rsid w:val="00926CB0"/>
    <w:rsid w:val="009271B8"/>
    <w:rsid w:val="0093017D"/>
    <w:rsid w:val="009301B4"/>
    <w:rsid w:val="00930CE6"/>
    <w:rsid w:val="00931045"/>
    <w:rsid w:val="009314B7"/>
    <w:rsid w:val="00931505"/>
    <w:rsid w:val="00931B68"/>
    <w:rsid w:val="0093280E"/>
    <w:rsid w:val="0093333A"/>
    <w:rsid w:val="00933581"/>
    <w:rsid w:val="00933AF4"/>
    <w:rsid w:val="00933EA5"/>
    <w:rsid w:val="00934B5C"/>
    <w:rsid w:val="009356EA"/>
    <w:rsid w:val="00935CAD"/>
    <w:rsid w:val="00935E8F"/>
    <w:rsid w:val="009362CD"/>
    <w:rsid w:val="00936FCE"/>
    <w:rsid w:val="00937947"/>
    <w:rsid w:val="0094019E"/>
    <w:rsid w:val="00940487"/>
    <w:rsid w:val="00940A80"/>
    <w:rsid w:val="00940BC7"/>
    <w:rsid w:val="00940C15"/>
    <w:rsid w:val="00940D4E"/>
    <w:rsid w:val="00940E4C"/>
    <w:rsid w:val="009410A0"/>
    <w:rsid w:val="009410BB"/>
    <w:rsid w:val="0094126A"/>
    <w:rsid w:val="0094175D"/>
    <w:rsid w:val="0094243C"/>
    <w:rsid w:val="0094276D"/>
    <w:rsid w:val="009429D3"/>
    <w:rsid w:val="009437C0"/>
    <w:rsid w:val="00943DC6"/>
    <w:rsid w:val="009447E6"/>
    <w:rsid w:val="00944ACE"/>
    <w:rsid w:val="00944B0E"/>
    <w:rsid w:val="00944C21"/>
    <w:rsid w:val="00944E22"/>
    <w:rsid w:val="00944E43"/>
    <w:rsid w:val="00944F90"/>
    <w:rsid w:val="00945CDC"/>
    <w:rsid w:val="0094600D"/>
    <w:rsid w:val="00946822"/>
    <w:rsid w:val="00946A50"/>
    <w:rsid w:val="00947B0C"/>
    <w:rsid w:val="00947CF1"/>
    <w:rsid w:val="00950AD7"/>
    <w:rsid w:val="0095153D"/>
    <w:rsid w:val="00951784"/>
    <w:rsid w:val="00951A53"/>
    <w:rsid w:val="00951DB0"/>
    <w:rsid w:val="00951F06"/>
    <w:rsid w:val="00952163"/>
    <w:rsid w:val="0095230F"/>
    <w:rsid w:val="00952EB1"/>
    <w:rsid w:val="009532C6"/>
    <w:rsid w:val="00953360"/>
    <w:rsid w:val="00953AA5"/>
    <w:rsid w:val="00953E3D"/>
    <w:rsid w:val="00953E3F"/>
    <w:rsid w:val="00953E86"/>
    <w:rsid w:val="009540C2"/>
    <w:rsid w:val="009541C5"/>
    <w:rsid w:val="00954656"/>
    <w:rsid w:val="00955667"/>
    <w:rsid w:val="009558FA"/>
    <w:rsid w:val="00955DBB"/>
    <w:rsid w:val="00955FB1"/>
    <w:rsid w:val="00956192"/>
    <w:rsid w:val="00956822"/>
    <w:rsid w:val="00957722"/>
    <w:rsid w:val="00957E9F"/>
    <w:rsid w:val="00961098"/>
    <w:rsid w:val="00961219"/>
    <w:rsid w:val="009615F4"/>
    <w:rsid w:val="009617AC"/>
    <w:rsid w:val="009620C8"/>
    <w:rsid w:val="009629BC"/>
    <w:rsid w:val="0096306C"/>
    <w:rsid w:val="00963A96"/>
    <w:rsid w:val="00963DA3"/>
    <w:rsid w:val="009641C7"/>
    <w:rsid w:val="0096539E"/>
    <w:rsid w:val="00965EF5"/>
    <w:rsid w:val="009668F0"/>
    <w:rsid w:val="009672F2"/>
    <w:rsid w:val="00967651"/>
    <w:rsid w:val="00967A0F"/>
    <w:rsid w:val="00967F4D"/>
    <w:rsid w:val="0097050E"/>
    <w:rsid w:val="00970728"/>
    <w:rsid w:val="00970BC2"/>
    <w:rsid w:val="00970D8E"/>
    <w:rsid w:val="00970D95"/>
    <w:rsid w:val="00970FFB"/>
    <w:rsid w:val="0097108F"/>
    <w:rsid w:val="009711BC"/>
    <w:rsid w:val="00971289"/>
    <w:rsid w:val="009717A1"/>
    <w:rsid w:val="00971E3A"/>
    <w:rsid w:val="00971FAC"/>
    <w:rsid w:val="0097250B"/>
    <w:rsid w:val="009728DF"/>
    <w:rsid w:val="00972DA3"/>
    <w:rsid w:val="00972DF2"/>
    <w:rsid w:val="009730A2"/>
    <w:rsid w:val="00973375"/>
    <w:rsid w:val="00973602"/>
    <w:rsid w:val="00973B44"/>
    <w:rsid w:val="0097421A"/>
    <w:rsid w:val="00974A69"/>
    <w:rsid w:val="00974EC8"/>
    <w:rsid w:val="00974FFE"/>
    <w:rsid w:val="00976216"/>
    <w:rsid w:val="0097674F"/>
    <w:rsid w:val="00976D7A"/>
    <w:rsid w:val="00977570"/>
    <w:rsid w:val="00977890"/>
    <w:rsid w:val="0098077E"/>
    <w:rsid w:val="0098090C"/>
    <w:rsid w:val="00980BC2"/>
    <w:rsid w:val="0098117D"/>
    <w:rsid w:val="00981194"/>
    <w:rsid w:val="009811ED"/>
    <w:rsid w:val="00981238"/>
    <w:rsid w:val="0098127C"/>
    <w:rsid w:val="009814FC"/>
    <w:rsid w:val="009818BB"/>
    <w:rsid w:val="00981BF3"/>
    <w:rsid w:val="00982697"/>
    <w:rsid w:val="00982DC2"/>
    <w:rsid w:val="0098387C"/>
    <w:rsid w:val="00983BA1"/>
    <w:rsid w:val="00983EDA"/>
    <w:rsid w:val="00984167"/>
    <w:rsid w:val="0098431A"/>
    <w:rsid w:val="00984425"/>
    <w:rsid w:val="0098539B"/>
    <w:rsid w:val="00985A85"/>
    <w:rsid w:val="00985B21"/>
    <w:rsid w:val="00985B41"/>
    <w:rsid w:val="00985B6C"/>
    <w:rsid w:val="00985F33"/>
    <w:rsid w:val="00986D03"/>
    <w:rsid w:val="00987186"/>
    <w:rsid w:val="00987319"/>
    <w:rsid w:val="00987446"/>
    <w:rsid w:val="00987472"/>
    <w:rsid w:val="009878FE"/>
    <w:rsid w:val="00987A89"/>
    <w:rsid w:val="00987B5F"/>
    <w:rsid w:val="00987FA3"/>
    <w:rsid w:val="00987FA6"/>
    <w:rsid w:val="009902E5"/>
    <w:rsid w:val="00990709"/>
    <w:rsid w:val="00990854"/>
    <w:rsid w:val="00990E95"/>
    <w:rsid w:val="00992BB4"/>
    <w:rsid w:val="00992FD5"/>
    <w:rsid w:val="009934D2"/>
    <w:rsid w:val="009935A7"/>
    <w:rsid w:val="00993E3D"/>
    <w:rsid w:val="0099432D"/>
    <w:rsid w:val="0099482C"/>
    <w:rsid w:val="00994909"/>
    <w:rsid w:val="00994D86"/>
    <w:rsid w:val="009956DB"/>
    <w:rsid w:val="009958A0"/>
    <w:rsid w:val="00995DF4"/>
    <w:rsid w:val="0099607B"/>
    <w:rsid w:val="0099643E"/>
    <w:rsid w:val="00996EFD"/>
    <w:rsid w:val="00997BA2"/>
    <w:rsid w:val="009A010E"/>
    <w:rsid w:val="009A1402"/>
    <w:rsid w:val="009A1A25"/>
    <w:rsid w:val="009A1F22"/>
    <w:rsid w:val="009A248A"/>
    <w:rsid w:val="009A2934"/>
    <w:rsid w:val="009A2CC8"/>
    <w:rsid w:val="009A2DB0"/>
    <w:rsid w:val="009A329B"/>
    <w:rsid w:val="009A3E55"/>
    <w:rsid w:val="009A4AA5"/>
    <w:rsid w:val="009A4AF8"/>
    <w:rsid w:val="009A4B6B"/>
    <w:rsid w:val="009A4BC3"/>
    <w:rsid w:val="009A4EC7"/>
    <w:rsid w:val="009A5181"/>
    <w:rsid w:val="009A5207"/>
    <w:rsid w:val="009A5416"/>
    <w:rsid w:val="009A5A66"/>
    <w:rsid w:val="009A653C"/>
    <w:rsid w:val="009A6DBA"/>
    <w:rsid w:val="009A7C62"/>
    <w:rsid w:val="009A7EE7"/>
    <w:rsid w:val="009B0408"/>
    <w:rsid w:val="009B0966"/>
    <w:rsid w:val="009B0B3E"/>
    <w:rsid w:val="009B0B55"/>
    <w:rsid w:val="009B0E66"/>
    <w:rsid w:val="009B1AA9"/>
    <w:rsid w:val="009B1E36"/>
    <w:rsid w:val="009B25BC"/>
    <w:rsid w:val="009B2639"/>
    <w:rsid w:val="009B2647"/>
    <w:rsid w:val="009B27EA"/>
    <w:rsid w:val="009B35A2"/>
    <w:rsid w:val="009B387B"/>
    <w:rsid w:val="009B3991"/>
    <w:rsid w:val="009B40F6"/>
    <w:rsid w:val="009B43C0"/>
    <w:rsid w:val="009B5570"/>
    <w:rsid w:val="009B562D"/>
    <w:rsid w:val="009B5786"/>
    <w:rsid w:val="009B5EE4"/>
    <w:rsid w:val="009B61E5"/>
    <w:rsid w:val="009B6369"/>
    <w:rsid w:val="009B63D0"/>
    <w:rsid w:val="009B674F"/>
    <w:rsid w:val="009B6879"/>
    <w:rsid w:val="009B69B5"/>
    <w:rsid w:val="009B7754"/>
    <w:rsid w:val="009B77A1"/>
    <w:rsid w:val="009B7CCB"/>
    <w:rsid w:val="009C02B2"/>
    <w:rsid w:val="009C049D"/>
    <w:rsid w:val="009C0667"/>
    <w:rsid w:val="009C0B37"/>
    <w:rsid w:val="009C0B99"/>
    <w:rsid w:val="009C18B0"/>
    <w:rsid w:val="009C1E45"/>
    <w:rsid w:val="009C1FFB"/>
    <w:rsid w:val="009C2048"/>
    <w:rsid w:val="009C204F"/>
    <w:rsid w:val="009C23DF"/>
    <w:rsid w:val="009C2F9C"/>
    <w:rsid w:val="009C3C23"/>
    <w:rsid w:val="009C3E4D"/>
    <w:rsid w:val="009C464C"/>
    <w:rsid w:val="009C4D6B"/>
    <w:rsid w:val="009C4E71"/>
    <w:rsid w:val="009C4F83"/>
    <w:rsid w:val="009C53A1"/>
    <w:rsid w:val="009C5C91"/>
    <w:rsid w:val="009C5F52"/>
    <w:rsid w:val="009C6B58"/>
    <w:rsid w:val="009C752A"/>
    <w:rsid w:val="009C768F"/>
    <w:rsid w:val="009C7D27"/>
    <w:rsid w:val="009D0134"/>
    <w:rsid w:val="009D016B"/>
    <w:rsid w:val="009D0513"/>
    <w:rsid w:val="009D064A"/>
    <w:rsid w:val="009D0D40"/>
    <w:rsid w:val="009D18DC"/>
    <w:rsid w:val="009D1D9F"/>
    <w:rsid w:val="009D3247"/>
    <w:rsid w:val="009D33CC"/>
    <w:rsid w:val="009D4306"/>
    <w:rsid w:val="009D4550"/>
    <w:rsid w:val="009D489A"/>
    <w:rsid w:val="009D4C17"/>
    <w:rsid w:val="009D51C3"/>
    <w:rsid w:val="009D558D"/>
    <w:rsid w:val="009D62BC"/>
    <w:rsid w:val="009D65DB"/>
    <w:rsid w:val="009D6650"/>
    <w:rsid w:val="009D71A3"/>
    <w:rsid w:val="009D75E3"/>
    <w:rsid w:val="009D7E1B"/>
    <w:rsid w:val="009E03CC"/>
    <w:rsid w:val="009E071A"/>
    <w:rsid w:val="009E0BD2"/>
    <w:rsid w:val="009E0D2F"/>
    <w:rsid w:val="009E1695"/>
    <w:rsid w:val="009E1FA8"/>
    <w:rsid w:val="009E21CD"/>
    <w:rsid w:val="009E268C"/>
    <w:rsid w:val="009E31A3"/>
    <w:rsid w:val="009E4540"/>
    <w:rsid w:val="009E4670"/>
    <w:rsid w:val="009E477C"/>
    <w:rsid w:val="009E488A"/>
    <w:rsid w:val="009E4A15"/>
    <w:rsid w:val="009E60EE"/>
    <w:rsid w:val="009E60F1"/>
    <w:rsid w:val="009E69D9"/>
    <w:rsid w:val="009E7208"/>
    <w:rsid w:val="009E75BE"/>
    <w:rsid w:val="009E7DE4"/>
    <w:rsid w:val="009E7ECF"/>
    <w:rsid w:val="009F08E5"/>
    <w:rsid w:val="009F092C"/>
    <w:rsid w:val="009F09E3"/>
    <w:rsid w:val="009F121A"/>
    <w:rsid w:val="009F1953"/>
    <w:rsid w:val="009F1CAE"/>
    <w:rsid w:val="009F2DB3"/>
    <w:rsid w:val="009F2DB5"/>
    <w:rsid w:val="009F2E1D"/>
    <w:rsid w:val="009F3331"/>
    <w:rsid w:val="009F34DD"/>
    <w:rsid w:val="009F3730"/>
    <w:rsid w:val="009F38B6"/>
    <w:rsid w:val="009F3DD1"/>
    <w:rsid w:val="009F44BC"/>
    <w:rsid w:val="009F4A17"/>
    <w:rsid w:val="009F4BA1"/>
    <w:rsid w:val="009F50CB"/>
    <w:rsid w:val="009F5135"/>
    <w:rsid w:val="009F535F"/>
    <w:rsid w:val="009F5887"/>
    <w:rsid w:val="009F598C"/>
    <w:rsid w:val="009F5BA0"/>
    <w:rsid w:val="009F5C86"/>
    <w:rsid w:val="009F5FB2"/>
    <w:rsid w:val="009F64E7"/>
    <w:rsid w:val="009F66D9"/>
    <w:rsid w:val="009F670A"/>
    <w:rsid w:val="009F67D4"/>
    <w:rsid w:val="009F6CA7"/>
    <w:rsid w:val="009F6D04"/>
    <w:rsid w:val="009F6E70"/>
    <w:rsid w:val="009F7605"/>
    <w:rsid w:val="009F7B9C"/>
    <w:rsid w:val="009F7DE5"/>
    <w:rsid w:val="00A0099F"/>
    <w:rsid w:val="00A0108A"/>
    <w:rsid w:val="00A01182"/>
    <w:rsid w:val="00A0134A"/>
    <w:rsid w:val="00A015DA"/>
    <w:rsid w:val="00A02381"/>
    <w:rsid w:val="00A0257D"/>
    <w:rsid w:val="00A027EC"/>
    <w:rsid w:val="00A028D8"/>
    <w:rsid w:val="00A02982"/>
    <w:rsid w:val="00A02AA3"/>
    <w:rsid w:val="00A02C7C"/>
    <w:rsid w:val="00A02CB0"/>
    <w:rsid w:val="00A03379"/>
    <w:rsid w:val="00A03858"/>
    <w:rsid w:val="00A03E38"/>
    <w:rsid w:val="00A040BA"/>
    <w:rsid w:val="00A040E6"/>
    <w:rsid w:val="00A044F1"/>
    <w:rsid w:val="00A04855"/>
    <w:rsid w:val="00A04A4F"/>
    <w:rsid w:val="00A05298"/>
    <w:rsid w:val="00A065A9"/>
    <w:rsid w:val="00A06F7D"/>
    <w:rsid w:val="00A07061"/>
    <w:rsid w:val="00A07C47"/>
    <w:rsid w:val="00A07FC2"/>
    <w:rsid w:val="00A109D6"/>
    <w:rsid w:val="00A10E0F"/>
    <w:rsid w:val="00A11260"/>
    <w:rsid w:val="00A1224E"/>
    <w:rsid w:val="00A1237A"/>
    <w:rsid w:val="00A12462"/>
    <w:rsid w:val="00A12BCF"/>
    <w:rsid w:val="00A13137"/>
    <w:rsid w:val="00A1389B"/>
    <w:rsid w:val="00A13CDF"/>
    <w:rsid w:val="00A14421"/>
    <w:rsid w:val="00A14BF5"/>
    <w:rsid w:val="00A14F20"/>
    <w:rsid w:val="00A16228"/>
    <w:rsid w:val="00A1659B"/>
    <w:rsid w:val="00A17E9E"/>
    <w:rsid w:val="00A20226"/>
    <w:rsid w:val="00A20391"/>
    <w:rsid w:val="00A2050D"/>
    <w:rsid w:val="00A20B09"/>
    <w:rsid w:val="00A2102F"/>
    <w:rsid w:val="00A21519"/>
    <w:rsid w:val="00A216FE"/>
    <w:rsid w:val="00A21F5B"/>
    <w:rsid w:val="00A22055"/>
    <w:rsid w:val="00A229F0"/>
    <w:rsid w:val="00A22A96"/>
    <w:rsid w:val="00A22B59"/>
    <w:rsid w:val="00A22F79"/>
    <w:rsid w:val="00A2319D"/>
    <w:rsid w:val="00A23471"/>
    <w:rsid w:val="00A23F35"/>
    <w:rsid w:val="00A240F2"/>
    <w:rsid w:val="00A2454D"/>
    <w:rsid w:val="00A24B93"/>
    <w:rsid w:val="00A24BBF"/>
    <w:rsid w:val="00A25789"/>
    <w:rsid w:val="00A26329"/>
    <w:rsid w:val="00A265BF"/>
    <w:rsid w:val="00A2761F"/>
    <w:rsid w:val="00A300BE"/>
    <w:rsid w:val="00A30E9A"/>
    <w:rsid w:val="00A31030"/>
    <w:rsid w:val="00A3109F"/>
    <w:rsid w:val="00A31119"/>
    <w:rsid w:val="00A31230"/>
    <w:rsid w:val="00A313E0"/>
    <w:rsid w:val="00A319FA"/>
    <w:rsid w:val="00A31CF7"/>
    <w:rsid w:val="00A31E48"/>
    <w:rsid w:val="00A329CF"/>
    <w:rsid w:val="00A32B16"/>
    <w:rsid w:val="00A32F97"/>
    <w:rsid w:val="00A33091"/>
    <w:rsid w:val="00A3321E"/>
    <w:rsid w:val="00A3412E"/>
    <w:rsid w:val="00A34536"/>
    <w:rsid w:val="00A34AC3"/>
    <w:rsid w:val="00A34D6F"/>
    <w:rsid w:val="00A3577C"/>
    <w:rsid w:val="00A367A0"/>
    <w:rsid w:val="00A36BCC"/>
    <w:rsid w:val="00A37497"/>
    <w:rsid w:val="00A3773F"/>
    <w:rsid w:val="00A3786A"/>
    <w:rsid w:val="00A400DD"/>
    <w:rsid w:val="00A400F3"/>
    <w:rsid w:val="00A40256"/>
    <w:rsid w:val="00A4097A"/>
    <w:rsid w:val="00A4097D"/>
    <w:rsid w:val="00A40AA3"/>
    <w:rsid w:val="00A40E82"/>
    <w:rsid w:val="00A4115E"/>
    <w:rsid w:val="00A411E5"/>
    <w:rsid w:val="00A41402"/>
    <w:rsid w:val="00A4174C"/>
    <w:rsid w:val="00A418CC"/>
    <w:rsid w:val="00A41AC0"/>
    <w:rsid w:val="00A41AF5"/>
    <w:rsid w:val="00A41E5D"/>
    <w:rsid w:val="00A41E8B"/>
    <w:rsid w:val="00A41FDB"/>
    <w:rsid w:val="00A42605"/>
    <w:rsid w:val="00A428B4"/>
    <w:rsid w:val="00A431B5"/>
    <w:rsid w:val="00A43C36"/>
    <w:rsid w:val="00A43F45"/>
    <w:rsid w:val="00A44752"/>
    <w:rsid w:val="00A44E5F"/>
    <w:rsid w:val="00A45322"/>
    <w:rsid w:val="00A4593F"/>
    <w:rsid w:val="00A45BF0"/>
    <w:rsid w:val="00A4607E"/>
    <w:rsid w:val="00A46093"/>
    <w:rsid w:val="00A47747"/>
    <w:rsid w:val="00A50143"/>
    <w:rsid w:val="00A50671"/>
    <w:rsid w:val="00A51085"/>
    <w:rsid w:val="00A51095"/>
    <w:rsid w:val="00A514AC"/>
    <w:rsid w:val="00A516C4"/>
    <w:rsid w:val="00A52181"/>
    <w:rsid w:val="00A523B4"/>
    <w:rsid w:val="00A524E5"/>
    <w:rsid w:val="00A530ED"/>
    <w:rsid w:val="00A53B9D"/>
    <w:rsid w:val="00A53DC9"/>
    <w:rsid w:val="00A54319"/>
    <w:rsid w:val="00A544A5"/>
    <w:rsid w:val="00A54672"/>
    <w:rsid w:val="00A54BCB"/>
    <w:rsid w:val="00A5543C"/>
    <w:rsid w:val="00A55CFE"/>
    <w:rsid w:val="00A55EFB"/>
    <w:rsid w:val="00A56047"/>
    <w:rsid w:val="00A562B0"/>
    <w:rsid w:val="00A5637C"/>
    <w:rsid w:val="00A5699C"/>
    <w:rsid w:val="00A573B0"/>
    <w:rsid w:val="00A57439"/>
    <w:rsid w:val="00A57452"/>
    <w:rsid w:val="00A57E04"/>
    <w:rsid w:val="00A60580"/>
    <w:rsid w:val="00A60723"/>
    <w:rsid w:val="00A6079F"/>
    <w:rsid w:val="00A60C6B"/>
    <w:rsid w:val="00A6168A"/>
    <w:rsid w:val="00A619B4"/>
    <w:rsid w:val="00A619EE"/>
    <w:rsid w:val="00A61E6D"/>
    <w:rsid w:val="00A62E1B"/>
    <w:rsid w:val="00A630DC"/>
    <w:rsid w:val="00A633BC"/>
    <w:rsid w:val="00A6366D"/>
    <w:rsid w:val="00A64127"/>
    <w:rsid w:val="00A648EB"/>
    <w:rsid w:val="00A651B2"/>
    <w:rsid w:val="00A6537D"/>
    <w:rsid w:val="00A66FE3"/>
    <w:rsid w:val="00A67C96"/>
    <w:rsid w:val="00A67F04"/>
    <w:rsid w:val="00A70A7F"/>
    <w:rsid w:val="00A70EAC"/>
    <w:rsid w:val="00A711E7"/>
    <w:rsid w:val="00A71201"/>
    <w:rsid w:val="00A71A22"/>
    <w:rsid w:val="00A71AFC"/>
    <w:rsid w:val="00A71DF5"/>
    <w:rsid w:val="00A727A8"/>
    <w:rsid w:val="00A7351F"/>
    <w:rsid w:val="00A7385A"/>
    <w:rsid w:val="00A73CE8"/>
    <w:rsid w:val="00A7448E"/>
    <w:rsid w:val="00A747E9"/>
    <w:rsid w:val="00A74BB5"/>
    <w:rsid w:val="00A74D60"/>
    <w:rsid w:val="00A75172"/>
    <w:rsid w:val="00A756F1"/>
    <w:rsid w:val="00A75B2B"/>
    <w:rsid w:val="00A770A6"/>
    <w:rsid w:val="00A773C9"/>
    <w:rsid w:val="00A77AE1"/>
    <w:rsid w:val="00A77F33"/>
    <w:rsid w:val="00A81D15"/>
    <w:rsid w:val="00A81E70"/>
    <w:rsid w:val="00A8218A"/>
    <w:rsid w:val="00A822B4"/>
    <w:rsid w:val="00A830FE"/>
    <w:rsid w:val="00A8360B"/>
    <w:rsid w:val="00A8483C"/>
    <w:rsid w:val="00A84A6B"/>
    <w:rsid w:val="00A84F98"/>
    <w:rsid w:val="00A8525E"/>
    <w:rsid w:val="00A85371"/>
    <w:rsid w:val="00A85897"/>
    <w:rsid w:val="00A8629E"/>
    <w:rsid w:val="00A900F8"/>
    <w:rsid w:val="00A901C9"/>
    <w:rsid w:val="00A90543"/>
    <w:rsid w:val="00A905E3"/>
    <w:rsid w:val="00A90A8E"/>
    <w:rsid w:val="00A910D9"/>
    <w:rsid w:val="00A9160D"/>
    <w:rsid w:val="00A91BF7"/>
    <w:rsid w:val="00A926BB"/>
    <w:rsid w:val="00A92783"/>
    <w:rsid w:val="00A93194"/>
    <w:rsid w:val="00A93423"/>
    <w:rsid w:val="00A93935"/>
    <w:rsid w:val="00A946DD"/>
    <w:rsid w:val="00A94A45"/>
    <w:rsid w:val="00A94D0A"/>
    <w:rsid w:val="00A94F4D"/>
    <w:rsid w:val="00A9596A"/>
    <w:rsid w:val="00A95997"/>
    <w:rsid w:val="00A96216"/>
    <w:rsid w:val="00A963B0"/>
    <w:rsid w:val="00A9659A"/>
    <w:rsid w:val="00A9692C"/>
    <w:rsid w:val="00A96E46"/>
    <w:rsid w:val="00A97168"/>
    <w:rsid w:val="00A9726B"/>
    <w:rsid w:val="00A972FB"/>
    <w:rsid w:val="00A97643"/>
    <w:rsid w:val="00A97E86"/>
    <w:rsid w:val="00AA09CF"/>
    <w:rsid w:val="00AA0B58"/>
    <w:rsid w:val="00AA0D86"/>
    <w:rsid w:val="00AA0E63"/>
    <w:rsid w:val="00AA0F02"/>
    <w:rsid w:val="00AA1315"/>
    <w:rsid w:val="00AA14CE"/>
    <w:rsid w:val="00AA1C42"/>
    <w:rsid w:val="00AA2420"/>
    <w:rsid w:val="00AA2491"/>
    <w:rsid w:val="00AA2772"/>
    <w:rsid w:val="00AA2C3F"/>
    <w:rsid w:val="00AA305E"/>
    <w:rsid w:val="00AA3472"/>
    <w:rsid w:val="00AA3AEB"/>
    <w:rsid w:val="00AA4F5B"/>
    <w:rsid w:val="00AA5AFC"/>
    <w:rsid w:val="00AA6014"/>
    <w:rsid w:val="00AA653B"/>
    <w:rsid w:val="00AA6D86"/>
    <w:rsid w:val="00AA7358"/>
    <w:rsid w:val="00AA7579"/>
    <w:rsid w:val="00AA76A6"/>
    <w:rsid w:val="00AA7D31"/>
    <w:rsid w:val="00AA7DE3"/>
    <w:rsid w:val="00AA7F0E"/>
    <w:rsid w:val="00AB010D"/>
    <w:rsid w:val="00AB1121"/>
    <w:rsid w:val="00AB213E"/>
    <w:rsid w:val="00AB27EF"/>
    <w:rsid w:val="00AB2B4F"/>
    <w:rsid w:val="00AB2BC7"/>
    <w:rsid w:val="00AB3246"/>
    <w:rsid w:val="00AB33B8"/>
    <w:rsid w:val="00AB3727"/>
    <w:rsid w:val="00AB38FA"/>
    <w:rsid w:val="00AB4202"/>
    <w:rsid w:val="00AB4607"/>
    <w:rsid w:val="00AB4752"/>
    <w:rsid w:val="00AB4A8B"/>
    <w:rsid w:val="00AB5139"/>
    <w:rsid w:val="00AB58D8"/>
    <w:rsid w:val="00AB5907"/>
    <w:rsid w:val="00AB5DD5"/>
    <w:rsid w:val="00AB5E84"/>
    <w:rsid w:val="00AB60F0"/>
    <w:rsid w:val="00AB64A5"/>
    <w:rsid w:val="00AB66FF"/>
    <w:rsid w:val="00AB72C9"/>
    <w:rsid w:val="00AB7348"/>
    <w:rsid w:val="00AB778A"/>
    <w:rsid w:val="00AB77D2"/>
    <w:rsid w:val="00AB785E"/>
    <w:rsid w:val="00AC00E1"/>
    <w:rsid w:val="00AC0242"/>
    <w:rsid w:val="00AC0DE6"/>
    <w:rsid w:val="00AC1364"/>
    <w:rsid w:val="00AC183B"/>
    <w:rsid w:val="00AC19CC"/>
    <w:rsid w:val="00AC239A"/>
    <w:rsid w:val="00AC2B6D"/>
    <w:rsid w:val="00AC305F"/>
    <w:rsid w:val="00AC30F7"/>
    <w:rsid w:val="00AC3B77"/>
    <w:rsid w:val="00AC3C5C"/>
    <w:rsid w:val="00AC3D29"/>
    <w:rsid w:val="00AC3DAA"/>
    <w:rsid w:val="00AC417C"/>
    <w:rsid w:val="00AC433F"/>
    <w:rsid w:val="00AC47C2"/>
    <w:rsid w:val="00AC47FF"/>
    <w:rsid w:val="00AC4C8F"/>
    <w:rsid w:val="00AC4D8E"/>
    <w:rsid w:val="00AC5927"/>
    <w:rsid w:val="00AC606F"/>
    <w:rsid w:val="00AC636F"/>
    <w:rsid w:val="00AC63E9"/>
    <w:rsid w:val="00AC67FD"/>
    <w:rsid w:val="00AC6F0C"/>
    <w:rsid w:val="00AC6F89"/>
    <w:rsid w:val="00AC71D9"/>
    <w:rsid w:val="00AC731F"/>
    <w:rsid w:val="00AD0107"/>
    <w:rsid w:val="00AD0560"/>
    <w:rsid w:val="00AD1148"/>
    <w:rsid w:val="00AD1F68"/>
    <w:rsid w:val="00AD2021"/>
    <w:rsid w:val="00AD2A62"/>
    <w:rsid w:val="00AD2B33"/>
    <w:rsid w:val="00AD34E6"/>
    <w:rsid w:val="00AD43C2"/>
    <w:rsid w:val="00AD4A4C"/>
    <w:rsid w:val="00AD4A5D"/>
    <w:rsid w:val="00AD4FD8"/>
    <w:rsid w:val="00AD5F1A"/>
    <w:rsid w:val="00AD6360"/>
    <w:rsid w:val="00AD6B73"/>
    <w:rsid w:val="00AD6F61"/>
    <w:rsid w:val="00AD7B9D"/>
    <w:rsid w:val="00AD7CC9"/>
    <w:rsid w:val="00AE0103"/>
    <w:rsid w:val="00AE0A47"/>
    <w:rsid w:val="00AE0A9C"/>
    <w:rsid w:val="00AE0BCF"/>
    <w:rsid w:val="00AE0F18"/>
    <w:rsid w:val="00AE18A1"/>
    <w:rsid w:val="00AE26B3"/>
    <w:rsid w:val="00AE27A8"/>
    <w:rsid w:val="00AE2EF0"/>
    <w:rsid w:val="00AE3873"/>
    <w:rsid w:val="00AE4240"/>
    <w:rsid w:val="00AE4485"/>
    <w:rsid w:val="00AE45C1"/>
    <w:rsid w:val="00AE4765"/>
    <w:rsid w:val="00AE483E"/>
    <w:rsid w:val="00AE4CC3"/>
    <w:rsid w:val="00AE4D3D"/>
    <w:rsid w:val="00AE4F71"/>
    <w:rsid w:val="00AE5445"/>
    <w:rsid w:val="00AE57B5"/>
    <w:rsid w:val="00AE5B26"/>
    <w:rsid w:val="00AE5FA7"/>
    <w:rsid w:val="00AE636F"/>
    <w:rsid w:val="00AE6AD4"/>
    <w:rsid w:val="00AE6B21"/>
    <w:rsid w:val="00AE6C67"/>
    <w:rsid w:val="00AE6F21"/>
    <w:rsid w:val="00AE76F4"/>
    <w:rsid w:val="00AF04B2"/>
    <w:rsid w:val="00AF0754"/>
    <w:rsid w:val="00AF0CFE"/>
    <w:rsid w:val="00AF1C7F"/>
    <w:rsid w:val="00AF20C0"/>
    <w:rsid w:val="00AF21A6"/>
    <w:rsid w:val="00AF2208"/>
    <w:rsid w:val="00AF232C"/>
    <w:rsid w:val="00AF3063"/>
    <w:rsid w:val="00AF3946"/>
    <w:rsid w:val="00AF3989"/>
    <w:rsid w:val="00AF3D04"/>
    <w:rsid w:val="00AF4A24"/>
    <w:rsid w:val="00AF4A7D"/>
    <w:rsid w:val="00AF533A"/>
    <w:rsid w:val="00AF5A20"/>
    <w:rsid w:val="00AF5B29"/>
    <w:rsid w:val="00AF5E27"/>
    <w:rsid w:val="00AF6163"/>
    <w:rsid w:val="00AF6262"/>
    <w:rsid w:val="00AF6346"/>
    <w:rsid w:val="00AF6F2F"/>
    <w:rsid w:val="00AF74D8"/>
    <w:rsid w:val="00AF767C"/>
    <w:rsid w:val="00AF7876"/>
    <w:rsid w:val="00AF790E"/>
    <w:rsid w:val="00B00059"/>
    <w:rsid w:val="00B0014D"/>
    <w:rsid w:val="00B00B48"/>
    <w:rsid w:val="00B00F84"/>
    <w:rsid w:val="00B0114C"/>
    <w:rsid w:val="00B01419"/>
    <w:rsid w:val="00B0153B"/>
    <w:rsid w:val="00B01E78"/>
    <w:rsid w:val="00B0217D"/>
    <w:rsid w:val="00B02687"/>
    <w:rsid w:val="00B0277A"/>
    <w:rsid w:val="00B033A1"/>
    <w:rsid w:val="00B0341F"/>
    <w:rsid w:val="00B038A5"/>
    <w:rsid w:val="00B03BD5"/>
    <w:rsid w:val="00B03F56"/>
    <w:rsid w:val="00B04170"/>
    <w:rsid w:val="00B050BE"/>
    <w:rsid w:val="00B059DE"/>
    <w:rsid w:val="00B05CCD"/>
    <w:rsid w:val="00B05EC0"/>
    <w:rsid w:val="00B060F0"/>
    <w:rsid w:val="00B06549"/>
    <w:rsid w:val="00B067A8"/>
    <w:rsid w:val="00B07F2D"/>
    <w:rsid w:val="00B100CD"/>
    <w:rsid w:val="00B116B9"/>
    <w:rsid w:val="00B11B83"/>
    <w:rsid w:val="00B11DBC"/>
    <w:rsid w:val="00B1269C"/>
    <w:rsid w:val="00B134BD"/>
    <w:rsid w:val="00B13D59"/>
    <w:rsid w:val="00B14185"/>
    <w:rsid w:val="00B14C05"/>
    <w:rsid w:val="00B14F06"/>
    <w:rsid w:val="00B15CD6"/>
    <w:rsid w:val="00B15E40"/>
    <w:rsid w:val="00B1645D"/>
    <w:rsid w:val="00B17086"/>
    <w:rsid w:val="00B200E9"/>
    <w:rsid w:val="00B200EF"/>
    <w:rsid w:val="00B20871"/>
    <w:rsid w:val="00B20BC2"/>
    <w:rsid w:val="00B20D7A"/>
    <w:rsid w:val="00B21273"/>
    <w:rsid w:val="00B21324"/>
    <w:rsid w:val="00B2146B"/>
    <w:rsid w:val="00B215A6"/>
    <w:rsid w:val="00B21D69"/>
    <w:rsid w:val="00B2208E"/>
    <w:rsid w:val="00B22472"/>
    <w:rsid w:val="00B228C8"/>
    <w:rsid w:val="00B22CF0"/>
    <w:rsid w:val="00B23015"/>
    <w:rsid w:val="00B23758"/>
    <w:rsid w:val="00B237DD"/>
    <w:rsid w:val="00B23F16"/>
    <w:rsid w:val="00B2503F"/>
    <w:rsid w:val="00B25058"/>
    <w:rsid w:val="00B25213"/>
    <w:rsid w:val="00B25314"/>
    <w:rsid w:val="00B255A8"/>
    <w:rsid w:val="00B257D6"/>
    <w:rsid w:val="00B2630B"/>
    <w:rsid w:val="00B26BE3"/>
    <w:rsid w:val="00B26CDF"/>
    <w:rsid w:val="00B26CF0"/>
    <w:rsid w:val="00B26F08"/>
    <w:rsid w:val="00B27473"/>
    <w:rsid w:val="00B27489"/>
    <w:rsid w:val="00B276E8"/>
    <w:rsid w:val="00B3072E"/>
    <w:rsid w:val="00B30998"/>
    <w:rsid w:val="00B30AD4"/>
    <w:rsid w:val="00B30B03"/>
    <w:rsid w:val="00B30D8E"/>
    <w:rsid w:val="00B312DF"/>
    <w:rsid w:val="00B314EF"/>
    <w:rsid w:val="00B31F86"/>
    <w:rsid w:val="00B32159"/>
    <w:rsid w:val="00B322BF"/>
    <w:rsid w:val="00B32C33"/>
    <w:rsid w:val="00B32D3E"/>
    <w:rsid w:val="00B335A1"/>
    <w:rsid w:val="00B33A7F"/>
    <w:rsid w:val="00B33FF1"/>
    <w:rsid w:val="00B3480F"/>
    <w:rsid w:val="00B34891"/>
    <w:rsid w:val="00B3527F"/>
    <w:rsid w:val="00B35366"/>
    <w:rsid w:val="00B35BDD"/>
    <w:rsid w:val="00B35D80"/>
    <w:rsid w:val="00B35FED"/>
    <w:rsid w:val="00B36B95"/>
    <w:rsid w:val="00B36CD6"/>
    <w:rsid w:val="00B37008"/>
    <w:rsid w:val="00B373BE"/>
    <w:rsid w:val="00B37AA2"/>
    <w:rsid w:val="00B37CC7"/>
    <w:rsid w:val="00B4009B"/>
    <w:rsid w:val="00B40799"/>
    <w:rsid w:val="00B40DDF"/>
    <w:rsid w:val="00B40F18"/>
    <w:rsid w:val="00B41920"/>
    <w:rsid w:val="00B41940"/>
    <w:rsid w:val="00B4289C"/>
    <w:rsid w:val="00B42D28"/>
    <w:rsid w:val="00B42DAD"/>
    <w:rsid w:val="00B43137"/>
    <w:rsid w:val="00B43296"/>
    <w:rsid w:val="00B44223"/>
    <w:rsid w:val="00B447F9"/>
    <w:rsid w:val="00B4482F"/>
    <w:rsid w:val="00B448FD"/>
    <w:rsid w:val="00B44926"/>
    <w:rsid w:val="00B45353"/>
    <w:rsid w:val="00B453C5"/>
    <w:rsid w:val="00B4593F"/>
    <w:rsid w:val="00B45F1F"/>
    <w:rsid w:val="00B4624A"/>
    <w:rsid w:val="00B46471"/>
    <w:rsid w:val="00B46B08"/>
    <w:rsid w:val="00B477FA"/>
    <w:rsid w:val="00B478C9"/>
    <w:rsid w:val="00B50BDF"/>
    <w:rsid w:val="00B51D46"/>
    <w:rsid w:val="00B51D54"/>
    <w:rsid w:val="00B51D70"/>
    <w:rsid w:val="00B51DC3"/>
    <w:rsid w:val="00B53234"/>
    <w:rsid w:val="00B536E0"/>
    <w:rsid w:val="00B53F80"/>
    <w:rsid w:val="00B544B3"/>
    <w:rsid w:val="00B546B0"/>
    <w:rsid w:val="00B54992"/>
    <w:rsid w:val="00B54AD8"/>
    <w:rsid w:val="00B55688"/>
    <w:rsid w:val="00B55763"/>
    <w:rsid w:val="00B5580E"/>
    <w:rsid w:val="00B55DE2"/>
    <w:rsid w:val="00B5668F"/>
    <w:rsid w:val="00B56870"/>
    <w:rsid w:val="00B5689E"/>
    <w:rsid w:val="00B56DD9"/>
    <w:rsid w:val="00B56FD6"/>
    <w:rsid w:val="00B57376"/>
    <w:rsid w:val="00B576FE"/>
    <w:rsid w:val="00B603F8"/>
    <w:rsid w:val="00B608E2"/>
    <w:rsid w:val="00B6156C"/>
    <w:rsid w:val="00B61C2C"/>
    <w:rsid w:val="00B6236D"/>
    <w:rsid w:val="00B630BE"/>
    <w:rsid w:val="00B63371"/>
    <w:rsid w:val="00B63463"/>
    <w:rsid w:val="00B637FF"/>
    <w:rsid w:val="00B63F1A"/>
    <w:rsid w:val="00B6406A"/>
    <w:rsid w:val="00B643CA"/>
    <w:rsid w:val="00B645A6"/>
    <w:rsid w:val="00B64791"/>
    <w:rsid w:val="00B64DC2"/>
    <w:rsid w:val="00B650CD"/>
    <w:rsid w:val="00B650E4"/>
    <w:rsid w:val="00B65152"/>
    <w:rsid w:val="00B658ED"/>
    <w:rsid w:val="00B667C8"/>
    <w:rsid w:val="00B67306"/>
    <w:rsid w:val="00B67C04"/>
    <w:rsid w:val="00B67D33"/>
    <w:rsid w:val="00B67F9E"/>
    <w:rsid w:val="00B70901"/>
    <w:rsid w:val="00B71D02"/>
    <w:rsid w:val="00B71FF8"/>
    <w:rsid w:val="00B727D5"/>
    <w:rsid w:val="00B738BF"/>
    <w:rsid w:val="00B73E3E"/>
    <w:rsid w:val="00B74060"/>
    <w:rsid w:val="00B740B3"/>
    <w:rsid w:val="00B740D6"/>
    <w:rsid w:val="00B744BB"/>
    <w:rsid w:val="00B74588"/>
    <w:rsid w:val="00B74F53"/>
    <w:rsid w:val="00B751E9"/>
    <w:rsid w:val="00B7543B"/>
    <w:rsid w:val="00B75522"/>
    <w:rsid w:val="00B75977"/>
    <w:rsid w:val="00B7651A"/>
    <w:rsid w:val="00B76C2B"/>
    <w:rsid w:val="00B76FCA"/>
    <w:rsid w:val="00B77164"/>
    <w:rsid w:val="00B77435"/>
    <w:rsid w:val="00B7750C"/>
    <w:rsid w:val="00B77B31"/>
    <w:rsid w:val="00B802BB"/>
    <w:rsid w:val="00B806F5"/>
    <w:rsid w:val="00B80B96"/>
    <w:rsid w:val="00B80DC1"/>
    <w:rsid w:val="00B816D9"/>
    <w:rsid w:val="00B81E65"/>
    <w:rsid w:val="00B82CB5"/>
    <w:rsid w:val="00B83535"/>
    <w:rsid w:val="00B83BB8"/>
    <w:rsid w:val="00B841B5"/>
    <w:rsid w:val="00B844DD"/>
    <w:rsid w:val="00B84767"/>
    <w:rsid w:val="00B84AB6"/>
    <w:rsid w:val="00B84C82"/>
    <w:rsid w:val="00B85676"/>
    <w:rsid w:val="00B8580D"/>
    <w:rsid w:val="00B85947"/>
    <w:rsid w:val="00B862AB"/>
    <w:rsid w:val="00B86527"/>
    <w:rsid w:val="00B873B5"/>
    <w:rsid w:val="00B87407"/>
    <w:rsid w:val="00B8749A"/>
    <w:rsid w:val="00B87604"/>
    <w:rsid w:val="00B8788C"/>
    <w:rsid w:val="00B87AAE"/>
    <w:rsid w:val="00B87B23"/>
    <w:rsid w:val="00B87D3C"/>
    <w:rsid w:val="00B900AA"/>
    <w:rsid w:val="00B905FD"/>
    <w:rsid w:val="00B90CE1"/>
    <w:rsid w:val="00B91240"/>
    <w:rsid w:val="00B91342"/>
    <w:rsid w:val="00B913BD"/>
    <w:rsid w:val="00B914C2"/>
    <w:rsid w:val="00B91B4F"/>
    <w:rsid w:val="00B92625"/>
    <w:rsid w:val="00B92B59"/>
    <w:rsid w:val="00B92C77"/>
    <w:rsid w:val="00B9301F"/>
    <w:rsid w:val="00B930A4"/>
    <w:rsid w:val="00B932C6"/>
    <w:rsid w:val="00B93D4C"/>
    <w:rsid w:val="00B94367"/>
    <w:rsid w:val="00B94714"/>
    <w:rsid w:val="00B94E9A"/>
    <w:rsid w:val="00B95043"/>
    <w:rsid w:val="00B951AA"/>
    <w:rsid w:val="00B958F3"/>
    <w:rsid w:val="00B9601B"/>
    <w:rsid w:val="00BA0501"/>
    <w:rsid w:val="00BA0F16"/>
    <w:rsid w:val="00BA1048"/>
    <w:rsid w:val="00BA2608"/>
    <w:rsid w:val="00BA3416"/>
    <w:rsid w:val="00BA3438"/>
    <w:rsid w:val="00BA42B2"/>
    <w:rsid w:val="00BA44A8"/>
    <w:rsid w:val="00BA44D2"/>
    <w:rsid w:val="00BA4E02"/>
    <w:rsid w:val="00BA52D8"/>
    <w:rsid w:val="00BA58C1"/>
    <w:rsid w:val="00BA6340"/>
    <w:rsid w:val="00BA7325"/>
    <w:rsid w:val="00BA759B"/>
    <w:rsid w:val="00BB0123"/>
    <w:rsid w:val="00BB0B28"/>
    <w:rsid w:val="00BB0BF9"/>
    <w:rsid w:val="00BB12B5"/>
    <w:rsid w:val="00BB134E"/>
    <w:rsid w:val="00BB1DD9"/>
    <w:rsid w:val="00BB2682"/>
    <w:rsid w:val="00BB290C"/>
    <w:rsid w:val="00BB2CB8"/>
    <w:rsid w:val="00BB2E61"/>
    <w:rsid w:val="00BB4388"/>
    <w:rsid w:val="00BB45A9"/>
    <w:rsid w:val="00BB4690"/>
    <w:rsid w:val="00BB5034"/>
    <w:rsid w:val="00BB63B9"/>
    <w:rsid w:val="00BB6B17"/>
    <w:rsid w:val="00BB6DC8"/>
    <w:rsid w:val="00BB6DEA"/>
    <w:rsid w:val="00BB784C"/>
    <w:rsid w:val="00BB78CE"/>
    <w:rsid w:val="00BB7A5A"/>
    <w:rsid w:val="00BC05FF"/>
    <w:rsid w:val="00BC0905"/>
    <w:rsid w:val="00BC109E"/>
    <w:rsid w:val="00BC1132"/>
    <w:rsid w:val="00BC13CB"/>
    <w:rsid w:val="00BC277A"/>
    <w:rsid w:val="00BC33A2"/>
    <w:rsid w:val="00BC3AF9"/>
    <w:rsid w:val="00BC5A2D"/>
    <w:rsid w:val="00BC7010"/>
    <w:rsid w:val="00BC7115"/>
    <w:rsid w:val="00BD0228"/>
    <w:rsid w:val="00BD02F3"/>
    <w:rsid w:val="00BD0B70"/>
    <w:rsid w:val="00BD110C"/>
    <w:rsid w:val="00BD1A08"/>
    <w:rsid w:val="00BD1B8D"/>
    <w:rsid w:val="00BD3411"/>
    <w:rsid w:val="00BD3732"/>
    <w:rsid w:val="00BD390B"/>
    <w:rsid w:val="00BD417C"/>
    <w:rsid w:val="00BD4395"/>
    <w:rsid w:val="00BD4477"/>
    <w:rsid w:val="00BD481C"/>
    <w:rsid w:val="00BD4E66"/>
    <w:rsid w:val="00BD5008"/>
    <w:rsid w:val="00BD5509"/>
    <w:rsid w:val="00BD56AD"/>
    <w:rsid w:val="00BD56EE"/>
    <w:rsid w:val="00BD59F0"/>
    <w:rsid w:val="00BD5D26"/>
    <w:rsid w:val="00BD69FF"/>
    <w:rsid w:val="00BD6B28"/>
    <w:rsid w:val="00BD6C15"/>
    <w:rsid w:val="00BD77E5"/>
    <w:rsid w:val="00BD7D41"/>
    <w:rsid w:val="00BE01C0"/>
    <w:rsid w:val="00BE03AA"/>
    <w:rsid w:val="00BE0792"/>
    <w:rsid w:val="00BE07DC"/>
    <w:rsid w:val="00BE1E25"/>
    <w:rsid w:val="00BE2594"/>
    <w:rsid w:val="00BE2FF3"/>
    <w:rsid w:val="00BE346B"/>
    <w:rsid w:val="00BE35EF"/>
    <w:rsid w:val="00BE3892"/>
    <w:rsid w:val="00BE3C8D"/>
    <w:rsid w:val="00BE3D78"/>
    <w:rsid w:val="00BE4DE8"/>
    <w:rsid w:val="00BE5059"/>
    <w:rsid w:val="00BE5B37"/>
    <w:rsid w:val="00BE5B8E"/>
    <w:rsid w:val="00BE5E01"/>
    <w:rsid w:val="00BE66C3"/>
    <w:rsid w:val="00BE73C2"/>
    <w:rsid w:val="00BE75DC"/>
    <w:rsid w:val="00BE7712"/>
    <w:rsid w:val="00BF08A7"/>
    <w:rsid w:val="00BF101F"/>
    <w:rsid w:val="00BF1209"/>
    <w:rsid w:val="00BF13EE"/>
    <w:rsid w:val="00BF1A5B"/>
    <w:rsid w:val="00BF2572"/>
    <w:rsid w:val="00BF28D4"/>
    <w:rsid w:val="00BF2B58"/>
    <w:rsid w:val="00BF3567"/>
    <w:rsid w:val="00BF3647"/>
    <w:rsid w:val="00BF4BA7"/>
    <w:rsid w:val="00BF5014"/>
    <w:rsid w:val="00BF5705"/>
    <w:rsid w:val="00BF59F1"/>
    <w:rsid w:val="00BF6672"/>
    <w:rsid w:val="00BF66DD"/>
    <w:rsid w:val="00BF6937"/>
    <w:rsid w:val="00BF6F50"/>
    <w:rsid w:val="00BF71A4"/>
    <w:rsid w:val="00BF726C"/>
    <w:rsid w:val="00BF7A9D"/>
    <w:rsid w:val="00BF7ACD"/>
    <w:rsid w:val="00C012F2"/>
    <w:rsid w:val="00C01A74"/>
    <w:rsid w:val="00C01B1D"/>
    <w:rsid w:val="00C0216B"/>
    <w:rsid w:val="00C02221"/>
    <w:rsid w:val="00C02379"/>
    <w:rsid w:val="00C0286F"/>
    <w:rsid w:val="00C02993"/>
    <w:rsid w:val="00C02A65"/>
    <w:rsid w:val="00C02D56"/>
    <w:rsid w:val="00C032FB"/>
    <w:rsid w:val="00C03579"/>
    <w:rsid w:val="00C038A5"/>
    <w:rsid w:val="00C03FD6"/>
    <w:rsid w:val="00C04261"/>
    <w:rsid w:val="00C053D2"/>
    <w:rsid w:val="00C05815"/>
    <w:rsid w:val="00C058E7"/>
    <w:rsid w:val="00C05FB3"/>
    <w:rsid w:val="00C0664D"/>
    <w:rsid w:val="00C06CC6"/>
    <w:rsid w:val="00C0706E"/>
    <w:rsid w:val="00C07196"/>
    <w:rsid w:val="00C07CC8"/>
    <w:rsid w:val="00C10197"/>
    <w:rsid w:val="00C10888"/>
    <w:rsid w:val="00C10DCB"/>
    <w:rsid w:val="00C10F4D"/>
    <w:rsid w:val="00C112D1"/>
    <w:rsid w:val="00C11EE3"/>
    <w:rsid w:val="00C120E8"/>
    <w:rsid w:val="00C12632"/>
    <w:rsid w:val="00C13EDE"/>
    <w:rsid w:val="00C14AB3"/>
    <w:rsid w:val="00C14B22"/>
    <w:rsid w:val="00C1537F"/>
    <w:rsid w:val="00C1567F"/>
    <w:rsid w:val="00C15885"/>
    <w:rsid w:val="00C16A21"/>
    <w:rsid w:val="00C17066"/>
    <w:rsid w:val="00C1741F"/>
    <w:rsid w:val="00C1765F"/>
    <w:rsid w:val="00C17BD3"/>
    <w:rsid w:val="00C17F0C"/>
    <w:rsid w:val="00C21270"/>
    <w:rsid w:val="00C21440"/>
    <w:rsid w:val="00C218FF"/>
    <w:rsid w:val="00C2275C"/>
    <w:rsid w:val="00C2282A"/>
    <w:rsid w:val="00C236C6"/>
    <w:rsid w:val="00C23723"/>
    <w:rsid w:val="00C23AFC"/>
    <w:rsid w:val="00C23E46"/>
    <w:rsid w:val="00C24202"/>
    <w:rsid w:val="00C24C5E"/>
    <w:rsid w:val="00C25065"/>
    <w:rsid w:val="00C25582"/>
    <w:rsid w:val="00C258C7"/>
    <w:rsid w:val="00C26A36"/>
    <w:rsid w:val="00C270DB"/>
    <w:rsid w:val="00C27186"/>
    <w:rsid w:val="00C271DD"/>
    <w:rsid w:val="00C271F8"/>
    <w:rsid w:val="00C27636"/>
    <w:rsid w:val="00C303AC"/>
    <w:rsid w:val="00C306F5"/>
    <w:rsid w:val="00C3114D"/>
    <w:rsid w:val="00C3148A"/>
    <w:rsid w:val="00C316BC"/>
    <w:rsid w:val="00C324D8"/>
    <w:rsid w:val="00C32530"/>
    <w:rsid w:val="00C3259B"/>
    <w:rsid w:val="00C32C5C"/>
    <w:rsid w:val="00C32D7A"/>
    <w:rsid w:val="00C330EB"/>
    <w:rsid w:val="00C339CF"/>
    <w:rsid w:val="00C33B23"/>
    <w:rsid w:val="00C33F15"/>
    <w:rsid w:val="00C341C3"/>
    <w:rsid w:val="00C34993"/>
    <w:rsid w:val="00C34AA8"/>
    <w:rsid w:val="00C3520D"/>
    <w:rsid w:val="00C3532E"/>
    <w:rsid w:val="00C353CC"/>
    <w:rsid w:val="00C3552E"/>
    <w:rsid w:val="00C3578E"/>
    <w:rsid w:val="00C35944"/>
    <w:rsid w:val="00C35C25"/>
    <w:rsid w:val="00C362B3"/>
    <w:rsid w:val="00C37148"/>
    <w:rsid w:val="00C37D82"/>
    <w:rsid w:val="00C37DD6"/>
    <w:rsid w:val="00C37FF1"/>
    <w:rsid w:val="00C40573"/>
    <w:rsid w:val="00C405E5"/>
    <w:rsid w:val="00C40773"/>
    <w:rsid w:val="00C41488"/>
    <w:rsid w:val="00C4182D"/>
    <w:rsid w:val="00C4201F"/>
    <w:rsid w:val="00C42B6D"/>
    <w:rsid w:val="00C42FCB"/>
    <w:rsid w:val="00C43133"/>
    <w:rsid w:val="00C44EB7"/>
    <w:rsid w:val="00C450D0"/>
    <w:rsid w:val="00C451BC"/>
    <w:rsid w:val="00C45596"/>
    <w:rsid w:val="00C456E6"/>
    <w:rsid w:val="00C45A80"/>
    <w:rsid w:val="00C45EAD"/>
    <w:rsid w:val="00C47552"/>
    <w:rsid w:val="00C507DD"/>
    <w:rsid w:val="00C50E97"/>
    <w:rsid w:val="00C50F8E"/>
    <w:rsid w:val="00C518CD"/>
    <w:rsid w:val="00C51A2A"/>
    <w:rsid w:val="00C51E04"/>
    <w:rsid w:val="00C53017"/>
    <w:rsid w:val="00C530C6"/>
    <w:rsid w:val="00C531C7"/>
    <w:rsid w:val="00C53279"/>
    <w:rsid w:val="00C53510"/>
    <w:rsid w:val="00C535E3"/>
    <w:rsid w:val="00C5390F"/>
    <w:rsid w:val="00C5397E"/>
    <w:rsid w:val="00C540BF"/>
    <w:rsid w:val="00C54394"/>
    <w:rsid w:val="00C544A1"/>
    <w:rsid w:val="00C546D4"/>
    <w:rsid w:val="00C5473E"/>
    <w:rsid w:val="00C54F2D"/>
    <w:rsid w:val="00C5588F"/>
    <w:rsid w:val="00C5597A"/>
    <w:rsid w:val="00C56197"/>
    <w:rsid w:val="00C56211"/>
    <w:rsid w:val="00C5662F"/>
    <w:rsid w:val="00C5691E"/>
    <w:rsid w:val="00C569F3"/>
    <w:rsid w:val="00C56D18"/>
    <w:rsid w:val="00C56F4B"/>
    <w:rsid w:val="00C5731C"/>
    <w:rsid w:val="00C578D2"/>
    <w:rsid w:val="00C57CEC"/>
    <w:rsid w:val="00C57CFD"/>
    <w:rsid w:val="00C60754"/>
    <w:rsid w:val="00C6098B"/>
    <w:rsid w:val="00C60E1B"/>
    <w:rsid w:val="00C6174E"/>
    <w:rsid w:val="00C61996"/>
    <w:rsid w:val="00C61FAA"/>
    <w:rsid w:val="00C623BA"/>
    <w:rsid w:val="00C63039"/>
    <w:rsid w:val="00C63891"/>
    <w:rsid w:val="00C63D9A"/>
    <w:rsid w:val="00C63F00"/>
    <w:rsid w:val="00C6403D"/>
    <w:rsid w:val="00C64ADB"/>
    <w:rsid w:val="00C64D93"/>
    <w:rsid w:val="00C64F75"/>
    <w:rsid w:val="00C64FC6"/>
    <w:rsid w:val="00C65151"/>
    <w:rsid w:val="00C6535D"/>
    <w:rsid w:val="00C6543E"/>
    <w:rsid w:val="00C656B8"/>
    <w:rsid w:val="00C65BD9"/>
    <w:rsid w:val="00C66816"/>
    <w:rsid w:val="00C66B35"/>
    <w:rsid w:val="00C70477"/>
    <w:rsid w:val="00C70B0D"/>
    <w:rsid w:val="00C70C08"/>
    <w:rsid w:val="00C71A56"/>
    <w:rsid w:val="00C71C89"/>
    <w:rsid w:val="00C71CEF"/>
    <w:rsid w:val="00C71FFB"/>
    <w:rsid w:val="00C72430"/>
    <w:rsid w:val="00C72A6A"/>
    <w:rsid w:val="00C72B7B"/>
    <w:rsid w:val="00C73471"/>
    <w:rsid w:val="00C73BD4"/>
    <w:rsid w:val="00C742B2"/>
    <w:rsid w:val="00C74531"/>
    <w:rsid w:val="00C74805"/>
    <w:rsid w:val="00C74CFA"/>
    <w:rsid w:val="00C75063"/>
    <w:rsid w:val="00C75F7F"/>
    <w:rsid w:val="00C77516"/>
    <w:rsid w:val="00C7771D"/>
    <w:rsid w:val="00C777D1"/>
    <w:rsid w:val="00C80A9C"/>
    <w:rsid w:val="00C80E49"/>
    <w:rsid w:val="00C8128A"/>
    <w:rsid w:val="00C81ACE"/>
    <w:rsid w:val="00C81C73"/>
    <w:rsid w:val="00C82191"/>
    <w:rsid w:val="00C826FD"/>
    <w:rsid w:val="00C82951"/>
    <w:rsid w:val="00C82AAE"/>
    <w:rsid w:val="00C82E6E"/>
    <w:rsid w:val="00C82FCB"/>
    <w:rsid w:val="00C83007"/>
    <w:rsid w:val="00C8397B"/>
    <w:rsid w:val="00C83E8A"/>
    <w:rsid w:val="00C840AA"/>
    <w:rsid w:val="00C84160"/>
    <w:rsid w:val="00C843AC"/>
    <w:rsid w:val="00C84B73"/>
    <w:rsid w:val="00C85343"/>
    <w:rsid w:val="00C862F0"/>
    <w:rsid w:val="00C8710C"/>
    <w:rsid w:val="00C874C8"/>
    <w:rsid w:val="00C8783A"/>
    <w:rsid w:val="00C87B93"/>
    <w:rsid w:val="00C90300"/>
    <w:rsid w:val="00C90666"/>
    <w:rsid w:val="00C90C86"/>
    <w:rsid w:val="00C9196E"/>
    <w:rsid w:val="00C91B4A"/>
    <w:rsid w:val="00C921FB"/>
    <w:rsid w:val="00C9247B"/>
    <w:rsid w:val="00C92704"/>
    <w:rsid w:val="00C93233"/>
    <w:rsid w:val="00C93AF3"/>
    <w:rsid w:val="00C94589"/>
    <w:rsid w:val="00C94F80"/>
    <w:rsid w:val="00C94FD5"/>
    <w:rsid w:val="00C950B2"/>
    <w:rsid w:val="00C95351"/>
    <w:rsid w:val="00C95735"/>
    <w:rsid w:val="00C95D70"/>
    <w:rsid w:val="00C966D5"/>
    <w:rsid w:val="00C96B52"/>
    <w:rsid w:val="00C97993"/>
    <w:rsid w:val="00C97AC2"/>
    <w:rsid w:val="00C97B15"/>
    <w:rsid w:val="00C97BBD"/>
    <w:rsid w:val="00CA06DD"/>
    <w:rsid w:val="00CA0A9D"/>
    <w:rsid w:val="00CA0B42"/>
    <w:rsid w:val="00CA0D4C"/>
    <w:rsid w:val="00CA121E"/>
    <w:rsid w:val="00CA12A4"/>
    <w:rsid w:val="00CA143C"/>
    <w:rsid w:val="00CA161E"/>
    <w:rsid w:val="00CA1BB9"/>
    <w:rsid w:val="00CA3694"/>
    <w:rsid w:val="00CA37B3"/>
    <w:rsid w:val="00CA3BA5"/>
    <w:rsid w:val="00CA4431"/>
    <w:rsid w:val="00CA470F"/>
    <w:rsid w:val="00CA4C95"/>
    <w:rsid w:val="00CA4CF9"/>
    <w:rsid w:val="00CA5117"/>
    <w:rsid w:val="00CA525F"/>
    <w:rsid w:val="00CA5407"/>
    <w:rsid w:val="00CA5AC5"/>
    <w:rsid w:val="00CA5D39"/>
    <w:rsid w:val="00CA695B"/>
    <w:rsid w:val="00CA77EE"/>
    <w:rsid w:val="00CA790C"/>
    <w:rsid w:val="00CA7BC4"/>
    <w:rsid w:val="00CB0446"/>
    <w:rsid w:val="00CB08C0"/>
    <w:rsid w:val="00CB0C54"/>
    <w:rsid w:val="00CB0CB7"/>
    <w:rsid w:val="00CB2197"/>
    <w:rsid w:val="00CB245F"/>
    <w:rsid w:val="00CB2B23"/>
    <w:rsid w:val="00CB2E88"/>
    <w:rsid w:val="00CB2FCE"/>
    <w:rsid w:val="00CB30E8"/>
    <w:rsid w:val="00CB374C"/>
    <w:rsid w:val="00CB3E04"/>
    <w:rsid w:val="00CB3F50"/>
    <w:rsid w:val="00CB496B"/>
    <w:rsid w:val="00CB4AD5"/>
    <w:rsid w:val="00CB5052"/>
    <w:rsid w:val="00CB51BF"/>
    <w:rsid w:val="00CB5A42"/>
    <w:rsid w:val="00CB5E9C"/>
    <w:rsid w:val="00CB5F98"/>
    <w:rsid w:val="00CB618F"/>
    <w:rsid w:val="00CB645C"/>
    <w:rsid w:val="00CB6645"/>
    <w:rsid w:val="00CB664B"/>
    <w:rsid w:val="00CB7047"/>
    <w:rsid w:val="00CB72D4"/>
    <w:rsid w:val="00CB7A33"/>
    <w:rsid w:val="00CC08E9"/>
    <w:rsid w:val="00CC0943"/>
    <w:rsid w:val="00CC0B89"/>
    <w:rsid w:val="00CC1958"/>
    <w:rsid w:val="00CC246C"/>
    <w:rsid w:val="00CC2865"/>
    <w:rsid w:val="00CC2A76"/>
    <w:rsid w:val="00CC2BEF"/>
    <w:rsid w:val="00CC2D0E"/>
    <w:rsid w:val="00CC3BD4"/>
    <w:rsid w:val="00CC4509"/>
    <w:rsid w:val="00CC4D72"/>
    <w:rsid w:val="00CC5FD4"/>
    <w:rsid w:val="00CC6770"/>
    <w:rsid w:val="00CC731B"/>
    <w:rsid w:val="00CC7569"/>
    <w:rsid w:val="00CC7876"/>
    <w:rsid w:val="00CC7A7F"/>
    <w:rsid w:val="00CC7BD6"/>
    <w:rsid w:val="00CD0324"/>
    <w:rsid w:val="00CD07EE"/>
    <w:rsid w:val="00CD0BBB"/>
    <w:rsid w:val="00CD18E0"/>
    <w:rsid w:val="00CD1ACC"/>
    <w:rsid w:val="00CD1DDA"/>
    <w:rsid w:val="00CD2FCE"/>
    <w:rsid w:val="00CD3227"/>
    <w:rsid w:val="00CD32A1"/>
    <w:rsid w:val="00CD385C"/>
    <w:rsid w:val="00CD39CA"/>
    <w:rsid w:val="00CD3BDE"/>
    <w:rsid w:val="00CD3C04"/>
    <w:rsid w:val="00CD3C29"/>
    <w:rsid w:val="00CD3F64"/>
    <w:rsid w:val="00CD400B"/>
    <w:rsid w:val="00CD4544"/>
    <w:rsid w:val="00CD4584"/>
    <w:rsid w:val="00CD54DD"/>
    <w:rsid w:val="00CD72EB"/>
    <w:rsid w:val="00CD7923"/>
    <w:rsid w:val="00CE0919"/>
    <w:rsid w:val="00CE1B44"/>
    <w:rsid w:val="00CE1C5F"/>
    <w:rsid w:val="00CE2C1E"/>
    <w:rsid w:val="00CE2DB0"/>
    <w:rsid w:val="00CE3E21"/>
    <w:rsid w:val="00CE4893"/>
    <w:rsid w:val="00CE4ACC"/>
    <w:rsid w:val="00CE4D7F"/>
    <w:rsid w:val="00CE4E30"/>
    <w:rsid w:val="00CE5608"/>
    <w:rsid w:val="00CE56C0"/>
    <w:rsid w:val="00CE5A9E"/>
    <w:rsid w:val="00CE5C06"/>
    <w:rsid w:val="00CE6090"/>
    <w:rsid w:val="00CE6287"/>
    <w:rsid w:val="00CE655D"/>
    <w:rsid w:val="00CE68B3"/>
    <w:rsid w:val="00CE7E73"/>
    <w:rsid w:val="00CF02E7"/>
    <w:rsid w:val="00CF04FA"/>
    <w:rsid w:val="00CF0846"/>
    <w:rsid w:val="00CF0B7A"/>
    <w:rsid w:val="00CF1C1C"/>
    <w:rsid w:val="00CF1E7B"/>
    <w:rsid w:val="00CF1E9B"/>
    <w:rsid w:val="00CF2B4D"/>
    <w:rsid w:val="00CF328E"/>
    <w:rsid w:val="00CF382A"/>
    <w:rsid w:val="00CF394D"/>
    <w:rsid w:val="00CF3F9E"/>
    <w:rsid w:val="00CF41A5"/>
    <w:rsid w:val="00CF431D"/>
    <w:rsid w:val="00CF4908"/>
    <w:rsid w:val="00CF4A28"/>
    <w:rsid w:val="00CF4B38"/>
    <w:rsid w:val="00CF4F62"/>
    <w:rsid w:val="00CF5A21"/>
    <w:rsid w:val="00CF5AD8"/>
    <w:rsid w:val="00CF5E06"/>
    <w:rsid w:val="00CF68D6"/>
    <w:rsid w:val="00CF6BA2"/>
    <w:rsid w:val="00CF6C89"/>
    <w:rsid w:val="00CF6CCD"/>
    <w:rsid w:val="00CF6E05"/>
    <w:rsid w:val="00CF701C"/>
    <w:rsid w:val="00CF7151"/>
    <w:rsid w:val="00CF72F7"/>
    <w:rsid w:val="00CF7DB0"/>
    <w:rsid w:val="00D00714"/>
    <w:rsid w:val="00D00D06"/>
    <w:rsid w:val="00D02461"/>
    <w:rsid w:val="00D02829"/>
    <w:rsid w:val="00D02B8C"/>
    <w:rsid w:val="00D02CE0"/>
    <w:rsid w:val="00D02DE4"/>
    <w:rsid w:val="00D03645"/>
    <w:rsid w:val="00D0394D"/>
    <w:rsid w:val="00D04197"/>
    <w:rsid w:val="00D041C4"/>
    <w:rsid w:val="00D0432A"/>
    <w:rsid w:val="00D04832"/>
    <w:rsid w:val="00D04B0D"/>
    <w:rsid w:val="00D051E6"/>
    <w:rsid w:val="00D057A7"/>
    <w:rsid w:val="00D05B52"/>
    <w:rsid w:val="00D063B4"/>
    <w:rsid w:val="00D06BC1"/>
    <w:rsid w:val="00D06BD0"/>
    <w:rsid w:val="00D06C86"/>
    <w:rsid w:val="00D070B2"/>
    <w:rsid w:val="00D0771B"/>
    <w:rsid w:val="00D07920"/>
    <w:rsid w:val="00D07C28"/>
    <w:rsid w:val="00D109D5"/>
    <w:rsid w:val="00D10A0C"/>
    <w:rsid w:val="00D1121D"/>
    <w:rsid w:val="00D114C5"/>
    <w:rsid w:val="00D11C05"/>
    <w:rsid w:val="00D11CBF"/>
    <w:rsid w:val="00D1204C"/>
    <w:rsid w:val="00D12DCB"/>
    <w:rsid w:val="00D131C2"/>
    <w:rsid w:val="00D13306"/>
    <w:rsid w:val="00D137F4"/>
    <w:rsid w:val="00D13C5C"/>
    <w:rsid w:val="00D14921"/>
    <w:rsid w:val="00D15370"/>
    <w:rsid w:val="00D15423"/>
    <w:rsid w:val="00D15846"/>
    <w:rsid w:val="00D15D09"/>
    <w:rsid w:val="00D1627C"/>
    <w:rsid w:val="00D1647B"/>
    <w:rsid w:val="00D1666C"/>
    <w:rsid w:val="00D16CFE"/>
    <w:rsid w:val="00D171C3"/>
    <w:rsid w:val="00D175FF"/>
    <w:rsid w:val="00D20179"/>
    <w:rsid w:val="00D201F5"/>
    <w:rsid w:val="00D20411"/>
    <w:rsid w:val="00D208AD"/>
    <w:rsid w:val="00D20E63"/>
    <w:rsid w:val="00D21186"/>
    <w:rsid w:val="00D2164E"/>
    <w:rsid w:val="00D2233A"/>
    <w:rsid w:val="00D22A4E"/>
    <w:rsid w:val="00D22C76"/>
    <w:rsid w:val="00D22DF8"/>
    <w:rsid w:val="00D22EE9"/>
    <w:rsid w:val="00D232A1"/>
    <w:rsid w:val="00D2350C"/>
    <w:rsid w:val="00D23674"/>
    <w:rsid w:val="00D23E00"/>
    <w:rsid w:val="00D24390"/>
    <w:rsid w:val="00D24501"/>
    <w:rsid w:val="00D24A69"/>
    <w:rsid w:val="00D24D0B"/>
    <w:rsid w:val="00D254DF"/>
    <w:rsid w:val="00D2569B"/>
    <w:rsid w:val="00D25F34"/>
    <w:rsid w:val="00D260A8"/>
    <w:rsid w:val="00D2640C"/>
    <w:rsid w:val="00D2653C"/>
    <w:rsid w:val="00D268F4"/>
    <w:rsid w:val="00D26D40"/>
    <w:rsid w:val="00D2704A"/>
    <w:rsid w:val="00D2704D"/>
    <w:rsid w:val="00D27AD3"/>
    <w:rsid w:val="00D27ED4"/>
    <w:rsid w:val="00D3068E"/>
    <w:rsid w:val="00D30C1E"/>
    <w:rsid w:val="00D3225F"/>
    <w:rsid w:val="00D32BE6"/>
    <w:rsid w:val="00D33616"/>
    <w:rsid w:val="00D33A31"/>
    <w:rsid w:val="00D33E34"/>
    <w:rsid w:val="00D34033"/>
    <w:rsid w:val="00D344E5"/>
    <w:rsid w:val="00D3457B"/>
    <w:rsid w:val="00D34C0E"/>
    <w:rsid w:val="00D35035"/>
    <w:rsid w:val="00D353AE"/>
    <w:rsid w:val="00D35701"/>
    <w:rsid w:val="00D358C0"/>
    <w:rsid w:val="00D36126"/>
    <w:rsid w:val="00D361C6"/>
    <w:rsid w:val="00D36440"/>
    <w:rsid w:val="00D36A23"/>
    <w:rsid w:val="00D36EEE"/>
    <w:rsid w:val="00D37788"/>
    <w:rsid w:val="00D4075E"/>
    <w:rsid w:val="00D40DB7"/>
    <w:rsid w:val="00D40F54"/>
    <w:rsid w:val="00D41023"/>
    <w:rsid w:val="00D419D5"/>
    <w:rsid w:val="00D4259F"/>
    <w:rsid w:val="00D439A0"/>
    <w:rsid w:val="00D44682"/>
    <w:rsid w:val="00D459F6"/>
    <w:rsid w:val="00D461E5"/>
    <w:rsid w:val="00D465A1"/>
    <w:rsid w:val="00D466E0"/>
    <w:rsid w:val="00D46EC1"/>
    <w:rsid w:val="00D500DA"/>
    <w:rsid w:val="00D505E5"/>
    <w:rsid w:val="00D508D1"/>
    <w:rsid w:val="00D50B36"/>
    <w:rsid w:val="00D510C9"/>
    <w:rsid w:val="00D514EF"/>
    <w:rsid w:val="00D5189F"/>
    <w:rsid w:val="00D51B29"/>
    <w:rsid w:val="00D51E27"/>
    <w:rsid w:val="00D52264"/>
    <w:rsid w:val="00D5227A"/>
    <w:rsid w:val="00D52423"/>
    <w:rsid w:val="00D527D3"/>
    <w:rsid w:val="00D52EE5"/>
    <w:rsid w:val="00D5338B"/>
    <w:rsid w:val="00D5392C"/>
    <w:rsid w:val="00D53B55"/>
    <w:rsid w:val="00D54025"/>
    <w:rsid w:val="00D542B5"/>
    <w:rsid w:val="00D5458C"/>
    <w:rsid w:val="00D5474D"/>
    <w:rsid w:val="00D548D1"/>
    <w:rsid w:val="00D549F0"/>
    <w:rsid w:val="00D54AB9"/>
    <w:rsid w:val="00D54ACF"/>
    <w:rsid w:val="00D551C9"/>
    <w:rsid w:val="00D55ABD"/>
    <w:rsid w:val="00D57405"/>
    <w:rsid w:val="00D57D4B"/>
    <w:rsid w:val="00D57F1E"/>
    <w:rsid w:val="00D601B5"/>
    <w:rsid w:val="00D60290"/>
    <w:rsid w:val="00D603DE"/>
    <w:rsid w:val="00D60AAA"/>
    <w:rsid w:val="00D60FED"/>
    <w:rsid w:val="00D61996"/>
    <w:rsid w:val="00D619DD"/>
    <w:rsid w:val="00D61B2C"/>
    <w:rsid w:val="00D6226B"/>
    <w:rsid w:val="00D62617"/>
    <w:rsid w:val="00D63133"/>
    <w:rsid w:val="00D633FA"/>
    <w:rsid w:val="00D63698"/>
    <w:rsid w:val="00D637E7"/>
    <w:rsid w:val="00D63C4F"/>
    <w:rsid w:val="00D64135"/>
    <w:rsid w:val="00D64621"/>
    <w:rsid w:val="00D650F0"/>
    <w:rsid w:val="00D65717"/>
    <w:rsid w:val="00D659AF"/>
    <w:rsid w:val="00D66992"/>
    <w:rsid w:val="00D673A2"/>
    <w:rsid w:val="00D67F6A"/>
    <w:rsid w:val="00D70099"/>
    <w:rsid w:val="00D704AE"/>
    <w:rsid w:val="00D70751"/>
    <w:rsid w:val="00D70761"/>
    <w:rsid w:val="00D70B5C"/>
    <w:rsid w:val="00D710F0"/>
    <w:rsid w:val="00D71432"/>
    <w:rsid w:val="00D7183A"/>
    <w:rsid w:val="00D71C20"/>
    <w:rsid w:val="00D72093"/>
    <w:rsid w:val="00D726B6"/>
    <w:rsid w:val="00D72D2D"/>
    <w:rsid w:val="00D73456"/>
    <w:rsid w:val="00D73844"/>
    <w:rsid w:val="00D74149"/>
    <w:rsid w:val="00D74549"/>
    <w:rsid w:val="00D74817"/>
    <w:rsid w:val="00D74C43"/>
    <w:rsid w:val="00D7516D"/>
    <w:rsid w:val="00D7556E"/>
    <w:rsid w:val="00D75964"/>
    <w:rsid w:val="00D75CBD"/>
    <w:rsid w:val="00D75FDE"/>
    <w:rsid w:val="00D760C7"/>
    <w:rsid w:val="00D7647C"/>
    <w:rsid w:val="00D7691A"/>
    <w:rsid w:val="00D76A76"/>
    <w:rsid w:val="00D778CB"/>
    <w:rsid w:val="00D778EA"/>
    <w:rsid w:val="00D8011E"/>
    <w:rsid w:val="00D8023C"/>
    <w:rsid w:val="00D80A70"/>
    <w:rsid w:val="00D80B11"/>
    <w:rsid w:val="00D80E1E"/>
    <w:rsid w:val="00D81CE6"/>
    <w:rsid w:val="00D82471"/>
    <w:rsid w:val="00D826E6"/>
    <w:rsid w:val="00D8379F"/>
    <w:rsid w:val="00D8383A"/>
    <w:rsid w:val="00D83A1D"/>
    <w:rsid w:val="00D84083"/>
    <w:rsid w:val="00D841FB"/>
    <w:rsid w:val="00D848A8"/>
    <w:rsid w:val="00D84DF4"/>
    <w:rsid w:val="00D84F80"/>
    <w:rsid w:val="00D85949"/>
    <w:rsid w:val="00D85AE5"/>
    <w:rsid w:val="00D85CF6"/>
    <w:rsid w:val="00D86683"/>
    <w:rsid w:val="00D8689B"/>
    <w:rsid w:val="00D90C5D"/>
    <w:rsid w:val="00D9224E"/>
    <w:rsid w:val="00D9233D"/>
    <w:rsid w:val="00D92BFA"/>
    <w:rsid w:val="00D931B4"/>
    <w:rsid w:val="00D931FF"/>
    <w:rsid w:val="00D9344A"/>
    <w:rsid w:val="00D93A4A"/>
    <w:rsid w:val="00D93F51"/>
    <w:rsid w:val="00D93FB2"/>
    <w:rsid w:val="00D943AE"/>
    <w:rsid w:val="00D94D7A"/>
    <w:rsid w:val="00D94F70"/>
    <w:rsid w:val="00D95311"/>
    <w:rsid w:val="00D95833"/>
    <w:rsid w:val="00D95DEF"/>
    <w:rsid w:val="00D95E82"/>
    <w:rsid w:val="00D96E95"/>
    <w:rsid w:val="00D97D7C"/>
    <w:rsid w:val="00DA0762"/>
    <w:rsid w:val="00DA078D"/>
    <w:rsid w:val="00DA0E9C"/>
    <w:rsid w:val="00DA105E"/>
    <w:rsid w:val="00DA1556"/>
    <w:rsid w:val="00DA1742"/>
    <w:rsid w:val="00DA18A2"/>
    <w:rsid w:val="00DA1E9E"/>
    <w:rsid w:val="00DA209F"/>
    <w:rsid w:val="00DA2176"/>
    <w:rsid w:val="00DA231C"/>
    <w:rsid w:val="00DA26C3"/>
    <w:rsid w:val="00DA2851"/>
    <w:rsid w:val="00DA306C"/>
    <w:rsid w:val="00DA4105"/>
    <w:rsid w:val="00DA433D"/>
    <w:rsid w:val="00DA450E"/>
    <w:rsid w:val="00DA45EA"/>
    <w:rsid w:val="00DA46B1"/>
    <w:rsid w:val="00DA4B2A"/>
    <w:rsid w:val="00DA4B95"/>
    <w:rsid w:val="00DA4DE3"/>
    <w:rsid w:val="00DA4FC9"/>
    <w:rsid w:val="00DA5BE2"/>
    <w:rsid w:val="00DA5C2F"/>
    <w:rsid w:val="00DA64AA"/>
    <w:rsid w:val="00DA69E7"/>
    <w:rsid w:val="00DA6A18"/>
    <w:rsid w:val="00DA700B"/>
    <w:rsid w:val="00DA704D"/>
    <w:rsid w:val="00DA7538"/>
    <w:rsid w:val="00DA75C3"/>
    <w:rsid w:val="00DA790D"/>
    <w:rsid w:val="00DA7DAA"/>
    <w:rsid w:val="00DB0074"/>
    <w:rsid w:val="00DB05E5"/>
    <w:rsid w:val="00DB0E76"/>
    <w:rsid w:val="00DB0F6D"/>
    <w:rsid w:val="00DB182B"/>
    <w:rsid w:val="00DB225A"/>
    <w:rsid w:val="00DB26EA"/>
    <w:rsid w:val="00DB2BC2"/>
    <w:rsid w:val="00DB2D8B"/>
    <w:rsid w:val="00DB2FDC"/>
    <w:rsid w:val="00DB3165"/>
    <w:rsid w:val="00DB3484"/>
    <w:rsid w:val="00DB353D"/>
    <w:rsid w:val="00DB39B7"/>
    <w:rsid w:val="00DB4412"/>
    <w:rsid w:val="00DB46F7"/>
    <w:rsid w:val="00DB51A5"/>
    <w:rsid w:val="00DB54DE"/>
    <w:rsid w:val="00DB59B4"/>
    <w:rsid w:val="00DB626C"/>
    <w:rsid w:val="00DB6CEB"/>
    <w:rsid w:val="00DB6ED6"/>
    <w:rsid w:val="00DB6FF6"/>
    <w:rsid w:val="00DB7ECA"/>
    <w:rsid w:val="00DC05D2"/>
    <w:rsid w:val="00DC062D"/>
    <w:rsid w:val="00DC0739"/>
    <w:rsid w:val="00DC0ADF"/>
    <w:rsid w:val="00DC0C8E"/>
    <w:rsid w:val="00DC0C92"/>
    <w:rsid w:val="00DC1A9C"/>
    <w:rsid w:val="00DC2D9A"/>
    <w:rsid w:val="00DC311F"/>
    <w:rsid w:val="00DC318C"/>
    <w:rsid w:val="00DC33AD"/>
    <w:rsid w:val="00DC3980"/>
    <w:rsid w:val="00DC419C"/>
    <w:rsid w:val="00DC43EE"/>
    <w:rsid w:val="00DC48B9"/>
    <w:rsid w:val="00DC50F1"/>
    <w:rsid w:val="00DC58D9"/>
    <w:rsid w:val="00DC59D8"/>
    <w:rsid w:val="00DC5A29"/>
    <w:rsid w:val="00DC5AC2"/>
    <w:rsid w:val="00DC6F4E"/>
    <w:rsid w:val="00DCB9CD"/>
    <w:rsid w:val="00DD0CA6"/>
    <w:rsid w:val="00DD0F9F"/>
    <w:rsid w:val="00DD1343"/>
    <w:rsid w:val="00DD194F"/>
    <w:rsid w:val="00DD2A5B"/>
    <w:rsid w:val="00DD2B34"/>
    <w:rsid w:val="00DD2CD6"/>
    <w:rsid w:val="00DD3A70"/>
    <w:rsid w:val="00DD4588"/>
    <w:rsid w:val="00DD58C4"/>
    <w:rsid w:val="00DD5F00"/>
    <w:rsid w:val="00DD6864"/>
    <w:rsid w:val="00DD6A1A"/>
    <w:rsid w:val="00DD6C27"/>
    <w:rsid w:val="00DD6FB6"/>
    <w:rsid w:val="00DD7AC1"/>
    <w:rsid w:val="00DE018E"/>
    <w:rsid w:val="00DE0438"/>
    <w:rsid w:val="00DE0665"/>
    <w:rsid w:val="00DE0D6D"/>
    <w:rsid w:val="00DE0DB6"/>
    <w:rsid w:val="00DE1046"/>
    <w:rsid w:val="00DE14CC"/>
    <w:rsid w:val="00DE23DC"/>
    <w:rsid w:val="00DE2B1C"/>
    <w:rsid w:val="00DE39F0"/>
    <w:rsid w:val="00DE3D58"/>
    <w:rsid w:val="00DE432A"/>
    <w:rsid w:val="00DE4971"/>
    <w:rsid w:val="00DE4B36"/>
    <w:rsid w:val="00DE4FA2"/>
    <w:rsid w:val="00DE614D"/>
    <w:rsid w:val="00DE621E"/>
    <w:rsid w:val="00DE7243"/>
    <w:rsid w:val="00DE765A"/>
    <w:rsid w:val="00DE798E"/>
    <w:rsid w:val="00DF0010"/>
    <w:rsid w:val="00DF025D"/>
    <w:rsid w:val="00DF0C5A"/>
    <w:rsid w:val="00DF13C1"/>
    <w:rsid w:val="00DF1EAD"/>
    <w:rsid w:val="00DF23B6"/>
    <w:rsid w:val="00DF27B9"/>
    <w:rsid w:val="00DF28DC"/>
    <w:rsid w:val="00DF2B04"/>
    <w:rsid w:val="00DF3B1B"/>
    <w:rsid w:val="00DF3D77"/>
    <w:rsid w:val="00DF3DFA"/>
    <w:rsid w:val="00DF4634"/>
    <w:rsid w:val="00DF48FF"/>
    <w:rsid w:val="00DF50A6"/>
    <w:rsid w:val="00DF511A"/>
    <w:rsid w:val="00DF55B1"/>
    <w:rsid w:val="00DF57C1"/>
    <w:rsid w:val="00DF5A7B"/>
    <w:rsid w:val="00DF5F00"/>
    <w:rsid w:val="00DF602C"/>
    <w:rsid w:val="00DF6060"/>
    <w:rsid w:val="00DF627C"/>
    <w:rsid w:val="00DF6F8D"/>
    <w:rsid w:val="00DF7244"/>
    <w:rsid w:val="00DF77B9"/>
    <w:rsid w:val="00DF7CD3"/>
    <w:rsid w:val="00DF7FD7"/>
    <w:rsid w:val="00E0051D"/>
    <w:rsid w:val="00E012B2"/>
    <w:rsid w:val="00E014E4"/>
    <w:rsid w:val="00E0151A"/>
    <w:rsid w:val="00E021F9"/>
    <w:rsid w:val="00E0247C"/>
    <w:rsid w:val="00E025B0"/>
    <w:rsid w:val="00E02870"/>
    <w:rsid w:val="00E02EFA"/>
    <w:rsid w:val="00E034A9"/>
    <w:rsid w:val="00E04563"/>
    <w:rsid w:val="00E04AC7"/>
    <w:rsid w:val="00E04BB2"/>
    <w:rsid w:val="00E0574E"/>
    <w:rsid w:val="00E060B3"/>
    <w:rsid w:val="00E0611A"/>
    <w:rsid w:val="00E062AA"/>
    <w:rsid w:val="00E0658B"/>
    <w:rsid w:val="00E06A17"/>
    <w:rsid w:val="00E06C61"/>
    <w:rsid w:val="00E06F7F"/>
    <w:rsid w:val="00E07074"/>
    <w:rsid w:val="00E073C9"/>
    <w:rsid w:val="00E07A03"/>
    <w:rsid w:val="00E1028A"/>
    <w:rsid w:val="00E10343"/>
    <w:rsid w:val="00E10674"/>
    <w:rsid w:val="00E106D5"/>
    <w:rsid w:val="00E109D8"/>
    <w:rsid w:val="00E10B8A"/>
    <w:rsid w:val="00E110A0"/>
    <w:rsid w:val="00E11706"/>
    <w:rsid w:val="00E118CD"/>
    <w:rsid w:val="00E1249C"/>
    <w:rsid w:val="00E126B5"/>
    <w:rsid w:val="00E12984"/>
    <w:rsid w:val="00E13253"/>
    <w:rsid w:val="00E138E7"/>
    <w:rsid w:val="00E13B40"/>
    <w:rsid w:val="00E13F0F"/>
    <w:rsid w:val="00E1469E"/>
    <w:rsid w:val="00E15401"/>
    <w:rsid w:val="00E15549"/>
    <w:rsid w:val="00E158B7"/>
    <w:rsid w:val="00E16129"/>
    <w:rsid w:val="00E162C7"/>
    <w:rsid w:val="00E16424"/>
    <w:rsid w:val="00E16C1A"/>
    <w:rsid w:val="00E16EEB"/>
    <w:rsid w:val="00E17052"/>
    <w:rsid w:val="00E2015A"/>
    <w:rsid w:val="00E20198"/>
    <w:rsid w:val="00E205D8"/>
    <w:rsid w:val="00E20BCA"/>
    <w:rsid w:val="00E20F41"/>
    <w:rsid w:val="00E21245"/>
    <w:rsid w:val="00E216FE"/>
    <w:rsid w:val="00E21C06"/>
    <w:rsid w:val="00E21C35"/>
    <w:rsid w:val="00E21C49"/>
    <w:rsid w:val="00E223D5"/>
    <w:rsid w:val="00E22922"/>
    <w:rsid w:val="00E22B23"/>
    <w:rsid w:val="00E238A7"/>
    <w:rsid w:val="00E23AFF"/>
    <w:rsid w:val="00E23C79"/>
    <w:rsid w:val="00E240A9"/>
    <w:rsid w:val="00E24466"/>
    <w:rsid w:val="00E24779"/>
    <w:rsid w:val="00E24BD1"/>
    <w:rsid w:val="00E25988"/>
    <w:rsid w:val="00E25FBA"/>
    <w:rsid w:val="00E2608C"/>
    <w:rsid w:val="00E2619F"/>
    <w:rsid w:val="00E2621F"/>
    <w:rsid w:val="00E26254"/>
    <w:rsid w:val="00E26CCE"/>
    <w:rsid w:val="00E26F76"/>
    <w:rsid w:val="00E26FB3"/>
    <w:rsid w:val="00E27023"/>
    <w:rsid w:val="00E2722F"/>
    <w:rsid w:val="00E272F9"/>
    <w:rsid w:val="00E27453"/>
    <w:rsid w:val="00E2755A"/>
    <w:rsid w:val="00E27EF6"/>
    <w:rsid w:val="00E304E3"/>
    <w:rsid w:val="00E30745"/>
    <w:rsid w:val="00E30DED"/>
    <w:rsid w:val="00E31150"/>
    <w:rsid w:val="00E31EFF"/>
    <w:rsid w:val="00E32A73"/>
    <w:rsid w:val="00E32B26"/>
    <w:rsid w:val="00E32D1D"/>
    <w:rsid w:val="00E33554"/>
    <w:rsid w:val="00E33568"/>
    <w:rsid w:val="00E337DE"/>
    <w:rsid w:val="00E33ADC"/>
    <w:rsid w:val="00E3402F"/>
    <w:rsid w:val="00E34A58"/>
    <w:rsid w:val="00E351C4"/>
    <w:rsid w:val="00E35294"/>
    <w:rsid w:val="00E354DB"/>
    <w:rsid w:val="00E35F10"/>
    <w:rsid w:val="00E35FC9"/>
    <w:rsid w:val="00E36627"/>
    <w:rsid w:val="00E36FB0"/>
    <w:rsid w:val="00E37450"/>
    <w:rsid w:val="00E374C6"/>
    <w:rsid w:val="00E375B0"/>
    <w:rsid w:val="00E375B9"/>
    <w:rsid w:val="00E37CC9"/>
    <w:rsid w:val="00E37FF4"/>
    <w:rsid w:val="00E40110"/>
    <w:rsid w:val="00E401AC"/>
    <w:rsid w:val="00E40399"/>
    <w:rsid w:val="00E40572"/>
    <w:rsid w:val="00E405B5"/>
    <w:rsid w:val="00E408CC"/>
    <w:rsid w:val="00E40E4F"/>
    <w:rsid w:val="00E41C26"/>
    <w:rsid w:val="00E42E2B"/>
    <w:rsid w:val="00E430B4"/>
    <w:rsid w:val="00E43236"/>
    <w:rsid w:val="00E4345D"/>
    <w:rsid w:val="00E435C7"/>
    <w:rsid w:val="00E4474F"/>
    <w:rsid w:val="00E44996"/>
    <w:rsid w:val="00E44C1C"/>
    <w:rsid w:val="00E44F2E"/>
    <w:rsid w:val="00E45080"/>
    <w:rsid w:val="00E45123"/>
    <w:rsid w:val="00E45A86"/>
    <w:rsid w:val="00E45F55"/>
    <w:rsid w:val="00E4619F"/>
    <w:rsid w:val="00E47933"/>
    <w:rsid w:val="00E50825"/>
    <w:rsid w:val="00E518A2"/>
    <w:rsid w:val="00E51AFC"/>
    <w:rsid w:val="00E529C1"/>
    <w:rsid w:val="00E52D80"/>
    <w:rsid w:val="00E52E41"/>
    <w:rsid w:val="00E530CE"/>
    <w:rsid w:val="00E53B95"/>
    <w:rsid w:val="00E54597"/>
    <w:rsid w:val="00E549DA"/>
    <w:rsid w:val="00E54B53"/>
    <w:rsid w:val="00E54C1E"/>
    <w:rsid w:val="00E54F2D"/>
    <w:rsid w:val="00E551D1"/>
    <w:rsid w:val="00E55305"/>
    <w:rsid w:val="00E55EB0"/>
    <w:rsid w:val="00E56102"/>
    <w:rsid w:val="00E5624F"/>
    <w:rsid w:val="00E56250"/>
    <w:rsid w:val="00E56672"/>
    <w:rsid w:val="00E56BDB"/>
    <w:rsid w:val="00E5784F"/>
    <w:rsid w:val="00E57C5C"/>
    <w:rsid w:val="00E57D76"/>
    <w:rsid w:val="00E57FA2"/>
    <w:rsid w:val="00E600BD"/>
    <w:rsid w:val="00E601AA"/>
    <w:rsid w:val="00E601AC"/>
    <w:rsid w:val="00E601D4"/>
    <w:rsid w:val="00E6034C"/>
    <w:rsid w:val="00E605D6"/>
    <w:rsid w:val="00E6082E"/>
    <w:rsid w:val="00E609AB"/>
    <w:rsid w:val="00E60C0C"/>
    <w:rsid w:val="00E60EA4"/>
    <w:rsid w:val="00E610C3"/>
    <w:rsid w:val="00E615AC"/>
    <w:rsid w:val="00E61700"/>
    <w:rsid w:val="00E61B2E"/>
    <w:rsid w:val="00E61E7E"/>
    <w:rsid w:val="00E62104"/>
    <w:rsid w:val="00E62201"/>
    <w:rsid w:val="00E62E1E"/>
    <w:rsid w:val="00E62FAD"/>
    <w:rsid w:val="00E6348D"/>
    <w:rsid w:val="00E635E4"/>
    <w:rsid w:val="00E63936"/>
    <w:rsid w:val="00E643BA"/>
    <w:rsid w:val="00E64707"/>
    <w:rsid w:val="00E64AB1"/>
    <w:rsid w:val="00E64EA1"/>
    <w:rsid w:val="00E64FA3"/>
    <w:rsid w:val="00E65012"/>
    <w:rsid w:val="00E651E6"/>
    <w:rsid w:val="00E65302"/>
    <w:rsid w:val="00E655CE"/>
    <w:rsid w:val="00E655DF"/>
    <w:rsid w:val="00E657B1"/>
    <w:rsid w:val="00E65C2A"/>
    <w:rsid w:val="00E65F3F"/>
    <w:rsid w:val="00E668AE"/>
    <w:rsid w:val="00E67BCC"/>
    <w:rsid w:val="00E706D0"/>
    <w:rsid w:val="00E70D5C"/>
    <w:rsid w:val="00E71FB7"/>
    <w:rsid w:val="00E724CC"/>
    <w:rsid w:val="00E7267B"/>
    <w:rsid w:val="00E730CB"/>
    <w:rsid w:val="00E7313B"/>
    <w:rsid w:val="00E736F0"/>
    <w:rsid w:val="00E738FF"/>
    <w:rsid w:val="00E73B11"/>
    <w:rsid w:val="00E73CD1"/>
    <w:rsid w:val="00E73F26"/>
    <w:rsid w:val="00E741AC"/>
    <w:rsid w:val="00E74C04"/>
    <w:rsid w:val="00E74EA5"/>
    <w:rsid w:val="00E74F33"/>
    <w:rsid w:val="00E75070"/>
    <w:rsid w:val="00E75857"/>
    <w:rsid w:val="00E76155"/>
    <w:rsid w:val="00E76244"/>
    <w:rsid w:val="00E76534"/>
    <w:rsid w:val="00E76739"/>
    <w:rsid w:val="00E76790"/>
    <w:rsid w:val="00E76B09"/>
    <w:rsid w:val="00E7704E"/>
    <w:rsid w:val="00E775DB"/>
    <w:rsid w:val="00E776D1"/>
    <w:rsid w:val="00E77F9E"/>
    <w:rsid w:val="00E807D5"/>
    <w:rsid w:val="00E80AC4"/>
    <w:rsid w:val="00E80BB5"/>
    <w:rsid w:val="00E81000"/>
    <w:rsid w:val="00E81D38"/>
    <w:rsid w:val="00E82126"/>
    <w:rsid w:val="00E82486"/>
    <w:rsid w:val="00E8264D"/>
    <w:rsid w:val="00E82999"/>
    <w:rsid w:val="00E82CA3"/>
    <w:rsid w:val="00E831B6"/>
    <w:rsid w:val="00E833C0"/>
    <w:rsid w:val="00E83714"/>
    <w:rsid w:val="00E837F4"/>
    <w:rsid w:val="00E838C2"/>
    <w:rsid w:val="00E84F93"/>
    <w:rsid w:val="00E85391"/>
    <w:rsid w:val="00E85A59"/>
    <w:rsid w:val="00E86095"/>
    <w:rsid w:val="00E86159"/>
    <w:rsid w:val="00E87066"/>
    <w:rsid w:val="00E87084"/>
    <w:rsid w:val="00E87311"/>
    <w:rsid w:val="00E873E3"/>
    <w:rsid w:val="00E87E34"/>
    <w:rsid w:val="00E87F63"/>
    <w:rsid w:val="00E9029A"/>
    <w:rsid w:val="00E90D39"/>
    <w:rsid w:val="00E90F08"/>
    <w:rsid w:val="00E91838"/>
    <w:rsid w:val="00E9188F"/>
    <w:rsid w:val="00E91BEC"/>
    <w:rsid w:val="00E91E78"/>
    <w:rsid w:val="00E92196"/>
    <w:rsid w:val="00E922F7"/>
    <w:rsid w:val="00E925D9"/>
    <w:rsid w:val="00E9294C"/>
    <w:rsid w:val="00E92E8E"/>
    <w:rsid w:val="00E92EE7"/>
    <w:rsid w:val="00E93240"/>
    <w:rsid w:val="00E9325F"/>
    <w:rsid w:val="00E936B2"/>
    <w:rsid w:val="00E93A1E"/>
    <w:rsid w:val="00E93FD3"/>
    <w:rsid w:val="00E948CD"/>
    <w:rsid w:val="00E94B05"/>
    <w:rsid w:val="00E94CCA"/>
    <w:rsid w:val="00E94D8E"/>
    <w:rsid w:val="00E9572B"/>
    <w:rsid w:val="00E96F0C"/>
    <w:rsid w:val="00E97EA9"/>
    <w:rsid w:val="00EA0559"/>
    <w:rsid w:val="00EA1885"/>
    <w:rsid w:val="00EA18F4"/>
    <w:rsid w:val="00EA197E"/>
    <w:rsid w:val="00EA1BB0"/>
    <w:rsid w:val="00EA1D96"/>
    <w:rsid w:val="00EA26E7"/>
    <w:rsid w:val="00EA39D7"/>
    <w:rsid w:val="00EA3FF6"/>
    <w:rsid w:val="00EA4031"/>
    <w:rsid w:val="00EA45E2"/>
    <w:rsid w:val="00EA4F73"/>
    <w:rsid w:val="00EA4FB4"/>
    <w:rsid w:val="00EA4FCE"/>
    <w:rsid w:val="00EA5605"/>
    <w:rsid w:val="00EA562C"/>
    <w:rsid w:val="00EA56D3"/>
    <w:rsid w:val="00EA5A84"/>
    <w:rsid w:val="00EA5B76"/>
    <w:rsid w:val="00EA6005"/>
    <w:rsid w:val="00EA74FA"/>
    <w:rsid w:val="00EA7793"/>
    <w:rsid w:val="00EA7AF7"/>
    <w:rsid w:val="00EA7E2B"/>
    <w:rsid w:val="00EB03A3"/>
    <w:rsid w:val="00EB0AED"/>
    <w:rsid w:val="00EB0DEB"/>
    <w:rsid w:val="00EB33A7"/>
    <w:rsid w:val="00EB3581"/>
    <w:rsid w:val="00EB35BC"/>
    <w:rsid w:val="00EB3607"/>
    <w:rsid w:val="00EB3872"/>
    <w:rsid w:val="00EB3930"/>
    <w:rsid w:val="00EB3EFB"/>
    <w:rsid w:val="00EB40CD"/>
    <w:rsid w:val="00EB41C3"/>
    <w:rsid w:val="00EB5637"/>
    <w:rsid w:val="00EB57CF"/>
    <w:rsid w:val="00EB57DA"/>
    <w:rsid w:val="00EB5FA8"/>
    <w:rsid w:val="00EB623F"/>
    <w:rsid w:val="00EB6E35"/>
    <w:rsid w:val="00EB71BF"/>
    <w:rsid w:val="00EB78AC"/>
    <w:rsid w:val="00EC04BB"/>
    <w:rsid w:val="00EC0778"/>
    <w:rsid w:val="00EC1860"/>
    <w:rsid w:val="00EC21BB"/>
    <w:rsid w:val="00EC2812"/>
    <w:rsid w:val="00EC33AD"/>
    <w:rsid w:val="00EC34A5"/>
    <w:rsid w:val="00EC39D1"/>
    <w:rsid w:val="00EC3A28"/>
    <w:rsid w:val="00EC3AAB"/>
    <w:rsid w:val="00EC4AE8"/>
    <w:rsid w:val="00EC54C0"/>
    <w:rsid w:val="00EC5A87"/>
    <w:rsid w:val="00EC6E0A"/>
    <w:rsid w:val="00EC7305"/>
    <w:rsid w:val="00EC767F"/>
    <w:rsid w:val="00EC7A21"/>
    <w:rsid w:val="00ED01A8"/>
    <w:rsid w:val="00ED0746"/>
    <w:rsid w:val="00ED0BE8"/>
    <w:rsid w:val="00ED0F05"/>
    <w:rsid w:val="00ED16B6"/>
    <w:rsid w:val="00ED174D"/>
    <w:rsid w:val="00ED1930"/>
    <w:rsid w:val="00ED1A9D"/>
    <w:rsid w:val="00ED1BE6"/>
    <w:rsid w:val="00ED1EA5"/>
    <w:rsid w:val="00ED215A"/>
    <w:rsid w:val="00ED21CC"/>
    <w:rsid w:val="00ED2313"/>
    <w:rsid w:val="00ED235E"/>
    <w:rsid w:val="00ED2599"/>
    <w:rsid w:val="00ED313B"/>
    <w:rsid w:val="00ED4231"/>
    <w:rsid w:val="00ED45C0"/>
    <w:rsid w:val="00ED45C9"/>
    <w:rsid w:val="00ED4EC6"/>
    <w:rsid w:val="00ED525D"/>
    <w:rsid w:val="00ED62FF"/>
    <w:rsid w:val="00ED75AB"/>
    <w:rsid w:val="00ED782E"/>
    <w:rsid w:val="00ED7A2E"/>
    <w:rsid w:val="00ED7FD8"/>
    <w:rsid w:val="00EE0027"/>
    <w:rsid w:val="00EE0044"/>
    <w:rsid w:val="00EE0129"/>
    <w:rsid w:val="00EE0145"/>
    <w:rsid w:val="00EE068D"/>
    <w:rsid w:val="00EE13F3"/>
    <w:rsid w:val="00EE16E4"/>
    <w:rsid w:val="00EE1BF0"/>
    <w:rsid w:val="00EE2054"/>
    <w:rsid w:val="00EE228C"/>
    <w:rsid w:val="00EE2548"/>
    <w:rsid w:val="00EE31D2"/>
    <w:rsid w:val="00EE32C0"/>
    <w:rsid w:val="00EE3667"/>
    <w:rsid w:val="00EE39C9"/>
    <w:rsid w:val="00EE52E7"/>
    <w:rsid w:val="00EE5BF5"/>
    <w:rsid w:val="00EE5DF4"/>
    <w:rsid w:val="00EE6884"/>
    <w:rsid w:val="00EE6FEE"/>
    <w:rsid w:val="00EE71C8"/>
    <w:rsid w:val="00EE7FBD"/>
    <w:rsid w:val="00EF07F1"/>
    <w:rsid w:val="00EF0AE2"/>
    <w:rsid w:val="00EF0B8B"/>
    <w:rsid w:val="00EF1216"/>
    <w:rsid w:val="00EF133B"/>
    <w:rsid w:val="00EF1AE8"/>
    <w:rsid w:val="00EF2C2F"/>
    <w:rsid w:val="00EF32A0"/>
    <w:rsid w:val="00EF3B1C"/>
    <w:rsid w:val="00EF44F2"/>
    <w:rsid w:val="00EF4876"/>
    <w:rsid w:val="00EF57C1"/>
    <w:rsid w:val="00EF59A9"/>
    <w:rsid w:val="00EF5BB5"/>
    <w:rsid w:val="00EF61DD"/>
    <w:rsid w:val="00EF641A"/>
    <w:rsid w:val="00EF6864"/>
    <w:rsid w:val="00EF6968"/>
    <w:rsid w:val="00EF706D"/>
    <w:rsid w:val="00EF7455"/>
    <w:rsid w:val="00EF749A"/>
    <w:rsid w:val="00EF7A6A"/>
    <w:rsid w:val="00EF7F1D"/>
    <w:rsid w:val="00F00222"/>
    <w:rsid w:val="00F0044F"/>
    <w:rsid w:val="00F00823"/>
    <w:rsid w:val="00F00A3A"/>
    <w:rsid w:val="00F00C1F"/>
    <w:rsid w:val="00F00D86"/>
    <w:rsid w:val="00F01374"/>
    <w:rsid w:val="00F0141F"/>
    <w:rsid w:val="00F017CE"/>
    <w:rsid w:val="00F01A80"/>
    <w:rsid w:val="00F02183"/>
    <w:rsid w:val="00F02CAF"/>
    <w:rsid w:val="00F038C7"/>
    <w:rsid w:val="00F03C98"/>
    <w:rsid w:val="00F03F74"/>
    <w:rsid w:val="00F04210"/>
    <w:rsid w:val="00F0458D"/>
    <w:rsid w:val="00F04B76"/>
    <w:rsid w:val="00F05030"/>
    <w:rsid w:val="00F05D4A"/>
    <w:rsid w:val="00F05E10"/>
    <w:rsid w:val="00F05EB0"/>
    <w:rsid w:val="00F0634E"/>
    <w:rsid w:val="00F06514"/>
    <w:rsid w:val="00F066C4"/>
    <w:rsid w:val="00F06712"/>
    <w:rsid w:val="00F06837"/>
    <w:rsid w:val="00F06EB8"/>
    <w:rsid w:val="00F071C6"/>
    <w:rsid w:val="00F0786D"/>
    <w:rsid w:val="00F07D01"/>
    <w:rsid w:val="00F07D14"/>
    <w:rsid w:val="00F100F7"/>
    <w:rsid w:val="00F10421"/>
    <w:rsid w:val="00F107AB"/>
    <w:rsid w:val="00F1082A"/>
    <w:rsid w:val="00F113FC"/>
    <w:rsid w:val="00F1159F"/>
    <w:rsid w:val="00F11F03"/>
    <w:rsid w:val="00F12013"/>
    <w:rsid w:val="00F127C2"/>
    <w:rsid w:val="00F12822"/>
    <w:rsid w:val="00F12D08"/>
    <w:rsid w:val="00F12D6D"/>
    <w:rsid w:val="00F1389A"/>
    <w:rsid w:val="00F13B0B"/>
    <w:rsid w:val="00F1424E"/>
    <w:rsid w:val="00F14A6C"/>
    <w:rsid w:val="00F14E78"/>
    <w:rsid w:val="00F14EFE"/>
    <w:rsid w:val="00F160B7"/>
    <w:rsid w:val="00F1713B"/>
    <w:rsid w:val="00F172E4"/>
    <w:rsid w:val="00F17C42"/>
    <w:rsid w:val="00F209C8"/>
    <w:rsid w:val="00F22312"/>
    <w:rsid w:val="00F22406"/>
    <w:rsid w:val="00F22D18"/>
    <w:rsid w:val="00F22DB4"/>
    <w:rsid w:val="00F23297"/>
    <w:rsid w:val="00F240FF"/>
    <w:rsid w:val="00F24263"/>
    <w:rsid w:val="00F2446D"/>
    <w:rsid w:val="00F244CB"/>
    <w:rsid w:val="00F2461A"/>
    <w:rsid w:val="00F255AE"/>
    <w:rsid w:val="00F25880"/>
    <w:rsid w:val="00F259A8"/>
    <w:rsid w:val="00F26B00"/>
    <w:rsid w:val="00F26BCD"/>
    <w:rsid w:val="00F26EC1"/>
    <w:rsid w:val="00F27299"/>
    <w:rsid w:val="00F274E7"/>
    <w:rsid w:val="00F27507"/>
    <w:rsid w:val="00F27546"/>
    <w:rsid w:val="00F27961"/>
    <w:rsid w:val="00F27B7B"/>
    <w:rsid w:val="00F27E67"/>
    <w:rsid w:val="00F27F92"/>
    <w:rsid w:val="00F300D7"/>
    <w:rsid w:val="00F302D2"/>
    <w:rsid w:val="00F30832"/>
    <w:rsid w:val="00F30B28"/>
    <w:rsid w:val="00F31100"/>
    <w:rsid w:val="00F31678"/>
    <w:rsid w:val="00F31FB2"/>
    <w:rsid w:val="00F32D37"/>
    <w:rsid w:val="00F32EDC"/>
    <w:rsid w:val="00F33091"/>
    <w:rsid w:val="00F345AC"/>
    <w:rsid w:val="00F346C2"/>
    <w:rsid w:val="00F349E5"/>
    <w:rsid w:val="00F35207"/>
    <w:rsid w:val="00F35DFD"/>
    <w:rsid w:val="00F36045"/>
    <w:rsid w:val="00F361D8"/>
    <w:rsid w:val="00F36E38"/>
    <w:rsid w:val="00F37176"/>
    <w:rsid w:val="00F37585"/>
    <w:rsid w:val="00F40215"/>
    <w:rsid w:val="00F4059F"/>
    <w:rsid w:val="00F407B9"/>
    <w:rsid w:val="00F40B6E"/>
    <w:rsid w:val="00F40C87"/>
    <w:rsid w:val="00F40CBA"/>
    <w:rsid w:val="00F42020"/>
    <w:rsid w:val="00F42DE3"/>
    <w:rsid w:val="00F43042"/>
    <w:rsid w:val="00F43293"/>
    <w:rsid w:val="00F43D77"/>
    <w:rsid w:val="00F43F83"/>
    <w:rsid w:val="00F440F9"/>
    <w:rsid w:val="00F441C8"/>
    <w:rsid w:val="00F44404"/>
    <w:rsid w:val="00F44689"/>
    <w:rsid w:val="00F4496D"/>
    <w:rsid w:val="00F449EC"/>
    <w:rsid w:val="00F44B4E"/>
    <w:rsid w:val="00F45317"/>
    <w:rsid w:val="00F4550D"/>
    <w:rsid w:val="00F46C8D"/>
    <w:rsid w:val="00F472BD"/>
    <w:rsid w:val="00F4760A"/>
    <w:rsid w:val="00F47822"/>
    <w:rsid w:val="00F47FFA"/>
    <w:rsid w:val="00F50222"/>
    <w:rsid w:val="00F50799"/>
    <w:rsid w:val="00F50E57"/>
    <w:rsid w:val="00F50F36"/>
    <w:rsid w:val="00F51346"/>
    <w:rsid w:val="00F51C25"/>
    <w:rsid w:val="00F51D9A"/>
    <w:rsid w:val="00F5263E"/>
    <w:rsid w:val="00F52CFC"/>
    <w:rsid w:val="00F52E4B"/>
    <w:rsid w:val="00F537A6"/>
    <w:rsid w:val="00F53A3D"/>
    <w:rsid w:val="00F53B69"/>
    <w:rsid w:val="00F53EC8"/>
    <w:rsid w:val="00F54306"/>
    <w:rsid w:val="00F54696"/>
    <w:rsid w:val="00F54910"/>
    <w:rsid w:val="00F55EE2"/>
    <w:rsid w:val="00F560FB"/>
    <w:rsid w:val="00F56220"/>
    <w:rsid w:val="00F569C9"/>
    <w:rsid w:val="00F56D4A"/>
    <w:rsid w:val="00F56E97"/>
    <w:rsid w:val="00F57059"/>
    <w:rsid w:val="00F5783F"/>
    <w:rsid w:val="00F579B9"/>
    <w:rsid w:val="00F57AE4"/>
    <w:rsid w:val="00F57ECC"/>
    <w:rsid w:val="00F60BAF"/>
    <w:rsid w:val="00F60D74"/>
    <w:rsid w:val="00F612E5"/>
    <w:rsid w:val="00F61994"/>
    <w:rsid w:val="00F627DC"/>
    <w:rsid w:val="00F631FF"/>
    <w:rsid w:val="00F63219"/>
    <w:rsid w:val="00F63A18"/>
    <w:rsid w:val="00F63B7B"/>
    <w:rsid w:val="00F63C60"/>
    <w:rsid w:val="00F647AC"/>
    <w:rsid w:val="00F64804"/>
    <w:rsid w:val="00F64DFD"/>
    <w:rsid w:val="00F64F89"/>
    <w:rsid w:val="00F657B1"/>
    <w:rsid w:val="00F65BED"/>
    <w:rsid w:val="00F65CC1"/>
    <w:rsid w:val="00F6600B"/>
    <w:rsid w:val="00F66E42"/>
    <w:rsid w:val="00F67127"/>
    <w:rsid w:val="00F6732A"/>
    <w:rsid w:val="00F67420"/>
    <w:rsid w:val="00F7025C"/>
    <w:rsid w:val="00F708F5"/>
    <w:rsid w:val="00F709EF"/>
    <w:rsid w:val="00F71206"/>
    <w:rsid w:val="00F713F1"/>
    <w:rsid w:val="00F71598"/>
    <w:rsid w:val="00F71963"/>
    <w:rsid w:val="00F71EA8"/>
    <w:rsid w:val="00F721D3"/>
    <w:rsid w:val="00F725F6"/>
    <w:rsid w:val="00F72724"/>
    <w:rsid w:val="00F7388A"/>
    <w:rsid w:val="00F743FA"/>
    <w:rsid w:val="00F7479F"/>
    <w:rsid w:val="00F7481E"/>
    <w:rsid w:val="00F7498F"/>
    <w:rsid w:val="00F75267"/>
    <w:rsid w:val="00F75626"/>
    <w:rsid w:val="00F764C8"/>
    <w:rsid w:val="00F769AE"/>
    <w:rsid w:val="00F769B6"/>
    <w:rsid w:val="00F77323"/>
    <w:rsid w:val="00F77602"/>
    <w:rsid w:val="00F777B9"/>
    <w:rsid w:val="00F80917"/>
    <w:rsid w:val="00F8175F"/>
    <w:rsid w:val="00F81E81"/>
    <w:rsid w:val="00F821FD"/>
    <w:rsid w:val="00F82239"/>
    <w:rsid w:val="00F823A8"/>
    <w:rsid w:val="00F82B74"/>
    <w:rsid w:val="00F82D4E"/>
    <w:rsid w:val="00F84520"/>
    <w:rsid w:val="00F85081"/>
    <w:rsid w:val="00F8606F"/>
    <w:rsid w:val="00F86090"/>
    <w:rsid w:val="00F8622C"/>
    <w:rsid w:val="00F871A3"/>
    <w:rsid w:val="00F90088"/>
    <w:rsid w:val="00F90343"/>
    <w:rsid w:val="00F90717"/>
    <w:rsid w:val="00F90760"/>
    <w:rsid w:val="00F90974"/>
    <w:rsid w:val="00F90D18"/>
    <w:rsid w:val="00F91513"/>
    <w:rsid w:val="00F91526"/>
    <w:rsid w:val="00F91962"/>
    <w:rsid w:val="00F91CFE"/>
    <w:rsid w:val="00F91D59"/>
    <w:rsid w:val="00F92173"/>
    <w:rsid w:val="00F92290"/>
    <w:rsid w:val="00F9240F"/>
    <w:rsid w:val="00F92476"/>
    <w:rsid w:val="00F92687"/>
    <w:rsid w:val="00F92910"/>
    <w:rsid w:val="00F931F9"/>
    <w:rsid w:val="00F93A05"/>
    <w:rsid w:val="00F93C8C"/>
    <w:rsid w:val="00F93DE5"/>
    <w:rsid w:val="00F94C4F"/>
    <w:rsid w:val="00F966D0"/>
    <w:rsid w:val="00F96CE4"/>
    <w:rsid w:val="00F96D86"/>
    <w:rsid w:val="00F9719D"/>
    <w:rsid w:val="00F972D9"/>
    <w:rsid w:val="00F97813"/>
    <w:rsid w:val="00F97C52"/>
    <w:rsid w:val="00FA017D"/>
    <w:rsid w:val="00FA01E9"/>
    <w:rsid w:val="00FA0222"/>
    <w:rsid w:val="00FA04BC"/>
    <w:rsid w:val="00FA0C67"/>
    <w:rsid w:val="00FA0CBB"/>
    <w:rsid w:val="00FA2B0E"/>
    <w:rsid w:val="00FA3049"/>
    <w:rsid w:val="00FA3AC4"/>
    <w:rsid w:val="00FA3E49"/>
    <w:rsid w:val="00FA441A"/>
    <w:rsid w:val="00FA51A0"/>
    <w:rsid w:val="00FA5427"/>
    <w:rsid w:val="00FA5B93"/>
    <w:rsid w:val="00FA5D86"/>
    <w:rsid w:val="00FA6044"/>
    <w:rsid w:val="00FA60D8"/>
    <w:rsid w:val="00FA6295"/>
    <w:rsid w:val="00FA669E"/>
    <w:rsid w:val="00FA6D11"/>
    <w:rsid w:val="00FB0082"/>
    <w:rsid w:val="00FB0816"/>
    <w:rsid w:val="00FB0E7A"/>
    <w:rsid w:val="00FB1501"/>
    <w:rsid w:val="00FB241F"/>
    <w:rsid w:val="00FB2651"/>
    <w:rsid w:val="00FB27FF"/>
    <w:rsid w:val="00FB288E"/>
    <w:rsid w:val="00FB2AA8"/>
    <w:rsid w:val="00FB2F1E"/>
    <w:rsid w:val="00FB3628"/>
    <w:rsid w:val="00FB3E55"/>
    <w:rsid w:val="00FB4639"/>
    <w:rsid w:val="00FB58D3"/>
    <w:rsid w:val="00FB5C13"/>
    <w:rsid w:val="00FB5C65"/>
    <w:rsid w:val="00FB5DFA"/>
    <w:rsid w:val="00FB6682"/>
    <w:rsid w:val="00FB6A2A"/>
    <w:rsid w:val="00FB6CD1"/>
    <w:rsid w:val="00FB70F9"/>
    <w:rsid w:val="00FB7634"/>
    <w:rsid w:val="00FC01E3"/>
    <w:rsid w:val="00FC03B2"/>
    <w:rsid w:val="00FC07FA"/>
    <w:rsid w:val="00FC093D"/>
    <w:rsid w:val="00FC0984"/>
    <w:rsid w:val="00FC106B"/>
    <w:rsid w:val="00FC1F3F"/>
    <w:rsid w:val="00FC2314"/>
    <w:rsid w:val="00FC28BA"/>
    <w:rsid w:val="00FC2B75"/>
    <w:rsid w:val="00FC2D8E"/>
    <w:rsid w:val="00FC2DDB"/>
    <w:rsid w:val="00FC3971"/>
    <w:rsid w:val="00FC3A4C"/>
    <w:rsid w:val="00FC3E24"/>
    <w:rsid w:val="00FC3F70"/>
    <w:rsid w:val="00FC4947"/>
    <w:rsid w:val="00FC4CEF"/>
    <w:rsid w:val="00FC5E81"/>
    <w:rsid w:val="00FC6533"/>
    <w:rsid w:val="00FC65E6"/>
    <w:rsid w:val="00FC6B09"/>
    <w:rsid w:val="00FC739B"/>
    <w:rsid w:val="00FC7674"/>
    <w:rsid w:val="00FC7832"/>
    <w:rsid w:val="00FC7E1D"/>
    <w:rsid w:val="00FC7F92"/>
    <w:rsid w:val="00FD00AB"/>
    <w:rsid w:val="00FD035C"/>
    <w:rsid w:val="00FD121F"/>
    <w:rsid w:val="00FD13BE"/>
    <w:rsid w:val="00FD1476"/>
    <w:rsid w:val="00FD17B8"/>
    <w:rsid w:val="00FD1E53"/>
    <w:rsid w:val="00FD1EE3"/>
    <w:rsid w:val="00FD2031"/>
    <w:rsid w:val="00FD298D"/>
    <w:rsid w:val="00FD3B6B"/>
    <w:rsid w:val="00FD3BCB"/>
    <w:rsid w:val="00FD3F07"/>
    <w:rsid w:val="00FD44DE"/>
    <w:rsid w:val="00FD4942"/>
    <w:rsid w:val="00FD4EB9"/>
    <w:rsid w:val="00FD5790"/>
    <w:rsid w:val="00FD5AB0"/>
    <w:rsid w:val="00FD5AD0"/>
    <w:rsid w:val="00FD5F2B"/>
    <w:rsid w:val="00FD5F3A"/>
    <w:rsid w:val="00FD6282"/>
    <w:rsid w:val="00FD6B9C"/>
    <w:rsid w:val="00FD6BC5"/>
    <w:rsid w:val="00FD7402"/>
    <w:rsid w:val="00FD76B1"/>
    <w:rsid w:val="00FE0117"/>
    <w:rsid w:val="00FE03F1"/>
    <w:rsid w:val="00FE0DA7"/>
    <w:rsid w:val="00FE1BE4"/>
    <w:rsid w:val="00FE1DBB"/>
    <w:rsid w:val="00FE3016"/>
    <w:rsid w:val="00FE3169"/>
    <w:rsid w:val="00FE37A9"/>
    <w:rsid w:val="00FE3E6C"/>
    <w:rsid w:val="00FE4312"/>
    <w:rsid w:val="00FE4930"/>
    <w:rsid w:val="00FE5053"/>
    <w:rsid w:val="00FE5284"/>
    <w:rsid w:val="00FE6046"/>
    <w:rsid w:val="00FE7006"/>
    <w:rsid w:val="00FE7181"/>
    <w:rsid w:val="00FE758A"/>
    <w:rsid w:val="00FF07DF"/>
    <w:rsid w:val="00FF0C1D"/>
    <w:rsid w:val="00FF106C"/>
    <w:rsid w:val="00FF21D2"/>
    <w:rsid w:val="00FF2EC3"/>
    <w:rsid w:val="00FF34DD"/>
    <w:rsid w:val="00FF38EB"/>
    <w:rsid w:val="00FF3C09"/>
    <w:rsid w:val="00FF3CC4"/>
    <w:rsid w:val="00FF43EE"/>
    <w:rsid w:val="00FF4961"/>
    <w:rsid w:val="00FF4AF7"/>
    <w:rsid w:val="00FF511A"/>
    <w:rsid w:val="00FF639A"/>
    <w:rsid w:val="00FF6444"/>
    <w:rsid w:val="00FF6536"/>
    <w:rsid w:val="00FF69DE"/>
    <w:rsid w:val="00FF6B4D"/>
    <w:rsid w:val="00FF6F62"/>
    <w:rsid w:val="00FF7276"/>
    <w:rsid w:val="00FF72CE"/>
    <w:rsid w:val="00FF73D8"/>
    <w:rsid w:val="00FF73ED"/>
    <w:rsid w:val="00FF75D0"/>
    <w:rsid w:val="015A1A01"/>
    <w:rsid w:val="017B82AA"/>
    <w:rsid w:val="018E311E"/>
    <w:rsid w:val="01C9B18D"/>
    <w:rsid w:val="01DA390F"/>
    <w:rsid w:val="01F4FF9B"/>
    <w:rsid w:val="0208428D"/>
    <w:rsid w:val="020AC1E3"/>
    <w:rsid w:val="022270C4"/>
    <w:rsid w:val="02251AEF"/>
    <w:rsid w:val="022BD685"/>
    <w:rsid w:val="0230062E"/>
    <w:rsid w:val="0237296B"/>
    <w:rsid w:val="025DD30C"/>
    <w:rsid w:val="031BCC1D"/>
    <w:rsid w:val="0337BA7F"/>
    <w:rsid w:val="03912942"/>
    <w:rsid w:val="039B0115"/>
    <w:rsid w:val="039F1676"/>
    <w:rsid w:val="03B95376"/>
    <w:rsid w:val="03B99A5A"/>
    <w:rsid w:val="03BB1B9D"/>
    <w:rsid w:val="03D5187F"/>
    <w:rsid w:val="0411CFAB"/>
    <w:rsid w:val="04183E6E"/>
    <w:rsid w:val="0481879E"/>
    <w:rsid w:val="04D5B1A3"/>
    <w:rsid w:val="04F11E2F"/>
    <w:rsid w:val="050F98C9"/>
    <w:rsid w:val="052908F5"/>
    <w:rsid w:val="0587C138"/>
    <w:rsid w:val="059CAD36"/>
    <w:rsid w:val="05BDCCA0"/>
    <w:rsid w:val="05D5A08E"/>
    <w:rsid w:val="05E53176"/>
    <w:rsid w:val="05F07D45"/>
    <w:rsid w:val="062B2375"/>
    <w:rsid w:val="0645B762"/>
    <w:rsid w:val="065C970F"/>
    <w:rsid w:val="06CBFC93"/>
    <w:rsid w:val="071925A2"/>
    <w:rsid w:val="0774D44A"/>
    <w:rsid w:val="077A8A65"/>
    <w:rsid w:val="078F9AD6"/>
    <w:rsid w:val="0793E104"/>
    <w:rsid w:val="07B001AE"/>
    <w:rsid w:val="07B75760"/>
    <w:rsid w:val="07D68BDE"/>
    <w:rsid w:val="07FB29F7"/>
    <w:rsid w:val="0833EFAC"/>
    <w:rsid w:val="084235CA"/>
    <w:rsid w:val="08547899"/>
    <w:rsid w:val="085722C1"/>
    <w:rsid w:val="085B0769"/>
    <w:rsid w:val="08BC21BA"/>
    <w:rsid w:val="08BD77E8"/>
    <w:rsid w:val="08C232AD"/>
    <w:rsid w:val="08F950BB"/>
    <w:rsid w:val="093E39A5"/>
    <w:rsid w:val="0946A710"/>
    <w:rsid w:val="0976DB17"/>
    <w:rsid w:val="097B15DB"/>
    <w:rsid w:val="09AC9D88"/>
    <w:rsid w:val="0A3F57AD"/>
    <w:rsid w:val="0A7A0B8B"/>
    <w:rsid w:val="0A906997"/>
    <w:rsid w:val="0ADF1379"/>
    <w:rsid w:val="0AEC3DD5"/>
    <w:rsid w:val="0B0A7D4E"/>
    <w:rsid w:val="0B3FF451"/>
    <w:rsid w:val="0B77F67E"/>
    <w:rsid w:val="0BBF3DB5"/>
    <w:rsid w:val="0BC030FE"/>
    <w:rsid w:val="0BE42256"/>
    <w:rsid w:val="0C021473"/>
    <w:rsid w:val="0C511580"/>
    <w:rsid w:val="0C8D8A0F"/>
    <w:rsid w:val="0CBAD764"/>
    <w:rsid w:val="0CBB8CA5"/>
    <w:rsid w:val="0D1321D2"/>
    <w:rsid w:val="0D19AD94"/>
    <w:rsid w:val="0D3EF0BD"/>
    <w:rsid w:val="0DAB5627"/>
    <w:rsid w:val="0DBDA411"/>
    <w:rsid w:val="0DCFDA41"/>
    <w:rsid w:val="0DF8D175"/>
    <w:rsid w:val="0E1B14F1"/>
    <w:rsid w:val="0E2139B1"/>
    <w:rsid w:val="0E2A0EEA"/>
    <w:rsid w:val="0E372066"/>
    <w:rsid w:val="0E6ACC05"/>
    <w:rsid w:val="0EAE6850"/>
    <w:rsid w:val="0EBE1EFA"/>
    <w:rsid w:val="0EE078A1"/>
    <w:rsid w:val="0EF73A72"/>
    <w:rsid w:val="0EFCBCF5"/>
    <w:rsid w:val="0F10497D"/>
    <w:rsid w:val="0F3C88A5"/>
    <w:rsid w:val="0F4E77DD"/>
    <w:rsid w:val="0F5544C9"/>
    <w:rsid w:val="0F61E1DD"/>
    <w:rsid w:val="0F6640D7"/>
    <w:rsid w:val="0F984A51"/>
    <w:rsid w:val="0FAF9AD7"/>
    <w:rsid w:val="0FB63C95"/>
    <w:rsid w:val="0FD625FA"/>
    <w:rsid w:val="0FEB18D2"/>
    <w:rsid w:val="1010BD62"/>
    <w:rsid w:val="10163ACD"/>
    <w:rsid w:val="109DB1AB"/>
    <w:rsid w:val="10A5D6B6"/>
    <w:rsid w:val="10B05E8A"/>
    <w:rsid w:val="10CEAF59"/>
    <w:rsid w:val="10DAB46F"/>
    <w:rsid w:val="1102BCA7"/>
    <w:rsid w:val="113D642C"/>
    <w:rsid w:val="11A26CC7"/>
    <w:rsid w:val="11BCEF6F"/>
    <w:rsid w:val="11D35545"/>
    <w:rsid w:val="121798DF"/>
    <w:rsid w:val="126B23FB"/>
    <w:rsid w:val="1288AD0E"/>
    <w:rsid w:val="12AC3506"/>
    <w:rsid w:val="12AE17B8"/>
    <w:rsid w:val="12B35843"/>
    <w:rsid w:val="12F74780"/>
    <w:rsid w:val="130F16F8"/>
    <w:rsid w:val="133F9610"/>
    <w:rsid w:val="13435619"/>
    <w:rsid w:val="135F9AF6"/>
    <w:rsid w:val="13845BED"/>
    <w:rsid w:val="1395715B"/>
    <w:rsid w:val="13A769B2"/>
    <w:rsid w:val="13A8D56C"/>
    <w:rsid w:val="1412382F"/>
    <w:rsid w:val="142AAA53"/>
    <w:rsid w:val="1436FC66"/>
    <w:rsid w:val="14813A5B"/>
    <w:rsid w:val="14BAF7FC"/>
    <w:rsid w:val="14C850C6"/>
    <w:rsid w:val="14E0932F"/>
    <w:rsid w:val="14EA8AD2"/>
    <w:rsid w:val="14F94AF6"/>
    <w:rsid w:val="14FE75F5"/>
    <w:rsid w:val="15133C02"/>
    <w:rsid w:val="152D83E5"/>
    <w:rsid w:val="154AF188"/>
    <w:rsid w:val="15B33D07"/>
    <w:rsid w:val="161E077A"/>
    <w:rsid w:val="162B4AE8"/>
    <w:rsid w:val="166BC696"/>
    <w:rsid w:val="16C518C9"/>
    <w:rsid w:val="16D39B71"/>
    <w:rsid w:val="16DE61B7"/>
    <w:rsid w:val="16FFAF7E"/>
    <w:rsid w:val="171B4C0E"/>
    <w:rsid w:val="173A1B72"/>
    <w:rsid w:val="173E4C7E"/>
    <w:rsid w:val="1741082E"/>
    <w:rsid w:val="1758A78F"/>
    <w:rsid w:val="175C24F2"/>
    <w:rsid w:val="17AB2D00"/>
    <w:rsid w:val="17FD9D7C"/>
    <w:rsid w:val="1807D900"/>
    <w:rsid w:val="182F048D"/>
    <w:rsid w:val="1839F6E9"/>
    <w:rsid w:val="18570366"/>
    <w:rsid w:val="18736821"/>
    <w:rsid w:val="18780A76"/>
    <w:rsid w:val="18B2C52E"/>
    <w:rsid w:val="18EED0B9"/>
    <w:rsid w:val="191D6430"/>
    <w:rsid w:val="1933898A"/>
    <w:rsid w:val="19538580"/>
    <w:rsid w:val="198335D9"/>
    <w:rsid w:val="19CA9BA2"/>
    <w:rsid w:val="19E445A8"/>
    <w:rsid w:val="1A11EFD5"/>
    <w:rsid w:val="1A1C6C72"/>
    <w:rsid w:val="1A207F19"/>
    <w:rsid w:val="1A85B344"/>
    <w:rsid w:val="1A8A21F9"/>
    <w:rsid w:val="1A8D4285"/>
    <w:rsid w:val="1A9C058D"/>
    <w:rsid w:val="1AA72F71"/>
    <w:rsid w:val="1AC54F5D"/>
    <w:rsid w:val="1AD7066E"/>
    <w:rsid w:val="1AE2E2AC"/>
    <w:rsid w:val="1AE4CC1F"/>
    <w:rsid w:val="1AEAF770"/>
    <w:rsid w:val="1AF12926"/>
    <w:rsid w:val="1B610F2E"/>
    <w:rsid w:val="1B6473C5"/>
    <w:rsid w:val="1B65981D"/>
    <w:rsid w:val="1B849726"/>
    <w:rsid w:val="1B9BBC0E"/>
    <w:rsid w:val="1BB4FA4B"/>
    <w:rsid w:val="1BE38A18"/>
    <w:rsid w:val="1C2EBC4B"/>
    <w:rsid w:val="1C82C08B"/>
    <w:rsid w:val="1CB0C5BF"/>
    <w:rsid w:val="1CD51F04"/>
    <w:rsid w:val="1CF67909"/>
    <w:rsid w:val="1D0402CC"/>
    <w:rsid w:val="1D045CDB"/>
    <w:rsid w:val="1D0F86BF"/>
    <w:rsid w:val="1D22D3DC"/>
    <w:rsid w:val="1D41019D"/>
    <w:rsid w:val="1D479856"/>
    <w:rsid w:val="1D4920F9"/>
    <w:rsid w:val="1D4EBB93"/>
    <w:rsid w:val="1D657BE8"/>
    <w:rsid w:val="1D681407"/>
    <w:rsid w:val="1DA536C2"/>
    <w:rsid w:val="1DA5B746"/>
    <w:rsid w:val="1DAD75BF"/>
    <w:rsid w:val="1DC048A3"/>
    <w:rsid w:val="1DCDEF6B"/>
    <w:rsid w:val="1DFB11E6"/>
    <w:rsid w:val="1DFB34EE"/>
    <w:rsid w:val="1DFEF662"/>
    <w:rsid w:val="1E07B546"/>
    <w:rsid w:val="1E61ACB0"/>
    <w:rsid w:val="1E70B3D1"/>
    <w:rsid w:val="1E723E33"/>
    <w:rsid w:val="1E7E0BFF"/>
    <w:rsid w:val="1E8A1B6A"/>
    <w:rsid w:val="1F15CBE7"/>
    <w:rsid w:val="1F480835"/>
    <w:rsid w:val="1F740105"/>
    <w:rsid w:val="1FB11E38"/>
    <w:rsid w:val="1FCC45F0"/>
    <w:rsid w:val="1FCE1D6B"/>
    <w:rsid w:val="1FCFCAA8"/>
    <w:rsid w:val="201751A9"/>
    <w:rsid w:val="20405957"/>
    <w:rsid w:val="20652B0D"/>
    <w:rsid w:val="20819226"/>
    <w:rsid w:val="209E7C64"/>
    <w:rsid w:val="20BAEADA"/>
    <w:rsid w:val="20CD32F9"/>
    <w:rsid w:val="2103346B"/>
    <w:rsid w:val="21072E5C"/>
    <w:rsid w:val="213CA2EE"/>
    <w:rsid w:val="21763E4D"/>
    <w:rsid w:val="21974260"/>
    <w:rsid w:val="22122B0B"/>
    <w:rsid w:val="224DB347"/>
    <w:rsid w:val="227885BA"/>
    <w:rsid w:val="22953A32"/>
    <w:rsid w:val="22CB046D"/>
    <w:rsid w:val="2310769B"/>
    <w:rsid w:val="23136A2F"/>
    <w:rsid w:val="2358ED5F"/>
    <w:rsid w:val="237728BB"/>
    <w:rsid w:val="23BC2976"/>
    <w:rsid w:val="244F3514"/>
    <w:rsid w:val="2484CFC4"/>
    <w:rsid w:val="248D1119"/>
    <w:rsid w:val="248DD30F"/>
    <w:rsid w:val="24B3480E"/>
    <w:rsid w:val="24D3D9EA"/>
    <w:rsid w:val="251BB90C"/>
    <w:rsid w:val="25463302"/>
    <w:rsid w:val="25720CE7"/>
    <w:rsid w:val="2580EC3C"/>
    <w:rsid w:val="2585F6E5"/>
    <w:rsid w:val="25BD098F"/>
    <w:rsid w:val="25C3491D"/>
    <w:rsid w:val="25D5F629"/>
    <w:rsid w:val="25D6A3B6"/>
    <w:rsid w:val="26218375"/>
    <w:rsid w:val="2641CCF7"/>
    <w:rsid w:val="266F525A"/>
    <w:rsid w:val="2692394B"/>
    <w:rsid w:val="26C89563"/>
    <w:rsid w:val="26D64F59"/>
    <w:rsid w:val="26E789D4"/>
    <w:rsid w:val="26FF358E"/>
    <w:rsid w:val="27125D42"/>
    <w:rsid w:val="2732A583"/>
    <w:rsid w:val="273CB444"/>
    <w:rsid w:val="275EC038"/>
    <w:rsid w:val="2761C9B7"/>
    <w:rsid w:val="278BB15E"/>
    <w:rsid w:val="2790618B"/>
    <w:rsid w:val="2797E9F8"/>
    <w:rsid w:val="27BF9351"/>
    <w:rsid w:val="27E5302D"/>
    <w:rsid w:val="27F34E6E"/>
    <w:rsid w:val="282335CE"/>
    <w:rsid w:val="28487A06"/>
    <w:rsid w:val="286F8FA8"/>
    <w:rsid w:val="287A4A4D"/>
    <w:rsid w:val="2890721B"/>
    <w:rsid w:val="2893E2B2"/>
    <w:rsid w:val="2896438D"/>
    <w:rsid w:val="28F0B278"/>
    <w:rsid w:val="294A35D1"/>
    <w:rsid w:val="29604774"/>
    <w:rsid w:val="2968AD12"/>
    <w:rsid w:val="2976206A"/>
    <w:rsid w:val="297E99D5"/>
    <w:rsid w:val="298FD04F"/>
    <w:rsid w:val="29ACD17E"/>
    <w:rsid w:val="29B2C627"/>
    <w:rsid w:val="2A094156"/>
    <w:rsid w:val="2A2AF395"/>
    <w:rsid w:val="2A2D49D2"/>
    <w:rsid w:val="2A7B9A6E"/>
    <w:rsid w:val="2A8407D9"/>
    <w:rsid w:val="2A85B13F"/>
    <w:rsid w:val="2AC41132"/>
    <w:rsid w:val="2ACAEBFC"/>
    <w:rsid w:val="2AD8B843"/>
    <w:rsid w:val="2B07FA3A"/>
    <w:rsid w:val="2B1B0CE5"/>
    <w:rsid w:val="2B2C15E6"/>
    <w:rsid w:val="2B2E88F6"/>
    <w:rsid w:val="2BB9005B"/>
    <w:rsid w:val="2BBCC15F"/>
    <w:rsid w:val="2BBE2D19"/>
    <w:rsid w:val="2BD064AE"/>
    <w:rsid w:val="2C6704D0"/>
    <w:rsid w:val="2C7BD70F"/>
    <w:rsid w:val="2C8BBB5C"/>
    <w:rsid w:val="2C8C368D"/>
    <w:rsid w:val="2CB22D19"/>
    <w:rsid w:val="2CC98476"/>
    <w:rsid w:val="2CF5E2B6"/>
    <w:rsid w:val="2D10C27B"/>
    <w:rsid w:val="2D21E1D4"/>
    <w:rsid w:val="2D2FD917"/>
    <w:rsid w:val="2D673249"/>
    <w:rsid w:val="2D723B0E"/>
    <w:rsid w:val="2D852A9B"/>
    <w:rsid w:val="2D86BFF1"/>
    <w:rsid w:val="2DC3EC94"/>
    <w:rsid w:val="2E35B174"/>
    <w:rsid w:val="2E3A6320"/>
    <w:rsid w:val="2E5543DB"/>
    <w:rsid w:val="2E7A2478"/>
    <w:rsid w:val="2E89F5F0"/>
    <w:rsid w:val="2E8C1CB3"/>
    <w:rsid w:val="2E9483E6"/>
    <w:rsid w:val="2EA5791A"/>
    <w:rsid w:val="2F380084"/>
    <w:rsid w:val="2F9C1580"/>
    <w:rsid w:val="300EF041"/>
    <w:rsid w:val="30327621"/>
    <w:rsid w:val="305A72DF"/>
    <w:rsid w:val="3067C7E8"/>
    <w:rsid w:val="30BBCCE0"/>
    <w:rsid w:val="30D828C2"/>
    <w:rsid w:val="30EEECAE"/>
    <w:rsid w:val="30F037FE"/>
    <w:rsid w:val="30F192EB"/>
    <w:rsid w:val="3175855F"/>
    <w:rsid w:val="3184A21D"/>
    <w:rsid w:val="31A82046"/>
    <w:rsid w:val="31AFC407"/>
    <w:rsid w:val="31D19A06"/>
    <w:rsid w:val="321FDC44"/>
    <w:rsid w:val="324C47A9"/>
    <w:rsid w:val="3259FCCA"/>
    <w:rsid w:val="32605EAD"/>
    <w:rsid w:val="3263ED3C"/>
    <w:rsid w:val="32773249"/>
    <w:rsid w:val="3281681B"/>
    <w:rsid w:val="3286FA62"/>
    <w:rsid w:val="32A89B2F"/>
    <w:rsid w:val="32C01095"/>
    <w:rsid w:val="32FEFD52"/>
    <w:rsid w:val="3301B042"/>
    <w:rsid w:val="330A2E26"/>
    <w:rsid w:val="3320B41D"/>
    <w:rsid w:val="3334C1C5"/>
    <w:rsid w:val="33395CD3"/>
    <w:rsid w:val="336633B6"/>
    <w:rsid w:val="33682C3A"/>
    <w:rsid w:val="339F47D1"/>
    <w:rsid w:val="33AA185B"/>
    <w:rsid w:val="33B890AB"/>
    <w:rsid w:val="33E7EC0D"/>
    <w:rsid w:val="33ECD8A8"/>
    <w:rsid w:val="3410C3E4"/>
    <w:rsid w:val="34388607"/>
    <w:rsid w:val="34B4184C"/>
    <w:rsid w:val="34C628A3"/>
    <w:rsid w:val="350DA411"/>
    <w:rsid w:val="3514DC94"/>
    <w:rsid w:val="3543616D"/>
    <w:rsid w:val="3550D537"/>
    <w:rsid w:val="355E1E97"/>
    <w:rsid w:val="359CCA2A"/>
    <w:rsid w:val="35D45DEF"/>
    <w:rsid w:val="36122F46"/>
    <w:rsid w:val="3620094C"/>
    <w:rsid w:val="3629104A"/>
    <w:rsid w:val="36967333"/>
    <w:rsid w:val="36ADBCB5"/>
    <w:rsid w:val="36D520C8"/>
    <w:rsid w:val="36FE77E7"/>
    <w:rsid w:val="3718BDEF"/>
    <w:rsid w:val="37219B3B"/>
    <w:rsid w:val="3724C266"/>
    <w:rsid w:val="3780DCE6"/>
    <w:rsid w:val="37CD4F22"/>
    <w:rsid w:val="37EFE45A"/>
    <w:rsid w:val="380B179D"/>
    <w:rsid w:val="381ED316"/>
    <w:rsid w:val="383CB53D"/>
    <w:rsid w:val="3845DBEF"/>
    <w:rsid w:val="38C794A2"/>
    <w:rsid w:val="3933B3CA"/>
    <w:rsid w:val="39802469"/>
    <w:rsid w:val="3987D8D0"/>
    <w:rsid w:val="398939AC"/>
    <w:rsid w:val="3999FA50"/>
    <w:rsid w:val="399D1DA7"/>
    <w:rsid w:val="39ED0908"/>
    <w:rsid w:val="39FAEAD8"/>
    <w:rsid w:val="3A09EF69"/>
    <w:rsid w:val="3A1793D3"/>
    <w:rsid w:val="3A26E104"/>
    <w:rsid w:val="3A54BF67"/>
    <w:rsid w:val="3A6730E5"/>
    <w:rsid w:val="3A957C15"/>
    <w:rsid w:val="3AB8F202"/>
    <w:rsid w:val="3AE18AAE"/>
    <w:rsid w:val="3B09424F"/>
    <w:rsid w:val="3B0EF86A"/>
    <w:rsid w:val="3B148F14"/>
    <w:rsid w:val="3B1D3EE4"/>
    <w:rsid w:val="3B431D8C"/>
    <w:rsid w:val="3B64511C"/>
    <w:rsid w:val="3B98F60C"/>
    <w:rsid w:val="3B9D30D3"/>
    <w:rsid w:val="3BA56EAD"/>
    <w:rsid w:val="3BD649C0"/>
    <w:rsid w:val="3BF3F972"/>
    <w:rsid w:val="3C02B026"/>
    <w:rsid w:val="3C307795"/>
    <w:rsid w:val="3C645AEB"/>
    <w:rsid w:val="3C6604AD"/>
    <w:rsid w:val="3CA9F3EA"/>
    <w:rsid w:val="3CB15695"/>
    <w:rsid w:val="3CB6F304"/>
    <w:rsid w:val="3CBFD93C"/>
    <w:rsid w:val="3CD8CDCD"/>
    <w:rsid w:val="3CE38E80"/>
    <w:rsid w:val="3CE9B4A3"/>
    <w:rsid w:val="3CECCA62"/>
    <w:rsid w:val="3D2CB2F8"/>
    <w:rsid w:val="3D471539"/>
    <w:rsid w:val="3D7732B9"/>
    <w:rsid w:val="3D7BFFE5"/>
    <w:rsid w:val="3D87D00F"/>
    <w:rsid w:val="3DBDDA3E"/>
    <w:rsid w:val="3DCC3D48"/>
    <w:rsid w:val="3DD95EE1"/>
    <w:rsid w:val="3DF3FE9C"/>
    <w:rsid w:val="3E07E2C1"/>
    <w:rsid w:val="3E10E939"/>
    <w:rsid w:val="3E2D147B"/>
    <w:rsid w:val="3E363912"/>
    <w:rsid w:val="3E3FB841"/>
    <w:rsid w:val="3E6AE9EC"/>
    <w:rsid w:val="3E74EC3D"/>
    <w:rsid w:val="3E8627B3"/>
    <w:rsid w:val="3EB191FA"/>
    <w:rsid w:val="3EB7FE1F"/>
    <w:rsid w:val="3ECA4A1D"/>
    <w:rsid w:val="3F1223FA"/>
    <w:rsid w:val="3F40B2B5"/>
    <w:rsid w:val="3F623A03"/>
    <w:rsid w:val="3F8D5B80"/>
    <w:rsid w:val="3FBF0CB0"/>
    <w:rsid w:val="3FC94130"/>
    <w:rsid w:val="3FE2B419"/>
    <w:rsid w:val="3FE4F6E5"/>
    <w:rsid w:val="400936A8"/>
    <w:rsid w:val="40AC4AF5"/>
    <w:rsid w:val="40AFAD2E"/>
    <w:rsid w:val="40B94BB8"/>
    <w:rsid w:val="40FB96E7"/>
    <w:rsid w:val="4107CDFD"/>
    <w:rsid w:val="410FE73D"/>
    <w:rsid w:val="4128218E"/>
    <w:rsid w:val="4143AA10"/>
    <w:rsid w:val="41440380"/>
    <w:rsid w:val="41576B54"/>
    <w:rsid w:val="41587118"/>
    <w:rsid w:val="415C5DBD"/>
    <w:rsid w:val="415DEE54"/>
    <w:rsid w:val="4173580B"/>
    <w:rsid w:val="41AC8CFF"/>
    <w:rsid w:val="420452FB"/>
    <w:rsid w:val="423A76EC"/>
    <w:rsid w:val="423F0A17"/>
    <w:rsid w:val="424E55E8"/>
    <w:rsid w:val="425B8BD4"/>
    <w:rsid w:val="4266297A"/>
    <w:rsid w:val="4291ED71"/>
    <w:rsid w:val="42921251"/>
    <w:rsid w:val="42A7732F"/>
    <w:rsid w:val="42B5E9C0"/>
    <w:rsid w:val="42E70D49"/>
    <w:rsid w:val="43008EA4"/>
    <w:rsid w:val="4322003C"/>
    <w:rsid w:val="4383AA35"/>
    <w:rsid w:val="43CCE1E3"/>
    <w:rsid w:val="43E87EE2"/>
    <w:rsid w:val="43EB3569"/>
    <w:rsid w:val="440650BF"/>
    <w:rsid w:val="4486563B"/>
    <w:rsid w:val="44912329"/>
    <w:rsid w:val="449AF781"/>
    <w:rsid w:val="44B6A3FE"/>
    <w:rsid w:val="44E6269E"/>
    <w:rsid w:val="451A3C26"/>
    <w:rsid w:val="45665E38"/>
    <w:rsid w:val="45693940"/>
    <w:rsid w:val="456B4F1F"/>
    <w:rsid w:val="45853E13"/>
    <w:rsid w:val="459C1E19"/>
    <w:rsid w:val="45A9445D"/>
    <w:rsid w:val="45C313DD"/>
    <w:rsid w:val="45DD58C0"/>
    <w:rsid w:val="45FBD35A"/>
    <w:rsid w:val="46113C16"/>
    <w:rsid w:val="461EDC20"/>
    <w:rsid w:val="462AFB4C"/>
    <w:rsid w:val="463578B5"/>
    <w:rsid w:val="465F54FB"/>
    <w:rsid w:val="467F5C9B"/>
    <w:rsid w:val="468C42E9"/>
    <w:rsid w:val="46A5ADAB"/>
    <w:rsid w:val="46B414E8"/>
    <w:rsid w:val="470818BB"/>
    <w:rsid w:val="47192401"/>
    <w:rsid w:val="47261E89"/>
    <w:rsid w:val="473623A1"/>
    <w:rsid w:val="473AF828"/>
    <w:rsid w:val="474B9427"/>
    <w:rsid w:val="4758A81D"/>
    <w:rsid w:val="4780B8A8"/>
    <w:rsid w:val="478914A1"/>
    <w:rsid w:val="478CE972"/>
    <w:rsid w:val="47A2522E"/>
    <w:rsid w:val="47EF8FB7"/>
    <w:rsid w:val="481C01F3"/>
    <w:rsid w:val="492A6339"/>
    <w:rsid w:val="492D309E"/>
    <w:rsid w:val="4941E1D4"/>
    <w:rsid w:val="49788524"/>
    <w:rsid w:val="498BDB89"/>
    <w:rsid w:val="4990B080"/>
    <w:rsid w:val="49B8CD24"/>
    <w:rsid w:val="4A06C814"/>
    <w:rsid w:val="4A20C751"/>
    <w:rsid w:val="4A560333"/>
    <w:rsid w:val="4AF9635B"/>
    <w:rsid w:val="4B34927B"/>
    <w:rsid w:val="4B35991E"/>
    <w:rsid w:val="4B48C0D2"/>
    <w:rsid w:val="4B6794DC"/>
    <w:rsid w:val="4BF17050"/>
    <w:rsid w:val="4C17CCDD"/>
    <w:rsid w:val="4C19CFB3"/>
    <w:rsid w:val="4C91869B"/>
    <w:rsid w:val="4C9DE0D5"/>
    <w:rsid w:val="4CAACF89"/>
    <w:rsid w:val="4CABD255"/>
    <w:rsid w:val="4CE8043F"/>
    <w:rsid w:val="4CFBC057"/>
    <w:rsid w:val="4D271473"/>
    <w:rsid w:val="4D33AB20"/>
    <w:rsid w:val="4D3B5A71"/>
    <w:rsid w:val="4D587E3E"/>
    <w:rsid w:val="4D76D09F"/>
    <w:rsid w:val="4D914E2F"/>
    <w:rsid w:val="4DA80E14"/>
    <w:rsid w:val="4DAC36E6"/>
    <w:rsid w:val="4DD32927"/>
    <w:rsid w:val="4DF2F547"/>
    <w:rsid w:val="4E07204A"/>
    <w:rsid w:val="4E1469AA"/>
    <w:rsid w:val="4E2C11A1"/>
    <w:rsid w:val="4E380CCF"/>
    <w:rsid w:val="4E505F3C"/>
    <w:rsid w:val="4E7D8D02"/>
    <w:rsid w:val="4E8DAAF4"/>
    <w:rsid w:val="4E9C18AC"/>
    <w:rsid w:val="4ECA0811"/>
    <w:rsid w:val="4F07A3DF"/>
    <w:rsid w:val="4F0C3EC1"/>
    <w:rsid w:val="4F35884E"/>
    <w:rsid w:val="4F475937"/>
    <w:rsid w:val="4F512CF0"/>
    <w:rsid w:val="4F8D24AB"/>
    <w:rsid w:val="4F8DE863"/>
    <w:rsid w:val="4F991EFA"/>
    <w:rsid w:val="4FABDB86"/>
    <w:rsid w:val="4FBD70F5"/>
    <w:rsid w:val="4FC0D58C"/>
    <w:rsid w:val="4FC381E8"/>
    <w:rsid w:val="4FD95A82"/>
    <w:rsid w:val="503896B0"/>
    <w:rsid w:val="507B484B"/>
    <w:rsid w:val="508AC5EF"/>
    <w:rsid w:val="509870D1"/>
    <w:rsid w:val="50A31FE3"/>
    <w:rsid w:val="50B22C9A"/>
    <w:rsid w:val="50E422FD"/>
    <w:rsid w:val="5104CA65"/>
    <w:rsid w:val="51056D14"/>
    <w:rsid w:val="510AD0AA"/>
    <w:rsid w:val="513BE2AB"/>
    <w:rsid w:val="517E46BA"/>
    <w:rsid w:val="519F5594"/>
    <w:rsid w:val="51C30AD8"/>
    <w:rsid w:val="52084A67"/>
    <w:rsid w:val="52418A92"/>
    <w:rsid w:val="52A9B50B"/>
    <w:rsid w:val="52BA8663"/>
    <w:rsid w:val="52C2F212"/>
    <w:rsid w:val="52FFCC00"/>
    <w:rsid w:val="531A3A69"/>
    <w:rsid w:val="5348CA06"/>
    <w:rsid w:val="53736A01"/>
    <w:rsid w:val="53794855"/>
    <w:rsid w:val="537C4C65"/>
    <w:rsid w:val="53D4F2F7"/>
    <w:rsid w:val="53D61078"/>
    <w:rsid w:val="543BE97E"/>
    <w:rsid w:val="54543CFA"/>
    <w:rsid w:val="54F645D1"/>
    <w:rsid w:val="55312A39"/>
    <w:rsid w:val="553CCF5C"/>
    <w:rsid w:val="556F0968"/>
    <w:rsid w:val="559C06A4"/>
    <w:rsid w:val="55B16F60"/>
    <w:rsid w:val="55BDC834"/>
    <w:rsid w:val="55C91B1A"/>
    <w:rsid w:val="55DE83D6"/>
    <w:rsid w:val="55E58964"/>
    <w:rsid w:val="562C2F81"/>
    <w:rsid w:val="5637A513"/>
    <w:rsid w:val="56400CCC"/>
    <w:rsid w:val="564023C3"/>
    <w:rsid w:val="564A3B30"/>
    <w:rsid w:val="56816677"/>
    <w:rsid w:val="56838F28"/>
    <w:rsid w:val="5687DC11"/>
    <w:rsid w:val="56DC83BB"/>
    <w:rsid w:val="56E84D94"/>
    <w:rsid w:val="57113BAC"/>
    <w:rsid w:val="571DC616"/>
    <w:rsid w:val="5733D680"/>
    <w:rsid w:val="5759FBD9"/>
    <w:rsid w:val="577AAD7D"/>
    <w:rsid w:val="578680E7"/>
    <w:rsid w:val="5799A3B2"/>
    <w:rsid w:val="57A38B91"/>
    <w:rsid w:val="57F92E5C"/>
    <w:rsid w:val="5813794D"/>
    <w:rsid w:val="581829A7"/>
    <w:rsid w:val="58206B42"/>
    <w:rsid w:val="58669211"/>
    <w:rsid w:val="5885C72E"/>
    <w:rsid w:val="58A7A606"/>
    <w:rsid w:val="58B0CC16"/>
    <w:rsid w:val="58C11403"/>
    <w:rsid w:val="58C9C863"/>
    <w:rsid w:val="59439806"/>
    <w:rsid w:val="594D23BB"/>
    <w:rsid w:val="5957097F"/>
    <w:rsid w:val="59924244"/>
    <w:rsid w:val="59971239"/>
    <w:rsid w:val="59990B16"/>
    <w:rsid w:val="5A169F81"/>
    <w:rsid w:val="5A1F824F"/>
    <w:rsid w:val="5A30E2A8"/>
    <w:rsid w:val="5A36B863"/>
    <w:rsid w:val="5A40563A"/>
    <w:rsid w:val="5A810F0E"/>
    <w:rsid w:val="5A97AFEC"/>
    <w:rsid w:val="5ADFD802"/>
    <w:rsid w:val="5AF23123"/>
    <w:rsid w:val="5AF9ADA6"/>
    <w:rsid w:val="5B018EFA"/>
    <w:rsid w:val="5B41344B"/>
    <w:rsid w:val="5B4A6BCD"/>
    <w:rsid w:val="5B8BFE25"/>
    <w:rsid w:val="5B93378D"/>
    <w:rsid w:val="5B9A370D"/>
    <w:rsid w:val="5BA4CC17"/>
    <w:rsid w:val="5BB077A4"/>
    <w:rsid w:val="5BC292EF"/>
    <w:rsid w:val="5C56BF49"/>
    <w:rsid w:val="5CA1A532"/>
    <w:rsid w:val="5CF26E63"/>
    <w:rsid w:val="5D1CED9E"/>
    <w:rsid w:val="5D2335EC"/>
    <w:rsid w:val="5D2B33BC"/>
    <w:rsid w:val="5D2F21DD"/>
    <w:rsid w:val="5D7C9C35"/>
    <w:rsid w:val="5D8CFFA0"/>
    <w:rsid w:val="5DC6D6A4"/>
    <w:rsid w:val="5DCD3ACF"/>
    <w:rsid w:val="5DCE4AD4"/>
    <w:rsid w:val="5DCF50AE"/>
    <w:rsid w:val="5E16AF1A"/>
    <w:rsid w:val="5E4B7BD1"/>
    <w:rsid w:val="5E739F76"/>
    <w:rsid w:val="5E8285A2"/>
    <w:rsid w:val="5E90994B"/>
    <w:rsid w:val="5E981697"/>
    <w:rsid w:val="5EA7584E"/>
    <w:rsid w:val="5F03518A"/>
    <w:rsid w:val="5F150479"/>
    <w:rsid w:val="5F2DEECE"/>
    <w:rsid w:val="5F3B7636"/>
    <w:rsid w:val="5F5F426E"/>
    <w:rsid w:val="5F67DE04"/>
    <w:rsid w:val="5F6A1718"/>
    <w:rsid w:val="5F7A357D"/>
    <w:rsid w:val="5F876D5A"/>
    <w:rsid w:val="5FAB1499"/>
    <w:rsid w:val="5FC92E1B"/>
    <w:rsid w:val="5FDECFB6"/>
    <w:rsid w:val="5FEB712A"/>
    <w:rsid w:val="600ECD28"/>
    <w:rsid w:val="6024A61E"/>
    <w:rsid w:val="604A26F3"/>
    <w:rsid w:val="60586D6D"/>
    <w:rsid w:val="6083C1CF"/>
    <w:rsid w:val="6088A38C"/>
    <w:rsid w:val="608DBF21"/>
    <w:rsid w:val="60B3F7EB"/>
    <w:rsid w:val="60BC27C0"/>
    <w:rsid w:val="60CD0E96"/>
    <w:rsid w:val="60F061FE"/>
    <w:rsid w:val="6117AAFA"/>
    <w:rsid w:val="6127B6E1"/>
    <w:rsid w:val="61450DAC"/>
    <w:rsid w:val="61453FF4"/>
    <w:rsid w:val="614A5EC1"/>
    <w:rsid w:val="617660C3"/>
    <w:rsid w:val="61815A93"/>
    <w:rsid w:val="61D32A0E"/>
    <w:rsid w:val="6200FF7F"/>
    <w:rsid w:val="6221D2C8"/>
    <w:rsid w:val="6233A2B9"/>
    <w:rsid w:val="625DEFDB"/>
    <w:rsid w:val="62B2AEB4"/>
    <w:rsid w:val="62E7F82E"/>
    <w:rsid w:val="62ED525F"/>
    <w:rsid w:val="6305B112"/>
    <w:rsid w:val="63997882"/>
    <w:rsid w:val="63B14A55"/>
    <w:rsid w:val="63EB98AD"/>
    <w:rsid w:val="63F7231E"/>
    <w:rsid w:val="63FBD0ED"/>
    <w:rsid w:val="64296A5D"/>
    <w:rsid w:val="64314738"/>
    <w:rsid w:val="644013BE"/>
    <w:rsid w:val="644721F5"/>
    <w:rsid w:val="6449190B"/>
    <w:rsid w:val="645C951C"/>
    <w:rsid w:val="648AC393"/>
    <w:rsid w:val="64A1593A"/>
    <w:rsid w:val="64A60967"/>
    <w:rsid w:val="64ED10C4"/>
    <w:rsid w:val="64FE655D"/>
    <w:rsid w:val="650AC9A8"/>
    <w:rsid w:val="65139A28"/>
    <w:rsid w:val="6556B103"/>
    <w:rsid w:val="656096C7"/>
    <w:rsid w:val="657E8FE2"/>
    <w:rsid w:val="6593173F"/>
    <w:rsid w:val="65CDBA48"/>
    <w:rsid w:val="65D7F265"/>
    <w:rsid w:val="6620ED46"/>
    <w:rsid w:val="664E329C"/>
    <w:rsid w:val="66674F66"/>
    <w:rsid w:val="66B86BE8"/>
    <w:rsid w:val="66EFDBDF"/>
    <w:rsid w:val="66F7FB3B"/>
    <w:rsid w:val="672E2630"/>
    <w:rsid w:val="6761D76A"/>
    <w:rsid w:val="6789FCE2"/>
    <w:rsid w:val="678ABD86"/>
    <w:rsid w:val="67A839FD"/>
    <w:rsid w:val="67BC44F0"/>
    <w:rsid w:val="6852D995"/>
    <w:rsid w:val="6882F60B"/>
    <w:rsid w:val="6885D923"/>
    <w:rsid w:val="68E4DDF6"/>
    <w:rsid w:val="68F1907D"/>
    <w:rsid w:val="6901B6C5"/>
    <w:rsid w:val="6923AD6B"/>
    <w:rsid w:val="694D514A"/>
    <w:rsid w:val="6982B791"/>
    <w:rsid w:val="6997BF13"/>
    <w:rsid w:val="69AB9374"/>
    <w:rsid w:val="69ACD146"/>
    <w:rsid w:val="69B0A5D1"/>
    <w:rsid w:val="69B61FA8"/>
    <w:rsid w:val="69CC8522"/>
    <w:rsid w:val="6A04A1F0"/>
    <w:rsid w:val="6A11A3AB"/>
    <w:rsid w:val="6A43D291"/>
    <w:rsid w:val="6A72F3C2"/>
    <w:rsid w:val="6AC649FA"/>
    <w:rsid w:val="6ADFEA6F"/>
    <w:rsid w:val="6B0FC6D8"/>
    <w:rsid w:val="6B467F87"/>
    <w:rsid w:val="6B4BC98A"/>
    <w:rsid w:val="6B6A6F4D"/>
    <w:rsid w:val="6B7D9701"/>
    <w:rsid w:val="6B8AB18B"/>
    <w:rsid w:val="6BBE76FF"/>
    <w:rsid w:val="6BBF2FD4"/>
    <w:rsid w:val="6C112D3A"/>
    <w:rsid w:val="6C3CC957"/>
    <w:rsid w:val="6C48E5F8"/>
    <w:rsid w:val="6C53E34B"/>
    <w:rsid w:val="6C588CA1"/>
    <w:rsid w:val="6C691423"/>
    <w:rsid w:val="6C720B18"/>
    <w:rsid w:val="6C85F962"/>
    <w:rsid w:val="6C8C1549"/>
    <w:rsid w:val="6D5178F9"/>
    <w:rsid w:val="6D952BC8"/>
    <w:rsid w:val="6DB4EA26"/>
    <w:rsid w:val="6DBE09C1"/>
    <w:rsid w:val="6DE1354E"/>
    <w:rsid w:val="6DF7B259"/>
    <w:rsid w:val="6E01A662"/>
    <w:rsid w:val="6E564F5B"/>
    <w:rsid w:val="6E7B4AF0"/>
    <w:rsid w:val="6E89B568"/>
    <w:rsid w:val="6E975543"/>
    <w:rsid w:val="6ED22541"/>
    <w:rsid w:val="6EE87909"/>
    <w:rsid w:val="6F0C49BA"/>
    <w:rsid w:val="6F0CCB4A"/>
    <w:rsid w:val="6F4DF85C"/>
    <w:rsid w:val="6F526449"/>
    <w:rsid w:val="6F6216EA"/>
    <w:rsid w:val="6F660A66"/>
    <w:rsid w:val="6F780125"/>
    <w:rsid w:val="6F78FD44"/>
    <w:rsid w:val="6F9EE521"/>
    <w:rsid w:val="6FBA0159"/>
    <w:rsid w:val="6FCFEE1C"/>
    <w:rsid w:val="6FD303DB"/>
    <w:rsid w:val="6FE2A744"/>
    <w:rsid w:val="705A68C4"/>
    <w:rsid w:val="7062F4D4"/>
    <w:rsid w:val="706AAF89"/>
    <w:rsid w:val="707D47B9"/>
    <w:rsid w:val="70C36237"/>
    <w:rsid w:val="70E19838"/>
    <w:rsid w:val="70F29C37"/>
    <w:rsid w:val="710563CE"/>
    <w:rsid w:val="7122AED9"/>
    <w:rsid w:val="712BB96E"/>
    <w:rsid w:val="719F7A39"/>
    <w:rsid w:val="71B91231"/>
    <w:rsid w:val="71CFCC08"/>
    <w:rsid w:val="71D00F50"/>
    <w:rsid w:val="71E080AC"/>
    <w:rsid w:val="72350761"/>
    <w:rsid w:val="72446C0C"/>
    <w:rsid w:val="724540ED"/>
    <w:rsid w:val="727297DF"/>
    <w:rsid w:val="7278FC0A"/>
    <w:rsid w:val="7298F211"/>
    <w:rsid w:val="729D1C03"/>
    <w:rsid w:val="729E71A8"/>
    <w:rsid w:val="72A38180"/>
    <w:rsid w:val="72AD0799"/>
    <w:rsid w:val="72E432E0"/>
    <w:rsid w:val="72EE4402"/>
    <w:rsid w:val="732C5B95"/>
    <w:rsid w:val="733F6BE8"/>
    <w:rsid w:val="73539864"/>
    <w:rsid w:val="73A21A0D"/>
    <w:rsid w:val="73D1F5F3"/>
    <w:rsid w:val="74302B38"/>
    <w:rsid w:val="746C5FF2"/>
    <w:rsid w:val="7475CA45"/>
    <w:rsid w:val="7482C5C8"/>
    <w:rsid w:val="74B93835"/>
    <w:rsid w:val="74D26036"/>
    <w:rsid w:val="74DBDE13"/>
    <w:rsid w:val="74E34831"/>
    <w:rsid w:val="757D51B7"/>
    <w:rsid w:val="75B8094B"/>
    <w:rsid w:val="75DF234D"/>
    <w:rsid w:val="75ED69C7"/>
    <w:rsid w:val="760ACAA1"/>
    <w:rsid w:val="7624BC4C"/>
    <w:rsid w:val="76296C79"/>
    <w:rsid w:val="762FF24C"/>
    <w:rsid w:val="7650B883"/>
    <w:rsid w:val="767C7711"/>
    <w:rsid w:val="7699030A"/>
    <w:rsid w:val="76A0EFF1"/>
    <w:rsid w:val="76A2461F"/>
    <w:rsid w:val="76B664DF"/>
    <w:rsid w:val="771237BA"/>
    <w:rsid w:val="7728F961"/>
    <w:rsid w:val="773B11EF"/>
    <w:rsid w:val="77869EDF"/>
    <w:rsid w:val="77893A28"/>
    <w:rsid w:val="77A4C7A4"/>
    <w:rsid w:val="77AA1C9B"/>
    <w:rsid w:val="77C1D843"/>
    <w:rsid w:val="77CFE181"/>
    <w:rsid w:val="77FF9AB0"/>
    <w:rsid w:val="7820C0DD"/>
    <w:rsid w:val="7845A9F7"/>
    <w:rsid w:val="785A0164"/>
    <w:rsid w:val="786714A2"/>
    <w:rsid w:val="78B36CE7"/>
    <w:rsid w:val="78EE339F"/>
    <w:rsid w:val="7900ACE7"/>
    <w:rsid w:val="7903F5A1"/>
    <w:rsid w:val="795952CC"/>
    <w:rsid w:val="7967C03E"/>
    <w:rsid w:val="7967E101"/>
    <w:rsid w:val="7981FAE5"/>
    <w:rsid w:val="79823336"/>
    <w:rsid w:val="79ACCD58"/>
    <w:rsid w:val="79BA8DB3"/>
    <w:rsid w:val="7AD7D799"/>
    <w:rsid w:val="7AEF06BD"/>
    <w:rsid w:val="7B38869B"/>
    <w:rsid w:val="7BCB731F"/>
    <w:rsid w:val="7C06C5BC"/>
    <w:rsid w:val="7C1BCF59"/>
    <w:rsid w:val="7C765456"/>
    <w:rsid w:val="7C949C09"/>
    <w:rsid w:val="7CA3A810"/>
    <w:rsid w:val="7CFFAFA5"/>
    <w:rsid w:val="7D002532"/>
    <w:rsid w:val="7D058302"/>
    <w:rsid w:val="7D879F61"/>
    <w:rsid w:val="7DC4E72E"/>
    <w:rsid w:val="7DCFC911"/>
    <w:rsid w:val="7DDE0F2F"/>
    <w:rsid w:val="7E03842E"/>
    <w:rsid w:val="7E0D69F2"/>
    <w:rsid w:val="7E3FDB13"/>
    <w:rsid w:val="7E697D47"/>
    <w:rsid w:val="7EA538A8"/>
    <w:rsid w:val="7ECB465D"/>
    <w:rsid w:val="7EDA938E"/>
    <w:rsid w:val="7F747877"/>
    <w:rsid w:val="7FA502F9"/>
    <w:rsid w:val="7FB8ED26"/>
    <w:rsid w:val="7FBFC674"/>
    <w:rsid w:val="7FC730E6"/>
    <w:rsid w:val="7FFE8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251705DD-0C13-4F10-BD58-C423268F6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semiHidden/>
    <w:unhideWhenUsed/>
    <w:rsid w:val="00EC54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A4C95"/>
  </w:style>
  <w:style w:type="paragraph" w:styleId="Bibliography">
    <w:name w:val="Bibliography"/>
    <w:basedOn w:val="Normal"/>
    <w:next w:val="Normal"/>
    <w:uiPriority w:val="37"/>
    <w:unhideWhenUsed/>
    <w:rsid w:val="00EB3EFB"/>
    <w:pPr>
      <w:tabs>
        <w:tab w:val="left" w:pos="504"/>
      </w:tabs>
      <w:spacing w:after="240"/>
      <w:ind w:left="504" w:hanging="504"/>
    </w:pPr>
  </w:style>
  <w:style w:type="character" w:styleId="UnresolvedMention">
    <w:name w:val="Unresolved Mention"/>
    <w:basedOn w:val="DefaultParagraphFont"/>
    <w:uiPriority w:val="99"/>
    <w:semiHidden/>
    <w:unhideWhenUsed/>
    <w:rsid w:val="001E0C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058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5838"/>
  </w:style>
  <w:style w:type="paragraph" w:styleId="Footer">
    <w:name w:val="footer"/>
    <w:basedOn w:val="Normal"/>
    <w:link w:val="FooterChar"/>
    <w:uiPriority w:val="99"/>
    <w:unhideWhenUsed/>
    <w:rsid w:val="000058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5838"/>
  </w:style>
  <w:style w:type="character" w:styleId="Strong">
    <w:name w:val="Strong"/>
    <w:basedOn w:val="DefaultParagraphFont"/>
    <w:uiPriority w:val="22"/>
    <w:qFormat/>
    <w:rsid w:val="00E25988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5414F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4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56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62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0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Gonzalo Martinez</cp:lastModifiedBy>
  <cp:revision>12</cp:revision>
  <cp:lastPrinted>2021-11-04T06:19:00Z</cp:lastPrinted>
  <dcterms:created xsi:type="dcterms:W3CDTF">2021-11-04T07:14:00Z</dcterms:created>
  <dcterms:modified xsi:type="dcterms:W3CDTF">2022-07-18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FsDy7uG4"/&gt;&lt;style id="http://www.zotero.org/styles/journal-of-medical-internet-research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pref name="dontAskDelayCitationUpdates" value="true"/&gt;&lt;/prefs&gt;&lt;/data&gt;</vt:lpwstr>
  </property>
</Properties>
</file>